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48F27" w14:textId="2F2C46CD" w:rsidR="00581409" w:rsidRPr="001A3824" w:rsidRDefault="00581409" w:rsidP="00A61EC0">
      <w:pPr>
        <w:pStyle w:val="PlainText"/>
        <w:rPr>
          <w:rFonts w:ascii="Courier New" w:hAnsi="Courier New" w:cs="Courier New"/>
          <w:b/>
          <w:bCs/>
          <w:sz w:val="24"/>
          <w:szCs w:val="24"/>
        </w:rPr>
      </w:pPr>
      <w:r w:rsidRPr="001A3824">
        <w:rPr>
          <w:rFonts w:ascii="Courier New" w:hAnsi="Courier New" w:cs="Courier New"/>
          <w:b/>
          <w:bCs/>
          <w:sz w:val="24"/>
          <w:szCs w:val="24"/>
        </w:rPr>
        <w:t xml:space="preserve">Additional file </w:t>
      </w:r>
      <w:r w:rsidR="00697D53">
        <w:rPr>
          <w:rFonts w:ascii="Courier New" w:hAnsi="Courier New" w:cs="Courier New"/>
          <w:b/>
          <w:bCs/>
          <w:sz w:val="24"/>
          <w:szCs w:val="24"/>
        </w:rPr>
        <w:t>8</w:t>
      </w:r>
      <w:r w:rsidRPr="001A3824">
        <w:rPr>
          <w:rFonts w:ascii="Courier New" w:hAnsi="Courier New" w:cs="Courier New"/>
          <w:b/>
          <w:bCs/>
          <w:sz w:val="24"/>
          <w:szCs w:val="24"/>
        </w:rPr>
        <w:t xml:space="preserve">. </w:t>
      </w:r>
      <w:r w:rsidRPr="001A3824">
        <w:rPr>
          <w:rFonts w:ascii="Courier New" w:hAnsi="Courier New" w:cs="Courier New"/>
          <w:b/>
          <w:bCs/>
          <w:color w:val="000000" w:themeColor="text1"/>
          <w:sz w:val="24"/>
          <w:szCs w:val="24"/>
        </w:rPr>
        <w:t>Sequence alignments of 89K PAI CH1/CH2 and CH5/CH6.</w:t>
      </w:r>
    </w:p>
    <w:p w14:paraId="4E5972BB" w14:textId="77777777" w:rsidR="003948F0" w:rsidRDefault="003948F0" w:rsidP="001A3824">
      <w:pPr>
        <w:pStyle w:val="Heading1"/>
        <w:rPr>
          <w:rFonts w:ascii="Courier New" w:hAnsi="Courier New" w:cs="Courier New"/>
          <w:b/>
          <w:bCs/>
          <w:color w:val="000000" w:themeColor="text1"/>
          <w:sz w:val="24"/>
          <w:szCs w:val="24"/>
        </w:rPr>
        <w:sectPr w:rsidR="003948F0" w:rsidSect="00237A6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72AFF35" w14:textId="6B30E8A2" w:rsidR="00581409" w:rsidRPr="001A3824" w:rsidRDefault="001A3824" w:rsidP="001A3824">
      <w:pPr>
        <w:pStyle w:val="Heading1"/>
        <w:rPr>
          <w:rFonts w:ascii="Courier New" w:hAnsi="Courier New" w:cs="Courier New"/>
          <w:b/>
          <w:bCs/>
          <w:color w:val="000000" w:themeColor="text1"/>
          <w:sz w:val="24"/>
          <w:szCs w:val="24"/>
        </w:rPr>
      </w:pPr>
      <w:r w:rsidRPr="001A3824">
        <w:rPr>
          <w:rFonts w:ascii="Courier New" w:hAnsi="Courier New" w:cs="Courier New"/>
          <w:b/>
          <w:bCs/>
          <w:color w:val="000000" w:themeColor="text1"/>
          <w:sz w:val="24"/>
          <w:szCs w:val="24"/>
        </w:rPr>
        <w:t>89K PAI CH</w:t>
      </w:r>
      <w:r>
        <w:rPr>
          <w:rFonts w:ascii="Courier New" w:hAnsi="Courier New" w:cs="Courier New"/>
          <w:b/>
          <w:bCs/>
          <w:color w:val="000000" w:themeColor="text1"/>
          <w:sz w:val="24"/>
          <w:szCs w:val="24"/>
        </w:rPr>
        <w:t>1</w:t>
      </w:r>
      <w:r w:rsidRPr="001A3824">
        <w:rPr>
          <w:rFonts w:ascii="Courier New" w:hAnsi="Courier New" w:cs="Courier New"/>
          <w:b/>
          <w:bCs/>
          <w:color w:val="000000" w:themeColor="text1"/>
          <w:sz w:val="24"/>
          <w:szCs w:val="24"/>
        </w:rPr>
        <w:t>/CH</w:t>
      </w:r>
      <w:r>
        <w:rPr>
          <w:rFonts w:ascii="Courier New" w:hAnsi="Courier New" w:cs="Courier New"/>
          <w:b/>
          <w:bCs/>
          <w:color w:val="000000" w:themeColor="text1"/>
          <w:sz w:val="24"/>
          <w:szCs w:val="24"/>
        </w:rPr>
        <w:t>2</w:t>
      </w:r>
    </w:p>
    <w:p w14:paraId="263FBA11" w14:textId="77777777" w:rsidR="003948F0" w:rsidRDefault="003948F0" w:rsidP="00A61EC0">
      <w:pPr>
        <w:pStyle w:val="PlainText"/>
        <w:rPr>
          <w:rFonts w:ascii="Courier New" w:hAnsi="Courier New" w:cs="Courier New"/>
          <w:sz w:val="20"/>
          <w:szCs w:val="20"/>
        </w:rPr>
        <w:sectPr w:rsidR="003948F0" w:rsidSect="003948F0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E4A71E6" w14:textId="301B3C6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1 CACGCATCTCGTAGAGTTTGACAGGAATGCCACGTTTGGCAATCTGATAAGCAGCTTCTG</w:t>
      </w:r>
      <w:r w:rsidR="00652B0A" w:rsidRPr="003948F0">
        <w:rPr>
          <w:rFonts w:ascii="Courier New" w:hAnsi="Courier New" w:cs="Courier New"/>
          <w:sz w:val="16"/>
          <w:szCs w:val="16"/>
        </w:rPr>
        <w:t>AGCCAGCCAAGCCAGCTCCTATAACATTAATGTGGGTTTGAGACATGAAACTAATACCTC</w:t>
      </w:r>
    </w:p>
    <w:p w14:paraId="59003914" w14:textId="1FE94AF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1 .................................................T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89A9AC4" w14:textId="53EE59E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1 .............A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G.....G..................................</w:t>
      </w:r>
    </w:p>
    <w:p w14:paraId="5E303D9F" w14:textId="79FC8B4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1 ..............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BB8F6AB" w14:textId="6878D74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1 .............A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G.....G..................................</w:t>
      </w:r>
    </w:p>
    <w:p w14:paraId="01DBEC45" w14:textId="7EE76B3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1 ..............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B4D1901" w14:textId="77777777" w:rsidR="008E5045" w:rsidRDefault="0040461D" w:rsidP="0040461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1BCD72EC" w14:textId="75013868" w:rsidR="0040461D" w:rsidRPr="00B8632B" w:rsidRDefault="008E5045" w:rsidP="0040461D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40461D"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6D03C724" w14:textId="4A6F6BFD" w:rsidR="00A61EC0" w:rsidRPr="0040461D" w:rsidRDefault="0040461D" w:rsidP="0040461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1 ..............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4FB9323" w14:textId="758A545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1 .............A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G.....G..................................</w:t>
      </w:r>
    </w:p>
    <w:p w14:paraId="02487538" w14:textId="56D1EBE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1 ..............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0C58E1B" w14:textId="4E53477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1 .............A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G.....G..................................</w:t>
      </w:r>
    </w:p>
    <w:p w14:paraId="25E97475" w14:textId="6BEA996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1 .............A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G.....G..................................</w:t>
      </w:r>
    </w:p>
    <w:p w14:paraId="08258466" w14:textId="220C864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1 ..............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G.....G.....G..................................</w:t>
      </w:r>
    </w:p>
    <w:p w14:paraId="2254F301" w14:textId="5586F9C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1 ..............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FFB3ED0" w14:textId="3629076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1 ..............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4A5760C" w14:textId="5F0EF36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1 .............A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G.....G..................................</w:t>
      </w:r>
    </w:p>
    <w:p w14:paraId="6AAE84F2" w14:textId="5B9BCA1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1 .............A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G.....G..................................</w:t>
      </w:r>
    </w:p>
    <w:p w14:paraId="442F28E8" w14:textId="02A3FBB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1 ..............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04122D2" w14:textId="67FC79E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1 .............A....................C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G.....G..................................</w:t>
      </w:r>
    </w:p>
    <w:p w14:paraId="3DE1CAA0" w14:textId="5BDCF49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1 ..............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A272B07" w14:textId="469F869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1 .............A....................C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......G.....G..................................</w:t>
      </w:r>
    </w:p>
    <w:p w14:paraId="6BAA6948" w14:textId="70FB2AD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1 ............................................................</w:t>
      </w:r>
      <w:r w:rsidR="00652B0A" w:rsidRPr="003948F0">
        <w:rPr>
          <w:rFonts w:ascii="Courier New" w:hAnsi="Courier New" w:cs="Courier New"/>
          <w:sz w:val="16"/>
          <w:szCs w:val="16"/>
        </w:rPr>
        <w:t>.............G.....G.....G..................................</w:t>
      </w:r>
    </w:p>
    <w:p w14:paraId="7B1413FE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0395E2C6" w14:textId="326B79EE" w:rsidR="00A61EC0" w:rsidRPr="003948F0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1 ............................................................</w:t>
      </w:r>
      <w:r w:rsidR="00275333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82983E6" w14:textId="4CDAE98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1 ............................................................</w:t>
      </w:r>
      <w:r w:rsidR="00275333" w:rsidRPr="003948F0">
        <w:rPr>
          <w:rFonts w:ascii="Courier New" w:hAnsi="Courier New" w:cs="Courier New"/>
          <w:sz w:val="16"/>
          <w:szCs w:val="16"/>
        </w:rPr>
        <w:t>.............G.....G.....G..................................</w:t>
      </w:r>
    </w:p>
    <w:p w14:paraId="68209039" w14:textId="3881D57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1 ............................................................</w:t>
      </w:r>
      <w:r w:rsidR="00275333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AFF0C43" w14:textId="3D2B8DA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1 ............................................................</w:t>
      </w:r>
      <w:r w:rsidR="000B22CB" w:rsidRPr="003948F0">
        <w:rPr>
          <w:rFonts w:ascii="Courier New" w:hAnsi="Courier New" w:cs="Courier New"/>
          <w:sz w:val="16"/>
          <w:szCs w:val="16"/>
        </w:rPr>
        <w:t>...................G.....G..................................</w:t>
      </w:r>
    </w:p>
    <w:p w14:paraId="05865131" w14:textId="4AE7230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1 --.............................G............................</w:t>
      </w:r>
      <w:r w:rsidR="000B22CB" w:rsidRPr="003948F0">
        <w:rPr>
          <w:rFonts w:ascii="Courier New" w:hAnsi="Courier New" w:cs="Courier New"/>
          <w:sz w:val="16"/>
          <w:szCs w:val="16"/>
        </w:rPr>
        <w:t>...................G........................................</w:t>
      </w:r>
    </w:p>
    <w:p w14:paraId="0CE57907" w14:textId="2038979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1 --.............................G............................</w:t>
      </w:r>
      <w:r w:rsidR="000B22CB" w:rsidRPr="003948F0">
        <w:rPr>
          <w:rFonts w:ascii="Courier New" w:hAnsi="Courier New" w:cs="Courier New"/>
          <w:sz w:val="16"/>
          <w:szCs w:val="16"/>
        </w:rPr>
        <w:t>...................G........................................</w:t>
      </w:r>
    </w:p>
    <w:p w14:paraId="5A60CC2C" w14:textId="361B7A7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1 ............................................................</w:t>
      </w:r>
      <w:r w:rsidR="000B22CB" w:rsidRPr="003948F0">
        <w:rPr>
          <w:rFonts w:ascii="Courier New" w:hAnsi="Courier New" w:cs="Courier New"/>
          <w:sz w:val="16"/>
          <w:szCs w:val="16"/>
        </w:rPr>
        <w:t>.............G.....G.....G..................................</w:t>
      </w:r>
    </w:p>
    <w:p w14:paraId="74202F03" w14:textId="3E57F38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1 --...........A........G.....A.....C.........................</w:t>
      </w:r>
      <w:r w:rsidR="000B22CB" w:rsidRPr="003948F0">
        <w:rPr>
          <w:rFonts w:ascii="Courier New" w:hAnsi="Courier New" w:cs="Courier New"/>
          <w:sz w:val="16"/>
          <w:szCs w:val="16"/>
        </w:rPr>
        <w:t>...................G.....G.....A............................</w:t>
      </w:r>
    </w:p>
    <w:p w14:paraId="11B87B5B" w14:textId="4F2746C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1 ............................................................</w:t>
      </w:r>
      <w:r w:rsidR="000B22CB" w:rsidRPr="003948F0">
        <w:rPr>
          <w:rFonts w:ascii="Courier New" w:hAnsi="Courier New" w:cs="Courier New"/>
          <w:sz w:val="16"/>
          <w:szCs w:val="16"/>
        </w:rPr>
        <w:t>.............G.....G.....G..................................</w:t>
      </w:r>
    </w:p>
    <w:p w14:paraId="6D610FDF" w14:textId="414254E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1 ..................................C.................C.......</w:t>
      </w:r>
      <w:r w:rsidR="000B22CB" w:rsidRPr="003948F0">
        <w:rPr>
          <w:rFonts w:ascii="Courier New" w:hAnsi="Courier New" w:cs="Courier New"/>
          <w:sz w:val="16"/>
          <w:szCs w:val="16"/>
        </w:rPr>
        <w:t>...................G.....G.....A............................</w:t>
      </w:r>
    </w:p>
    <w:p w14:paraId="3FAAD898" w14:textId="28C0C59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1 ..................................C.................G.......</w:t>
      </w:r>
      <w:r w:rsidR="000B22CB" w:rsidRPr="003948F0">
        <w:rPr>
          <w:rFonts w:ascii="Courier New" w:hAnsi="Courier New" w:cs="Courier New"/>
          <w:sz w:val="16"/>
          <w:szCs w:val="16"/>
        </w:rPr>
        <w:t>...................G.....G..................................</w:t>
      </w:r>
    </w:p>
    <w:p w14:paraId="18441F5B" w14:textId="0669F6C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1 ............................................................</w:t>
      </w:r>
      <w:r w:rsidR="000B22CB" w:rsidRPr="003948F0">
        <w:rPr>
          <w:rFonts w:ascii="Courier New" w:hAnsi="Courier New" w:cs="Courier New"/>
          <w:sz w:val="16"/>
          <w:szCs w:val="16"/>
        </w:rPr>
        <w:t>.............G.....G.....G..................................</w:t>
      </w:r>
    </w:p>
    <w:p w14:paraId="08739B43" w14:textId="2A2BC7A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1 ............................................................</w:t>
      </w:r>
      <w:r w:rsidR="000B22C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6180B77" w14:textId="6C96B8A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1 .............A..............................................</w:t>
      </w:r>
      <w:r w:rsidR="000B22CB" w:rsidRPr="003948F0">
        <w:rPr>
          <w:rFonts w:ascii="Courier New" w:hAnsi="Courier New" w:cs="Courier New"/>
          <w:sz w:val="16"/>
          <w:szCs w:val="16"/>
        </w:rPr>
        <w:t>...................G.....G..................................</w:t>
      </w:r>
    </w:p>
    <w:p w14:paraId="737CC1EC" w14:textId="6D36522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1 ............................................................</w:t>
      </w:r>
      <w:r w:rsidR="000B22C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42877F1" w14:textId="57FA95A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1 ............................................................</w:t>
      </w:r>
      <w:r w:rsidR="000B22C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F8E201B" w14:textId="434B3E3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1 .............A..............................................</w:t>
      </w:r>
      <w:r w:rsidR="000B22CB" w:rsidRPr="003948F0">
        <w:rPr>
          <w:rFonts w:ascii="Courier New" w:hAnsi="Courier New" w:cs="Courier New"/>
          <w:sz w:val="16"/>
          <w:szCs w:val="16"/>
        </w:rPr>
        <w:t>...................G.....G..................................</w:t>
      </w:r>
    </w:p>
    <w:p w14:paraId="3A72978E" w14:textId="389FBAE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1 ............................................................</w:t>
      </w:r>
      <w:r w:rsidR="000B22C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A4E741E" w14:textId="57BE06E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EC98D4C" w14:textId="5C04155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121 TAGCCAGAATATCTGACTACTGTTTGGGAATACCCAAAAACAGAACCTTTCTAAATTTTA</w:t>
      </w:r>
      <w:r w:rsidR="00EB0333" w:rsidRPr="003948F0">
        <w:rPr>
          <w:rFonts w:ascii="Courier New" w:hAnsi="Courier New" w:cs="Courier New"/>
          <w:sz w:val="16"/>
          <w:szCs w:val="16"/>
        </w:rPr>
        <w:t>TACCTATCTAGTATACCAGAAAATGGCTAGAAAGGACAAAACTACCTTCATTGAAATGAA</w:t>
      </w:r>
    </w:p>
    <w:p w14:paraId="053E73C1" w14:textId="23B2958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121 ........................................T...................</w:t>
      </w:r>
      <w:r w:rsidR="00EB0333" w:rsidRPr="003948F0">
        <w:rPr>
          <w:rFonts w:ascii="Courier New" w:hAnsi="Courier New" w:cs="Courier New"/>
          <w:sz w:val="16"/>
          <w:szCs w:val="16"/>
        </w:rPr>
        <w:t>.................................A..........................</w:t>
      </w:r>
    </w:p>
    <w:p w14:paraId="47EB701B" w14:textId="151E178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121 ...T...............................C........................</w:t>
      </w:r>
      <w:r w:rsidR="00EB0333" w:rsidRPr="003948F0">
        <w:rPr>
          <w:rFonts w:ascii="Courier New" w:hAnsi="Courier New" w:cs="Courier New"/>
          <w:sz w:val="16"/>
          <w:szCs w:val="16"/>
        </w:rPr>
        <w:t>.................................A.......................A..</w:t>
      </w:r>
    </w:p>
    <w:p w14:paraId="2E38901B" w14:textId="3E789F0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121 ............................................................</w:t>
      </w:r>
      <w:r w:rsidR="00EB0333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AFD1C8C" w14:textId="347ACB3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121 ...T...............................C........................</w:t>
      </w:r>
      <w:r w:rsidR="00EB0333" w:rsidRPr="003948F0">
        <w:rPr>
          <w:rFonts w:ascii="Courier New" w:hAnsi="Courier New" w:cs="Courier New"/>
          <w:sz w:val="16"/>
          <w:szCs w:val="16"/>
        </w:rPr>
        <w:t>.................................A.......................A..</w:t>
      </w:r>
    </w:p>
    <w:p w14:paraId="6B3CFE4C" w14:textId="65D2720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121 ............................................................</w:t>
      </w:r>
      <w:r w:rsidR="00EB0333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7B11C93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70A21721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1DF4A8D7" w14:textId="155E4421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121 ..................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DFE0411" w14:textId="71B3EAD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121 ...T...............................C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A..</w:t>
      </w:r>
    </w:p>
    <w:p w14:paraId="24EED05A" w14:textId="1E441CF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121 ..................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8BBCDCE" w14:textId="3618A6E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121 ...T...............................C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A..</w:t>
      </w:r>
    </w:p>
    <w:p w14:paraId="57D3521E" w14:textId="6AC8682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lastRenderedPageBreak/>
        <w:t>2016UMN1524.93       121 ...T...............................C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A..</w:t>
      </w:r>
    </w:p>
    <w:p w14:paraId="61023385" w14:textId="254F7CE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121 ..................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...</w:t>
      </w:r>
    </w:p>
    <w:p w14:paraId="2C7F615D" w14:textId="7577655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121 ..................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DC703C7" w14:textId="00776FA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121 ..................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6E8BEB6" w14:textId="01034A9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121 ...T...............................C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A..</w:t>
      </w:r>
    </w:p>
    <w:p w14:paraId="69E928A7" w14:textId="76512C1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121 ...T...............................C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A..</w:t>
      </w:r>
    </w:p>
    <w:p w14:paraId="30C97505" w14:textId="231469C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121 ..................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B9B1F4D" w14:textId="612A70C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121 ...................................C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...</w:t>
      </w:r>
    </w:p>
    <w:p w14:paraId="490CA8AF" w14:textId="34353D5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121 ..................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5B02801" w14:textId="797EEB2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121 ...................................C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...</w:t>
      </w:r>
    </w:p>
    <w:p w14:paraId="51FB6D74" w14:textId="1510FC8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121 ...................................C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...</w:t>
      </w:r>
    </w:p>
    <w:p w14:paraId="4B270DA9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35A2D2BC" w14:textId="3443EB7B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121 ..................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27B36BC" w14:textId="59022F8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121 ..................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...</w:t>
      </w:r>
    </w:p>
    <w:p w14:paraId="04AF166C" w14:textId="194C476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121 ..................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B219E2F" w14:textId="24739A4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121 ...................................C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...</w:t>
      </w:r>
    </w:p>
    <w:p w14:paraId="73BE401F" w14:textId="01F2C30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119 .........G.........................C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...</w:t>
      </w:r>
    </w:p>
    <w:p w14:paraId="64AED74D" w14:textId="5930C9F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119 .........G.........................C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...</w:t>
      </w:r>
    </w:p>
    <w:p w14:paraId="2286907F" w14:textId="3FC1148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121 ..................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...</w:t>
      </w:r>
    </w:p>
    <w:p w14:paraId="13274C63" w14:textId="056298E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119 ...................................C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...</w:t>
      </w:r>
    </w:p>
    <w:p w14:paraId="65AA2583" w14:textId="328FAC3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121 ..................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...</w:t>
      </w:r>
    </w:p>
    <w:p w14:paraId="4B6E1198" w14:textId="4CCE372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121 ...................................C...................A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...</w:t>
      </w:r>
    </w:p>
    <w:p w14:paraId="58A5C97C" w14:textId="1E25F0F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121 .................C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A.............................A..........................</w:t>
      </w:r>
    </w:p>
    <w:p w14:paraId="6B2F8F02" w14:textId="3098FC0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121 ...................................C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...</w:t>
      </w:r>
    </w:p>
    <w:p w14:paraId="1A8E2E53" w14:textId="7808A3E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121 ..................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B93DD86" w14:textId="7E83CFB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121 ...T...............................C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A..</w:t>
      </w:r>
    </w:p>
    <w:p w14:paraId="52A6406F" w14:textId="21C3BB4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121 ..................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F02CB99" w14:textId="6CF5588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121 ..................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9498E4A" w14:textId="1B513D6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121 ...T...............................C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A.......................A..</w:t>
      </w:r>
    </w:p>
    <w:p w14:paraId="55E48153" w14:textId="16AD920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121 ............................................................</w:t>
      </w:r>
      <w:r w:rsidR="0002794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917B616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DB139A5" w14:textId="6E7BD2B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241 AGTAGTTTCACCTTTTTACATAATATATTTTATGTATATCCTTTACTGTTCTATCGCTTA</w:t>
      </w:r>
      <w:r w:rsidR="009E008B" w:rsidRPr="003948F0">
        <w:rPr>
          <w:rFonts w:ascii="Courier New" w:hAnsi="Courier New" w:cs="Courier New"/>
          <w:sz w:val="16"/>
          <w:szCs w:val="16"/>
        </w:rPr>
        <w:t>TTTACAATAGCTCCGCTATATCTCCAACAACCTCAAAATTCCAACCAAGTCTCCTATAAG</w:t>
      </w:r>
    </w:p>
    <w:p w14:paraId="62FD25A3" w14:textId="1F4F2CF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241 .......C.G.T................................G......A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T......</w:t>
      </w:r>
    </w:p>
    <w:p w14:paraId="2499CEFC" w14:textId="3B7CD70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241 .......................................T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BA65B2F" w14:textId="3F51CC1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241 ........................................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804F868" w14:textId="40101A3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241 .......................................T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1BAA1EB" w14:textId="44CAE48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241 ........................................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9290852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2630F0CE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1FE2A331" w14:textId="3E92DF76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241 ........................................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49B5B27" w14:textId="755FB65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241 .......................................T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704C487" w14:textId="73E3624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241 ........................................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CF45552" w14:textId="753D1D1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241 .......................................T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47A024F" w14:textId="4491241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241 .......................................T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7B74A2B" w14:textId="0F2162A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241 .......C...............................T................A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DA539AD" w14:textId="0ED1E57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241 ........................................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6A26476" w14:textId="255D402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241 ........................................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EF4C8B4" w14:textId="0571FE6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241 .......................................T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FC45FF4" w14:textId="013A0CD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241 .......................................T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BA2072F" w14:textId="2B0B4FE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241 ........................................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1FA4CFF" w14:textId="6C05027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241 .......C...T................................G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A68B1F2" w14:textId="173BB73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241 ........................................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D7F6C8C" w14:textId="68F10C3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241 .......C...TG.....................C....T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C743CAF" w14:textId="026E027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241 .......................................T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A239255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3248C8F0" w14:textId="61B188F7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241 ........................................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D515DFB" w14:textId="0F95B23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241 .......C...............................T................A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F146BD6" w14:textId="7733F62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241 ........................................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B1A3A47" w14:textId="31B45C4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241 .......................................T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83AAB22" w14:textId="687A2E8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lastRenderedPageBreak/>
        <w:t>2014KSU2091.1        239 ........................................A...G..A......A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DC3FC10" w14:textId="32590D2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239 ........................................A...G..A......A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G......................</w:t>
      </w:r>
    </w:p>
    <w:p w14:paraId="02A9BAF2" w14:textId="1D5A458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241 .......C...............................T................A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DC28060" w14:textId="21CA3A1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239 .......C....G....G.....................T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T................................</w:t>
      </w:r>
    </w:p>
    <w:p w14:paraId="59C3E7A6" w14:textId="66243D4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241 .......C...............................T................A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B9AA00C" w14:textId="174ED4D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241 ........................................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5FAD6E9" w14:textId="4647D0A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241 ....A..................................T....G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G.............</w:t>
      </w:r>
    </w:p>
    <w:p w14:paraId="0313675D" w14:textId="4C1BCE3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241 ............C...........................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A710F8A" w14:textId="61C2D50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241 ........................................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E6DCFD0" w14:textId="0A72EDC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241 .......................................T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5CA559F" w14:textId="761866F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241 ........................................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E43A6BA" w14:textId="21323D9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241 ........................................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46011FA" w14:textId="1F717E1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241 .......................................T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49E6695" w14:textId="5FFEB64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241 ............................................................</w:t>
      </w:r>
      <w:r w:rsidR="009E008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AE85A47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EDC474F" w14:textId="04E0EC5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361 AGTCGATTTCTTCCTGACTATACGGGAAAGTATTCAGCAAAATGGAATCCATTCCCAATT</w:t>
      </w:r>
      <w:r w:rsidR="00D16A3B" w:rsidRPr="003948F0">
        <w:rPr>
          <w:rFonts w:ascii="Courier New" w:hAnsi="Courier New" w:cs="Courier New"/>
          <w:sz w:val="16"/>
          <w:szCs w:val="16"/>
        </w:rPr>
        <w:t>CATGAGCAATAGCTATATCGGATGTCAAATCATTACCAACCATAACCGTTTCCTCAACAT</w:t>
      </w:r>
    </w:p>
    <w:p w14:paraId="13A882BC" w14:textId="43D7D86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2AC2277" w14:textId="4A9547C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T.....</w:t>
      </w:r>
    </w:p>
    <w:p w14:paraId="60B30399" w14:textId="5BF0444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E9DF2A7" w14:textId="2B7882E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T.....</w:t>
      </w:r>
    </w:p>
    <w:p w14:paraId="1C72C3FE" w14:textId="4943B93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B331527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21BF660A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79D59A26" w14:textId="46BA64A0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2878A76" w14:textId="1142AFC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T.....</w:t>
      </w:r>
    </w:p>
    <w:p w14:paraId="74D77EA5" w14:textId="465DCD5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A227F79" w14:textId="179A717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T.....</w:t>
      </w:r>
    </w:p>
    <w:p w14:paraId="6880FE6D" w14:textId="1AFFE8A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T.....</w:t>
      </w:r>
    </w:p>
    <w:p w14:paraId="37AD81A7" w14:textId="668D234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653A648" w14:textId="4F8E9DF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21EDDFE" w14:textId="2D4E609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53717D7" w14:textId="0B2977E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T.....</w:t>
      </w:r>
    </w:p>
    <w:p w14:paraId="7D9A6047" w14:textId="50EACBB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T.....</w:t>
      </w:r>
    </w:p>
    <w:p w14:paraId="266C8772" w14:textId="5A96E92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C94D970" w14:textId="6A7C432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56659EE" w14:textId="3C2A21C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294DACD" w14:textId="375E1ED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39AAE0F" w14:textId="30D0FDC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361 .....................................T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20A7601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20144925" w14:textId="065DCEEC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546E629" w14:textId="15E4C2F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810E76C" w14:textId="29E90C3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7EE462E" w14:textId="5ADC9B2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B0759CF" w14:textId="5C38C42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359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40D20DC" w14:textId="08CA646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359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T....................</w:t>
      </w:r>
    </w:p>
    <w:p w14:paraId="76B25669" w14:textId="577AF23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B04DBF6" w14:textId="255ACFB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359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4775245" w14:textId="27DF23D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09BFC1B" w14:textId="366E440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B2365E2" w14:textId="3F34630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T.......</w:t>
      </w:r>
    </w:p>
    <w:p w14:paraId="48087348" w14:textId="57C732D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73B6574" w14:textId="0FF6709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CAFD3E2" w14:textId="7C4B49A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T.....</w:t>
      </w:r>
    </w:p>
    <w:p w14:paraId="5060362E" w14:textId="6F56110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60B5B94" w14:textId="53D7B5D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CC50093" w14:textId="156909C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T.....</w:t>
      </w:r>
    </w:p>
    <w:p w14:paraId="3CB3F001" w14:textId="79A7C72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361 ............................................................</w:t>
      </w:r>
      <w:r w:rsidR="00D16A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7078FF7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82AC4E2" w14:textId="006CF6B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481 CAAGATTATTTTCCTCTAAAACCAGTTGAAGAAATGCTGGTTCAGGCTTCTTCATCTTAA</w:t>
      </w:r>
      <w:r w:rsidR="005A4719" w:rsidRPr="003948F0">
        <w:rPr>
          <w:rFonts w:ascii="Courier New" w:hAnsi="Courier New" w:cs="Courier New"/>
          <w:sz w:val="16"/>
          <w:szCs w:val="16"/>
        </w:rPr>
        <w:t>AGTCAGAAGAGATATAAATTTTTTCCATCAAATCAGCACAACCTGTCTGTTCAATTTCTG</w:t>
      </w:r>
    </w:p>
    <w:p w14:paraId="5BCFD6E2" w14:textId="6F410F8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lastRenderedPageBreak/>
        <w:t>2016UMN1917.1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F739290" w14:textId="2DFCF04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G....................................................</w:t>
      </w:r>
    </w:p>
    <w:p w14:paraId="1FCA7ED3" w14:textId="5B9BABF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6701655" w14:textId="7E1FFA9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G....................................................</w:t>
      </w:r>
    </w:p>
    <w:p w14:paraId="05157EC5" w14:textId="2BDD5BF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E676809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500EE155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24ACEE69" w14:textId="65E75F54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942F762" w14:textId="3B22703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G....................................................</w:t>
      </w:r>
    </w:p>
    <w:p w14:paraId="391917C9" w14:textId="33371E5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2B241CE" w14:textId="6493797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G....................................................</w:t>
      </w:r>
    </w:p>
    <w:p w14:paraId="5B932FC3" w14:textId="08A8D61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G....................................................</w:t>
      </w:r>
    </w:p>
    <w:p w14:paraId="389C20F6" w14:textId="5029880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8A93E07" w14:textId="6454F27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FBD8960" w14:textId="29E6FC0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54C2B39" w14:textId="1D604E6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G....................................................</w:t>
      </w:r>
    </w:p>
    <w:p w14:paraId="66231394" w14:textId="12AB6F9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G....................................................</w:t>
      </w:r>
    </w:p>
    <w:p w14:paraId="6AB307DA" w14:textId="55E424C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1413665" w14:textId="2C64DAD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DD0B8B9" w14:textId="342C221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B4B911B" w14:textId="1C24270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G.......</w:t>
      </w:r>
    </w:p>
    <w:p w14:paraId="1D0ABB69" w14:textId="31FA994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F440603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3FC475B3" w14:textId="3FA74940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EE42399" w14:textId="7B11E27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7CCCB3B" w14:textId="0F73E50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4053B47" w14:textId="71E78CF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7BFF58C" w14:textId="5B17BC9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479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C.........................</w:t>
      </w:r>
    </w:p>
    <w:p w14:paraId="4A3BE522" w14:textId="38A9E29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479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6D22B0E" w14:textId="6867760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63DC9F1" w14:textId="420A83D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479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C.........................</w:t>
      </w:r>
    </w:p>
    <w:p w14:paraId="7B78F8CA" w14:textId="287144C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AED6035" w14:textId="0533DFB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C..........T..........................</w:t>
      </w:r>
    </w:p>
    <w:p w14:paraId="2F90B0CA" w14:textId="321978D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481 .....................G...............C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C.........................</w:t>
      </w:r>
    </w:p>
    <w:p w14:paraId="5CDAFFA3" w14:textId="163EC84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88DEA47" w14:textId="0194EC7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7618C5E" w14:textId="493F261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G....................................................</w:t>
      </w:r>
    </w:p>
    <w:p w14:paraId="5452E589" w14:textId="16A5B41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B3CAE7C" w14:textId="6DFB03A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1FE8C3C" w14:textId="51C86FC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G....................................................</w:t>
      </w:r>
    </w:p>
    <w:p w14:paraId="0D56B4B0" w14:textId="1174985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481 ............................................................</w:t>
      </w:r>
      <w:r w:rsidR="005A4719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C89960A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54DE75B" w14:textId="0C314B0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601 CCTGAGTAAAAATTCGTTGAGCATTGGAGAGAATAAATAATCGCACTTCTCTGTCCTTTA</w:t>
      </w:r>
      <w:r w:rsidR="00D012BC" w:rsidRPr="003948F0">
        <w:rPr>
          <w:rFonts w:ascii="Courier New" w:hAnsi="Courier New" w:cs="Courier New"/>
          <w:sz w:val="16"/>
          <w:szCs w:val="16"/>
        </w:rPr>
        <w:t>ATGTCTGTAGACTAGTTAGGGTATTTTCATAAGCCTCTAACTTTTCACGTGAAAGCACGC</w:t>
      </w:r>
    </w:p>
    <w:p w14:paraId="48B17349" w14:textId="5A17E9F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601 .........................A..................G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A........................................</w:t>
      </w:r>
    </w:p>
    <w:p w14:paraId="5AA0A0A5" w14:textId="627778D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601 ............................................G.......A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F3FADB6" w14:textId="1C633D8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601 .............C..............................G.......A..T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8F7FBCE" w14:textId="263C15B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601 ............................................G.......A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C83DBC3" w14:textId="6A1A1E1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601 ...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42E3D64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2CF62DA0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79929E14" w14:textId="7B41162F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601 ...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8C76818" w14:textId="5731145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601 ............................................G.......A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4F119E3" w14:textId="10E5D46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601 ...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07B0A03" w14:textId="5C13216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601 ............................................G.......A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B3BC1D2" w14:textId="64F4608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601 ............................................G.......A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E877FFD" w14:textId="0E27F02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601 .............C..............................G.......A..T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F45D990" w14:textId="2D353BE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601 ...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5B83C2F" w14:textId="6E489D3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601 ...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7E9ACDE" w14:textId="72C3D73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601 ............................................G.......A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A9999A9" w14:textId="5E25290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lastRenderedPageBreak/>
        <w:t>2014UMN2148.7        601 ............................................G.......A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1A8E082" w14:textId="52A40B1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601 ...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6B99538" w14:textId="7A49925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601 ...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89E75CF" w14:textId="73802DE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601 ...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21A78B0" w14:textId="176D10F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601 ...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A.....</w:t>
      </w:r>
    </w:p>
    <w:p w14:paraId="7C94E6C1" w14:textId="4E2FBF4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601 ............................................G.......A..T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B4B8A3B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77656CD3" w14:textId="5C02DBD0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601 ...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90CDE74" w14:textId="3174423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601 .............C..............................G.......A..T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C1BCC72" w14:textId="6134777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601 ...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235CA68" w14:textId="7AB1B05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601 ..C.................................................A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4A2C8A2" w14:textId="0DC670E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599 ............................................G.......A..T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C.......................................</w:t>
      </w:r>
    </w:p>
    <w:p w14:paraId="13F7A1F5" w14:textId="10E6982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599 ............................................G.......A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T....................T....</w:t>
      </w:r>
    </w:p>
    <w:p w14:paraId="1E0CE2D6" w14:textId="7967CD2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601 .............C..............................G.......A..T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B93763A" w14:textId="29C7829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599 ............................................G.......A..T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32B6C82" w14:textId="65EA9F7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601 .............C..............................G.......A..T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3EE7E1B" w14:textId="74F3AD2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601 ...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F68CB92" w14:textId="4346C21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601 ..C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25659F6" w14:textId="0C905E7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601 ...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5C5F581" w14:textId="1985F0D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601 .............C..............................G.......A..T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668261C" w14:textId="42749B7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601 ............................................G.......A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48AEE9E" w14:textId="0E7C91F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601 ...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0F0F333" w14:textId="5BF7E4D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601 ...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6AEB029" w14:textId="501272C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601 ............................................G.......A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6A8FD6C" w14:textId="6ECA2D5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601 ............................................................</w:t>
      </w:r>
      <w:r w:rsidR="00D012B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E0B669D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66C5075" w14:textId="1B78DDD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721 GGAAAATCGTGGCTACTACTTGTCCAAAAGTCTCTAAATCAGTCGGCTTATTGGTACTTT</w:t>
      </w:r>
      <w:r w:rsidR="00D86E3B" w:rsidRPr="003948F0">
        <w:rPr>
          <w:rFonts w:ascii="Courier New" w:hAnsi="Courier New" w:cs="Courier New"/>
          <w:sz w:val="16"/>
          <w:szCs w:val="16"/>
        </w:rPr>
        <w:t>GGTTTTCATTTGGTGCATCCGTTAATAGACGAATGAAGATTGTTTCTAAATCAATTTCGA</w:t>
      </w:r>
    </w:p>
    <w:p w14:paraId="04574D8F" w14:textId="06E43CD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721 ......................C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4470B24" w14:textId="7CFF61A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721 ......................C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G..........G....................</w:t>
      </w:r>
    </w:p>
    <w:p w14:paraId="548333A7" w14:textId="6C52BB3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86163C3" w14:textId="3CE5A5A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721 ......................C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G..........G....................</w:t>
      </w:r>
    </w:p>
    <w:p w14:paraId="5B3CFE5D" w14:textId="511165D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5DE7733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628F9686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4DF71D69" w14:textId="398E78F5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C302701" w14:textId="294F057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721 ......................C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G..........G....................</w:t>
      </w:r>
    </w:p>
    <w:p w14:paraId="7E550D61" w14:textId="5791349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FEF2F09" w14:textId="789C667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721 ......................C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G..........G....................</w:t>
      </w:r>
    </w:p>
    <w:p w14:paraId="35EC3C38" w14:textId="2312DD1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721 ......................C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G..........G....................</w:t>
      </w:r>
    </w:p>
    <w:p w14:paraId="42CF02EA" w14:textId="25B94FE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AAFAB4B" w14:textId="513BAE8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04B1F61" w14:textId="79A462A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CFFC2DA" w14:textId="3269EED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721 ......................C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G..........G....................</w:t>
      </w:r>
    </w:p>
    <w:p w14:paraId="3AE2ED47" w14:textId="24FDB60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721 ......................C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G..........G....................</w:t>
      </w:r>
    </w:p>
    <w:p w14:paraId="2EB58C98" w14:textId="343E172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5DF67DB" w14:textId="4D0ABB0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69FFEB8" w14:textId="2FB624E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2FBC198" w14:textId="79B1B90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721 ......................C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G.............................A.</w:t>
      </w:r>
    </w:p>
    <w:p w14:paraId="2F3EBB83" w14:textId="32154ED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49C445F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14AC5B85" w14:textId="39F7C329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33FC95F" w14:textId="42844BF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108E766" w14:textId="297D42D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C694276" w14:textId="78EC34C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721 ......................C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G...............................</w:t>
      </w:r>
    </w:p>
    <w:p w14:paraId="0D276E41" w14:textId="18B158F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719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CBD6EBB" w14:textId="66AF994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719 .........C....................................T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G........T....................A.</w:t>
      </w:r>
    </w:p>
    <w:p w14:paraId="4A4DE1D6" w14:textId="799841E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AC72BBB" w14:textId="7469C92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719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5E5891D" w14:textId="1956B89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1C9F1C0" w14:textId="2EF3F6A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lastRenderedPageBreak/>
        <w:t>2015UMN370.6         721 ..........A...........C.............................A.......</w:t>
      </w:r>
      <w:r w:rsidR="00D86E3B" w:rsidRPr="003948F0">
        <w:rPr>
          <w:rFonts w:ascii="Courier New" w:hAnsi="Courier New" w:cs="Courier New"/>
          <w:sz w:val="16"/>
          <w:szCs w:val="16"/>
        </w:rPr>
        <w:t>.....G......................G...............................</w:t>
      </w:r>
    </w:p>
    <w:p w14:paraId="6B4C593E" w14:textId="604B672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721 ......................C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A.............T............G...............................</w:t>
      </w:r>
    </w:p>
    <w:p w14:paraId="6B08A186" w14:textId="47C0F2E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G...............................</w:t>
      </w:r>
    </w:p>
    <w:p w14:paraId="45297137" w14:textId="5033301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1E9153C" w14:textId="56C856E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721 ......................C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G..........G....................</w:t>
      </w:r>
    </w:p>
    <w:p w14:paraId="45E078DC" w14:textId="5EBA4AA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F897680" w14:textId="2BCFFDF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793D986" w14:textId="654E666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721 ......................C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G..........G....................</w:t>
      </w:r>
    </w:p>
    <w:p w14:paraId="2E0CDF65" w14:textId="0BBCA6A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721 ............................................................</w:t>
      </w:r>
      <w:r w:rsidR="00D86E3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CD70701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034800A" w14:textId="0E1EF07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841 CATACTGATAACTCACTGTTTCCGCGAGAGAGCTCTCTGCCTCTTCTACAAAACGATGAT</w:t>
      </w:r>
      <w:r w:rsidR="00B131D7" w:rsidRPr="003948F0">
        <w:rPr>
          <w:rFonts w:ascii="Courier New" w:hAnsi="Courier New" w:cs="Courier New"/>
          <w:sz w:val="16"/>
          <w:szCs w:val="16"/>
        </w:rPr>
        <w:t>AGGCATTTTTCAACTGGCGCGGTCGATAGGAACAACCAAAAGCATTGTAAATCTGTGTTA</w:t>
      </w:r>
    </w:p>
    <w:p w14:paraId="1920CED6" w14:textId="53FB62B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841 .......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AAB9AFF" w14:textId="6E05DDE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841 .............................A.T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465E567" w14:textId="721E598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841 .....CT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41E862C" w14:textId="115C967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841 .............................A.T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20E1315" w14:textId="3CC621B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841 .......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EA99C26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0BD843DC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20FF0950" w14:textId="02B0118A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841 .......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314FF20" w14:textId="18092AB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841 .............................A.T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78C7041" w14:textId="32B7E31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841 .......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1BB2A62" w14:textId="539040A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841 .............................A.T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455B0FD" w14:textId="600C0E5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841 .............................A.T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673CD61" w14:textId="498F261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841 .....CT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39AB244" w14:textId="13B58F0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841 .......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0B5C51B" w14:textId="373C183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841 .......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8574D97" w14:textId="1779E3A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841 .............................A.T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84856D9" w14:textId="3A203AB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841 .............................A.T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A389720" w14:textId="01785FC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841 .......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80A8DB9" w14:textId="01FF607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841 .....C...................A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A.......................................</w:t>
      </w:r>
    </w:p>
    <w:p w14:paraId="47EBF003" w14:textId="3D2367E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841 .......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1637C08" w14:textId="1256E02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841 ...............................T................T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G............................</w:t>
      </w:r>
    </w:p>
    <w:p w14:paraId="209A09B0" w14:textId="29E101D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841 ...............................T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A852A09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5072630D" w14:textId="51AA6BF7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841 .......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F4ED9D1" w14:textId="121FD78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841 .....CT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92E4276" w14:textId="2E74442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841 .......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T..................</w:t>
      </w:r>
    </w:p>
    <w:p w14:paraId="7AEAC3D9" w14:textId="2E2C397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841 ...............................C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B686088" w14:textId="71A4ECD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839 .......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E4C0F43" w14:textId="5F1F85F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839 ...............................T.....C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T........................................</w:t>
      </w:r>
    </w:p>
    <w:p w14:paraId="16F22641" w14:textId="5763510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841 .....CT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C2DDB63" w14:textId="6B8A2D3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839 .............................T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6464B18" w14:textId="2EF551B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841 .....CT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1BBA160" w14:textId="144D0FA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841 ....................G..........T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62AA88E" w14:textId="6B5D832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841 ..............................CT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D9130C5" w14:textId="7D7C7B8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841 ...............................T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608BF99" w14:textId="2B9CC61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841 .....CT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8AB15BE" w14:textId="3868093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841 .............................A.T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66DE699" w14:textId="0A35766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841 .......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1346DD8" w14:textId="400CA3A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841 .......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366F7D3" w14:textId="3FEE89F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841 .............................A.T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03E12FA" w14:textId="3D2FBC3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841 ............................................................</w:t>
      </w:r>
      <w:r w:rsidR="00B131D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8AD95B2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654AA46" w14:textId="1A1AEBF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961 GCTGATTCCAGACCTCTAGTTTATTCTCATCTGTACGAATATCAACCAATGTACCATAAA</w:t>
      </w:r>
      <w:r w:rsidR="006564C2" w:rsidRPr="003948F0">
        <w:rPr>
          <w:rFonts w:ascii="Courier New" w:hAnsi="Courier New" w:cs="Courier New"/>
          <w:sz w:val="16"/>
          <w:szCs w:val="16"/>
        </w:rPr>
        <w:t>AATCGAAGATATAGTTTTTGTAACTTTTCATGTCTTTCTCCTAATCTTTAGACATCATTT</w:t>
      </w:r>
    </w:p>
    <w:p w14:paraId="59152CC0" w14:textId="15DB115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G.....</w:t>
      </w:r>
    </w:p>
    <w:p w14:paraId="1C629C1E" w14:textId="1034E95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E0BE0A0" w14:textId="58E83A9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8B516AA" w14:textId="601CB57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6336EF8" w14:textId="486A13F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EB60395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lastRenderedPageBreak/>
        <w:t xml:space="preserve">2016UMN1367.1, </w:t>
      </w:r>
    </w:p>
    <w:p w14:paraId="77B430E2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0E34F9A3" w14:textId="56C4526D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1599804" w14:textId="5587796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52994F8" w14:textId="494872C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7449475" w14:textId="7B671AE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D002659" w14:textId="3D7FB9A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9CBCFA4" w14:textId="68021C4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AE99FF7" w14:textId="3402A24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FAABB51" w14:textId="6417A41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3E1048C" w14:textId="79FF696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A78148C" w14:textId="567AE30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BB926B6" w14:textId="4364DC0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90EE484" w14:textId="0F592FB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G.....</w:t>
      </w:r>
    </w:p>
    <w:p w14:paraId="3B6171F9" w14:textId="6B88440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45E2504" w14:textId="65A7153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G.....</w:t>
      </w:r>
    </w:p>
    <w:p w14:paraId="4ABECFD6" w14:textId="368CE42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B75B533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1538263A" w14:textId="5DB52C68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61F3E9D" w14:textId="04C4B2B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9613132" w14:textId="3ECBD15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FCA5968" w14:textId="65765A8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G.....</w:t>
      </w:r>
    </w:p>
    <w:p w14:paraId="00D4A48E" w14:textId="087BDFD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959 ....................................A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G.....</w:t>
      </w:r>
    </w:p>
    <w:p w14:paraId="78B990C8" w14:textId="1346D2B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959 .........................T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G.....</w:t>
      </w:r>
    </w:p>
    <w:p w14:paraId="01F44784" w14:textId="1F0E4BE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15A4789" w14:textId="76DEC11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959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G.....</w:t>
      </w:r>
    </w:p>
    <w:p w14:paraId="1F77184E" w14:textId="5AA2141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6EC3164" w14:textId="16E91EC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961 ...........G.............T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G.....</w:t>
      </w:r>
    </w:p>
    <w:p w14:paraId="1E2FA6FE" w14:textId="084DA3A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961 ........................................G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G..............C............G.....</w:t>
      </w:r>
    </w:p>
    <w:p w14:paraId="252613B3" w14:textId="258B6FA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G.....</w:t>
      </w:r>
    </w:p>
    <w:p w14:paraId="40CE810F" w14:textId="7147C99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D39FDC8" w14:textId="6A0D70D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4C9B99F" w14:textId="20AF7B0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9E2EC0C" w14:textId="070F332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1862F52" w14:textId="6D2A2BD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3D24802" w14:textId="05DFEA2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961 ............................................................</w:t>
      </w:r>
      <w:r w:rsidR="006564C2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E1B5DC2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AE8D0BD" w14:textId="0E4632B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1081 TTTATATTATACCCCACAACGAAAACGTTTGCAACAATAGAACGAAAAAACCTACCACAT</w:t>
      </w:r>
      <w:r w:rsidR="00F470FB" w:rsidRPr="003948F0">
        <w:rPr>
          <w:rFonts w:ascii="Courier New" w:hAnsi="Courier New" w:cs="Courier New"/>
          <w:sz w:val="16"/>
          <w:szCs w:val="16"/>
        </w:rPr>
        <w:t>TAAGTGATAGGTTTTTATTTTGATTGGAAACTCTATTATTTAAGAGTAACAATTGCACAA</w:t>
      </w:r>
    </w:p>
    <w:p w14:paraId="309CC6C4" w14:textId="3613F48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G.........................</w:t>
      </w:r>
    </w:p>
    <w:p w14:paraId="09821A75" w14:textId="3699211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F3DB865" w14:textId="2B97F3E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DD7D5E1" w14:textId="7F73EE3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G........</w:t>
      </w:r>
    </w:p>
    <w:p w14:paraId="3C34F4C0" w14:textId="1D87321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71E1DD9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296BC20F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569E45B0" w14:textId="26008414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0E445E9" w14:textId="7FC980F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R........</w:t>
      </w:r>
    </w:p>
    <w:p w14:paraId="205AAE60" w14:textId="7065370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1E04B3A" w14:textId="75FDFE4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R........</w:t>
      </w:r>
    </w:p>
    <w:p w14:paraId="24B2CC4F" w14:textId="2C1012A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A54BD2D" w14:textId="7FA8611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FEA5652" w14:textId="79A09F3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BFE3BB6" w14:textId="220808B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345B099" w14:textId="294366A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R........</w:t>
      </w:r>
    </w:p>
    <w:p w14:paraId="0394C49D" w14:textId="19C6703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D476524" w14:textId="6CCB830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700196E" w14:textId="566ECBA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1081 .............T.......................C.....A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9DC5479" w14:textId="7388C32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4A172AF" w14:textId="60B2988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0B97D6A" w14:textId="3E93A28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lastRenderedPageBreak/>
        <w:t>2017UMN164.7 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A770D57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570D1D2E" w14:textId="2447A523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D25471A" w14:textId="0651F1B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B79583C" w14:textId="60F043D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3E86799" w14:textId="119CEAA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1081 ...........................................A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5DB2D1A" w14:textId="4BE26B5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1079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45E1418" w14:textId="483DF48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1079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835816F" w14:textId="0BDAB0C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67631AC" w14:textId="73F7E42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1079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F5C64A2" w14:textId="07F7921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68D69D4" w14:textId="3FAD515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1081 .............T....................T........A................</w:t>
      </w:r>
      <w:r w:rsidR="00F470FB" w:rsidRPr="003948F0">
        <w:rPr>
          <w:rFonts w:ascii="Courier New" w:hAnsi="Courier New" w:cs="Courier New"/>
          <w:sz w:val="16"/>
          <w:szCs w:val="16"/>
        </w:rPr>
        <w:t>C.G.........................................................</w:t>
      </w:r>
    </w:p>
    <w:p w14:paraId="6A21AEB9" w14:textId="7716DC5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1081 ..................................T........A................</w:t>
      </w:r>
      <w:r w:rsidR="00F470FB" w:rsidRPr="003948F0">
        <w:rPr>
          <w:rFonts w:ascii="Courier New" w:hAnsi="Courier New" w:cs="Courier New"/>
          <w:sz w:val="16"/>
          <w:szCs w:val="16"/>
        </w:rPr>
        <w:t>C.G.........................................................</w:t>
      </w:r>
    </w:p>
    <w:p w14:paraId="2938DEB4" w14:textId="430FA5A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5C45DA9" w14:textId="4A52225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949CDB2" w14:textId="4BFBA84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R........</w:t>
      </w:r>
    </w:p>
    <w:p w14:paraId="7F65136E" w14:textId="1072F19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3A76722" w14:textId="24AA691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82C6D14" w14:textId="388DBB1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R........</w:t>
      </w:r>
    </w:p>
    <w:p w14:paraId="4B61570E" w14:textId="3050571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1081 ............................................................</w:t>
      </w:r>
      <w:r w:rsidR="00F470FB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D85F725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76735B6" w14:textId="0FCC9EA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1201 CCTGTTAAATGTGCAGTATCAAGGGGTTTGAGTTCTTAATTTGAAGTTTGGCAGGAATTT</w:t>
      </w:r>
      <w:r w:rsidR="00AD3BA7" w:rsidRPr="003948F0">
        <w:rPr>
          <w:rFonts w:ascii="Courier New" w:hAnsi="Courier New" w:cs="Courier New"/>
          <w:sz w:val="16"/>
          <w:szCs w:val="16"/>
        </w:rPr>
        <w:t>TGGCATAAAATTGAATCCAACCCTGCACTTTTAATATTTTGTGTGATTTCTTCAGAAACT</w:t>
      </w:r>
    </w:p>
    <w:p w14:paraId="3D8456D7" w14:textId="37EFEA6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1201 ............................................................</w:t>
      </w:r>
      <w:r w:rsidR="00AD3BA7" w:rsidRPr="003948F0">
        <w:rPr>
          <w:rFonts w:ascii="Courier New" w:hAnsi="Courier New" w:cs="Courier New"/>
          <w:sz w:val="16"/>
          <w:szCs w:val="16"/>
        </w:rPr>
        <w:t>....................T...........T...........................</w:t>
      </w:r>
    </w:p>
    <w:p w14:paraId="19045A23" w14:textId="09FF401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1201 ............................................................</w:t>
      </w:r>
      <w:r w:rsidR="00AD3BA7" w:rsidRPr="003948F0">
        <w:rPr>
          <w:rFonts w:ascii="Courier New" w:hAnsi="Courier New" w:cs="Courier New"/>
          <w:sz w:val="16"/>
          <w:szCs w:val="16"/>
        </w:rPr>
        <w:t>....................T.......................A...............</w:t>
      </w:r>
    </w:p>
    <w:p w14:paraId="5702B6FF" w14:textId="204981D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1201 ...............................................C............</w:t>
      </w:r>
      <w:r w:rsidR="00AD3BA7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1E333D04" w14:textId="3F06579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1201 ...............................................C............</w:t>
      </w:r>
      <w:r w:rsidR="00AD3BA7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2EB876E8" w14:textId="715B10D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1201 ............................................................</w:t>
      </w:r>
      <w:r w:rsidR="00AD3BA7" w:rsidRPr="003948F0">
        <w:rPr>
          <w:rFonts w:ascii="Courier New" w:hAnsi="Courier New" w:cs="Courier New"/>
          <w:sz w:val="16"/>
          <w:szCs w:val="16"/>
        </w:rPr>
        <w:t>....................T....................A..................</w:t>
      </w:r>
    </w:p>
    <w:p w14:paraId="7D65DC2B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47BC5309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75B65B73" w14:textId="1ECA4C06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1201 ...............................................C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6FDF3B51" w14:textId="3F4A1CD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1201 ......G...............................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A..................</w:t>
      </w:r>
    </w:p>
    <w:p w14:paraId="61F38C08" w14:textId="19403AC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1201 ...............................................C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5750079D" w14:textId="501B5DE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1201 ......................................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A..................</w:t>
      </w:r>
    </w:p>
    <w:p w14:paraId="344103C7" w14:textId="44EF161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1201 .A.............A......................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G...........................</w:t>
      </w:r>
    </w:p>
    <w:p w14:paraId="3D3AB8CB" w14:textId="232ED3F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1201 .A.............A......................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G...........................</w:t>
      </w:r>
    </w:p>
    <w:p w14:paraId="10D012E0" w14:textId="56863DE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1201 ...............................................C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1970C7A9" w14:textId="770200A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1201 ...............................................C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16A85F49" w14:textId="22E05E9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1201 ...............................................C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545C3289" w14:textId="149A736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1201 ......................................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A...............</w:t>
      </w:r>
    </w:p>
    <w:p w14:paraId="700B8264" w14:textId="0449B2A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1201 ...............................................C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04962141" w14:textId="1A58472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1201 ........................A............G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0E8675E3" w14:textId="47AF694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1201 ...............................................C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57652C94" w14:textId="2F65CFA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1201 ......................................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A...............</w:t>
      </w:r>
    </w:p>
    <w:p w14:paraId="5F6BFC8F" w14:textId="6FDB5EB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1201 ...............................................C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1B8487B3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4CC4EF23" w14:textId="4656B16C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1201 ......................................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T...........................</w:t>
      </w:r>
    </w:p>
    <w:p w14:paraId="3A16EEDA" w14:textId="4E50BDD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1201 ...............................................C............</w:t>
      </w:r>
      <w:r w:rsidR="008166D0" w:rsidRPr="003948F0">
        <w:rPr>
          <w:rFonts w:ascii="Courier New" w:hAnsi="Courier New" w:cs="Courier New"/>
          <w:sz w:val="16"/>
          <w:szCs w:val="16"/>
        </w:rPr>
        <w:t>T..................T.......................................</w:t>
      </w:r>
    </w:p>
    <w:p w14:paraId="56C7888E" w14:textId="5451EE5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1201 ......................................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GT.......................................</w:t>
      </w:r>
    </w:p>
    <w:p w14:paraId="7235C3DC" w14:textId="06BE329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1201 .............................T........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T...........................</w:t>
      </w:r>
    </w:p>
    <w:p w14:paraId="13A7CF5A" w14:textId="6A513D0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1199 ...............................................C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27CA700F" w14:textId="499FCC3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1199 ...............................................C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1C39CA6A" w14:textId="1269AE6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1201 ...............A......................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G...........................</w:t>
      </w:r>
    </w:p>
    <w:p w14:paraId="3F256E56" w14:textId="4748977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1199 ......................................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A..................</w:t>
      </w:r>
    </w:p>
    <w:p w14:paraId="1A06AD17" w14:textId="46E8559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1201 ...............A......................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G.........C.................</w:t>
      </w:r>
    </w:p>
    <w:p w14:paraId="0D2B08A6" w14:textId="5A27C6F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1201 ......................................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46F7921C" w14:textId="4308AE0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1201 ......................................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2AD12CB" w14:textId="3F09E4A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1201 ...............................................C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64B6A852" w14:textId="7996339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1201 ...............................................C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4E6442EE" w14:textId="1245D59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1201 ......................................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A..................</w:t>
      </w:r>
    </w:p>
    <w:p w14:paraId="776888F0" w14:textId="1C1EC7A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lastRenderedPageBreak/>
        <w:t>2014UMN3930.3        1201 ...............................................C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005A4F49" w14:textId="63DE69C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1201 ...............................................C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23A04CCF" w14:textId="668CA06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1201 ................................................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A..................</w:t>
      </w:r>
    </w:p>
    <w:p w14:paraId="57AF57E6" w14:textId="3BF36B1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1201 ...............................................C............</w:t>
      </w:r>
      <w:r w:rsidR="008166D0" w:rsidRPr="003948F0">
        <w:rPr>
          <w:rFonts w:ascii="Courier New" w:hAnsi="Courier New" w:cs="Courier New"/>
          <w:sz w:val="16"/>
          <w:szCs w:val="16"/>
        </w:rPr>
        <w:t>....................T.......................................</w:t>
      </w:r>
    </w:p>
    <w:p w14:paraId="0C2F17FA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5B796D5" w14:textId="71D76FE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1321 GTTTTATCTAAAGCATTAAACCAATGACTATATGTGTTCAAAGTTGTTGATTTATCAGCA</w:t>
      </w:r>
      <w:r w:rsidR="004C2AC4" w:rsidRPr="003948F0">
        <w:rPr>
          <w:rFonts w:ascii="Courier New" w:hAnsi="Courier New" w:cs="Courier New"/>
          <w:sz w:val="16"/>
          <w:szCs w:val="16"/>
        </w:rPr>
        <w:t>TGCCCCATTCGTCTTGCTACATATAAAATATCTTTTTTCAAAACATTTATTAGATAAGAA</w:t>
      </w:r>
    </w:p>
    <w:p w14:paraId="6F222804" w14:textId="70ED585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1321 ............................................................</w:t>
      </w:r>
      <w:r w:rsidR="004C2AC4" w:rsidRPr="003948F0">
        <w:rPr>
          <w:rFonts w:ascii="Courier New" w:hAnsi="Courier New" w:cs="Courier New"/>
          <w:sz w:val="16"/>
          <w:szCs w:val="16"/>
        </w:rPr>
        <w:t>..T..............C..........................................</w:t>
      </w:r>
    </w:p>
    <w:p w14:paraId="0C661BF7" w14:textId="5C6411C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----</w:t>
      </w:r>
    </w:p>
    <w:p w14:paraId="444B859B" w14:textId="060B9E7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....</w:t>
      </w:r>
    </w:p>
    <w:p w14:paraId="205171F6" w14:textId="06CC2A6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...............----</w:t>
      </w:r>
    </w:p>
    <w:p w14:paraId="6F8DBE5C" w14:textId="6182A69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1321 .......................G.....G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G..T</w:t>
      </w:r>
    </w:p>
    <w:p w14:paraId="326A356A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2F8FF807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2BCCC104" w14:textId="412AFA30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....</w:t>
      </w:r>
    </w:p>
    <w:p w14:paraId="69157803" w14:textId="04B4336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1321 .......................G.....G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....---------</w:t>
      </w:r>
    </w:p>
    <w:p w14:paraId="77AA08D1" w14:textId="1024592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...-</w:t>
      </w:r>
    </w:p>
    <w:p w14:paraId="5121322F" w14:textId="5D7BD34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1321 .......................G.....G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....</w:t>
      </w:r>
    </w:p>
    <w:p w14:paraId="018F2373" w14:textId="72651C8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1321 .......................G.....G..A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-----------------------------</w:t>
      </w:r>
    </w:p>
    <w:p w14:paraId="6B4F953E" w14:textId="2C04BA7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1321 .......................G.....G..A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.....--------------</w:t>
      </w:r>
    </w:p>
    <w:p w14:paraId="671D5AA4" w14:textId="4C733E0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G..T</w:t>
      </w:r>
    </w:p>
    <w:p w14:paraId="6C2B3957" w14:textId="7C1F6C9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....</w:t>
      </w:r>
    </w:p>
    <w:p w14:paraId="5143B0CC" w14:textId="5C965CE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G..T</w:t>
      </w:r>
    </w:p>
    <w:p w14:paraId="2CE2550E" w14:textId="0F763D9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----</w:t>
      </w:r>
    </w:p>
    <w:p w14:paraId="01E5D6DA" w14:textId="1770298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....</w:t>
      </w:r>
    </w:p>
    <w:p w14:paraId="697017B9" w14:textId="44F5BFD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....</w:t>
      </w:r>
    </w:p>
    <w:p w14:paraId="0C4B0CB3" w14:textId="22CC690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....</w:t>
      </w:r>
    </w:p>
    <w:p w14:paraId="3632D624" w14:textId="16E5080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G..T</w:t>
      </w:r>
    </w:p>
    <w:p w14:paraId="574DF5DF" w14:textId="6B72DFD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...T</w:t>
      </w:r>
    </w:p>
    <w:p w14:paraId="0EA43D96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64DE6133" w14:textId="4DDB517F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1321 ............................................................</w:t>
      </w:r>
      <w:r w:rsidR="004C2AC4" w:rsidRPr="003948F0">
        <w:rPr>
          <w:rFonts w:ascii="Courier New" w:hAnsi="Courier New" w:cs="Courier New"/>
          <w:sz w:val="16"/>
          <w:szCs w:val="16"/>
        </w:rPr>
        <w:t>..T..............C..........................................</w:t>
      </w:r>
    </w:p>
    <w:p w14:paraId="4243BEAA" w14:textId="649DB6B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G..T</w:t>
      </w:r>
    </w:p>
    <w:p w14:paraId="739342DD" w14:textId="50C5EB8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1321 ............................................................</w:t>
      </w:r>
      <w:r w:rsidR="004C2AC4" w:rsidRPr="003948F0">
        <w:rPr>
          <w:rFonts w:ascii="Courier New" w:hAnsi="Courier New" w:cs="Courier New"/>
          <w:sz w:val="16"/>
          <w:szCs w:val="16"/>
        </w:rPr>
        <w:t>..T..............C....................T.....................</w:t>
      </w:r>
    </w:p>
    <w:p w14:paraId="08681CAE" w14:textId="5065839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1321 .........................................T...........G......</w:t>
      </w:r>
      <w:r w:rsidR="004C2AC4" w:rsidRPr="003948F0">
        <w:rPr>
          <w:rFonts w:ascii="Courier New" w:hAnsi="Courier New" w:cs="Courier New"/>
          <w:sz w:val="16"/>
          <w:szCs w:val="16"/>
        </w:rPr>
        <w:t>..T..............C..........................................</w:t>
      </w:r>
    </w:p>
    <w:p w14:paraId="1D20F2FD" w14:textId="6175DAC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1319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G..T</w:t>
      </w:r>
    </w:p>
    <w:p w14:paraId="14169B18" w14:textId="0156AA2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1319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----</w:t>
      </w:r>
    </w:p>
    <w:p w14:paraId="79ACB9D8" w14:textId="08799E9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1321 .......................G.....G..A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G..T</w:t>
      </w:r>
      <w:r w:rsidR="004C2AC4" w:rsidRPr="00F5474F">
        <w:rPr>
          <w:rFonts w:ascii="Courier New" w:hAnsi="Courier New" w:cs="Courier New"/>
          <w:sz w:val="16"/>
          <w:szCs w:val="16"/>
          <w:shd w:val="clear" w:color="auto" w:fill="5B9BD5" w:themeFill="accent5"/>
        </w:rPr>
        <w:t xml:space="preserve"> </w:t>
      </w:r>
    </w:p>
    <w:p w14:paraId="72629DDC" w14:textId="40133BD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1319 .......................G.....G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...............----</w:t>
      </w:r>
    </w:p>
    <w:p w14:paraId="4C4EEDA4" w14:textId="3CEBF13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1321 .......................G.....G..A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.........................................-----</w:t>
      </w:r>
    </w:p>
    <w:p w14:paraId="0AFF9C00" w14:textId="429093D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1321 ............................................................</w:t>
      </w:r>
      <w:r w:rsidR="004C2AC4" w:rsidRPr="003948F0">
        <w:rPr>
          <w:rFonts w:ascii="Courier New" w:hAnsi="Courier New" w:cs="Courier New"/>
          <w:sz w:val="16"/>
          <w:szCs w:val="16"/>
        </w:rPr>
        <w:t>..T..............C....................T.....................</w:t>
      </w:r>
    </w:p>
    <w:p w14:paraId="0B10634D" w14:textId="3F85151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1321 ............A...............................................</w:t>
      </w:r>
      <w:r w:rsidR="004C2AC4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EBE3666" w14:textId="6F87201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----</w:t>
      </w:r>
    </w:p>
    <w:p w14:paraId="3239AE16" w14:textId="2DE6310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G..T</w:t>
      </w:r>
    </w:p>
    <w:p w14:paraId="69D86352" w14:textId="72F38EF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1321 .......................G.....G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.........----</w:t>
      </w:r>
    </w:p>
    <w:p w14:paraId="2D673F1F" w14:textId="04C0872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----</w:t>
      </w:r>
    </w:p>
    <w:p w14:paraId="6CED452D" w14:textId="07E461C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G..T</w:t>
      </w:r>
    </w:p>
    <w:p w14:paraId="6583C309" w14:textId="5F86D9D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1321 .......................G.....G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.............</w:t>
      </w:r>
    </w:p>
    <w:p w14:paraId="0ADE1B7F" w14:textId="535F035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1321 .......................G...........A....................G...</w:t>
      </w:r>
      <w:r w:rsidR="004C2AC4" w:rsidRPr="003948F0">
        <w:rPr>
          <w:rFonts w:ascii="Courier New" w:hAnsi="Courier New" w:cs="Courier New"/>
          <w:sz w:val="16"/>
          <w:szCs w:val="16"/>
        </w:rPr>
        <w:t>..T.....A.....G..........................G.....G........G..T</w:t>
      </w:r>
    </w:p>
    <w:p w14:paraId="682C7DAE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DDE5F32" w14:textId="7321B71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1441 GCATGACTATGTCTAAGACCTTTCCCTGTTATAACAGGCACTCCTACTTGCTGCGCTTTA</w:t>
      </w:r>
      <w:r w:rsidR="004F2611" w:rsidRPr="003948F0">
        <w:rPr>
          <w:rFonts w:ascii="Courier New" w:hAnsi="Courier New" w:cs="Courier New"/>
          <w:sz w:val="16"/>
          <w:szCs w:val="16"/>
        </w:rPr>
        <w:t>CGTTTAATGATACGACAAATGGTTGATTTACAAAAAGGATCTCCAAATCTTGAAATGATA</w:t>
      </w:r>
    </w:p>
    <w:p w14:paraId="26F6B29E" w14:textId="3C325CD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1441 ............................................................</w:t>
      </w:r>
      <w:r w:rsidR="004F2611" w:rsidRPr="003948F0">
        <w:rPr>
          <w:rFonts w:ascii="Courier New" w:hAnsi="Courier New" w:cs="Courier New"/>
          <w:sz w:val="16"/>
          <w:szCs w:val="16"/>
        </w:rPr>
        <w:t>.....G......................................................</w:t>
      </w:r>
    </w:p>
    <w:p w14:paraId="612F2CBD" w14:textId="304C1DD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1437 -------------------------..............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...............................</w:t>
      </w:r>
    </w:p>
    <w:p w14:paraId="69D44A97" w14:textId="35289B9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1441 .............................----------.........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103E6D55" w14:textId="1C91161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1437 ---------------------------------------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45F50DA0" w14:textId="3C8101E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1441 ...................-----...............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...............................</w:t>
      </w:r>
    </w:p>
    <w:p w14:paraId="541B77F1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3CD53829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6518925B" w14:textId="5AD84E0A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1441 .....----------------------------------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7AB3A816" w14:textId="4ED671C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1432 ------------------------...............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...............................</w:t>
      </w:r>
    </w:p>
    <w:p w14:paraId="59445DEF" w14:textId="34FA70A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1440 ---------------------------------------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2ED4831A" w14:textId="042CFC4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lastRenderedPageBreak/>
        <w:t>2015UMN592.5         1441 .....-------------------...............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...............................</w:t>
      </w:r>
    </w:p>
    <w:p w14:paraId="29B637CA" w14:textId="5862B01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1412 ---------------------------------------........C..T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...G.................G..............................</w:t>
      </w:r>
    </w:p>
    <w:p w14:paraId="4E8714D4" w14:textId="13E2F66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1427 ---------------------------------------........C..T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...G.................G..............................</w:t>
      </w:r>
    </w:p>
    <w:p w14:paraId="2F36D7B1" w14:textId="6CBCA9A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1441 .....G.......-----------------------...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65FD707F" w14:textId="24F0D49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1441 .............................-------...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46D1B81D" w14:textId="340283A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1441 .....G.......--------------------------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769113AA" w14:textId="77C416C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1437 ---------------------------------------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...............................</w:t>
      </w:r>
    </w:p>
    <w:p w14:paraId="36AC4683" w14:textId="4376F73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1441 .....-------------------------------...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0A19DCD8" w14:textId="5A46F4A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1441 .....-------------------.....A..T..T..A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...............................</w:t>
      </w:r>
    </w:p>
    <w:p w14:paraId="1D3A085D" w14:textId="6406A17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1441 .............--------------------------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565F8C9C" w14:textId="0E2FD3A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1441 ..............-------------------------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...............................</w:t>
      </w:r>
    </w:p>
    <w:p w14:paraId="2AA218AF" w14:textId="7EE5CC2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1441 .....----------------------------------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2F34BB93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2799CD83" w14:textId="150CCFA5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1441 ............................................................</w:t>
      </w:r>
      <w:r w:rsidR="004F2611" w:rsidRPr="003948F0">
        <w:rPr>
          <w:rFonts w:ascii="Courier New" w:hAnsi="Courier New" w:cs="Courier New"/>
          <w:sz w:val="16"/>
          <w:szCs w:val="16"/>
        </w:rPr>
        <w:t>.....G......................................................</w:t>
      </w:r>
    </w:p>
    <w:p w14:paraId="526DEF8F" w14:textId="1021480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1441 .....G........G..............----------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3FCFCA59" w14:textId="3BFDD1D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1441 .............................A....TT..T.....................</w:t>
      </w:r>
      <w:r w:rsidR="004F2611" w:rsidRPr="003948F0">
        <w:rPr>
          <w:rFonts w:ascii="Courier New" w:hAnsi="Courier New" w:cs="Courier New"/>
          <w:sz w:val="16"/>
          <w:szCs w:val="16"/>
        </w:rPr>
        <w:t>.....G......................................................</w:t>
      </w:r>
    </w:p>
    <w:p w14:paraId="0F5A6F85" w14:textId="4D897CF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1441 .............................A....TT..T..............A......</w:t>
      </w:r>
      <w:r w:rsidR="004F2611" w:rsidRPr="003948F0">
        <w:rPr>
          <w:rFonts w:ascii="Courier New" w:hAnsi="Courier New" w:cs="Courier New"/>
          <w:sz w:val="16"/>
          <w:szCs w:val="16"/>
        </w:rPr>
        <w:t>.....G.............................T....T...................</w:t>
      </w:r>
    </w:p>
    <w:p w14:paraId="1B7509ED" w14:textId="6DAF67E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1439 .....-------------------------------...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740A7CF2" w14:textId="052AFAF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1435 ------------------------------------------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5168446D" w14:textId="00082C3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1441 .....G.............--------------------........C..T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...G.................G..............................</w:t>
      </w:r>
    </w:p>
    <w:p w14:paraId="6D5DF35A" w14:textId="61AD9D5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1435 ------------------------...............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...............................</w:t>
      </w:r>
    </w:p>
    <w:p w14:paraId="484DC672" w14:textId="3D55102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1436 ---------------------------------------........C..T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...G.................G..............................</w:t>
      </w:r>
    </w:p>
    <w:p w14:paraId="6AC2DBE7" w14:textId="366FC85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1441 .............................A....TT..T.....................</w:t>
      </w:r>
      <w:r w:rsidR="004F2611" w:rsidRPr="003948F0">
        <w:rPr>
          <w:rFonts w:ascii="Courier New" w:hAnsi="Courier New" w:cs="Courier New"/>
          <w:sz w:val="16"/>
          <w:szCs w:val="16"/>
        </w:rPr>
        <w:t>.....G......................................................</w:t>
      </w:r>
    </w:p>
    <w:p w14:paraId="507B1A9D" w14:textId="796488D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1441 ............................................................</w:t>
      </w:r>
      <w:r w:rsidR="004F2611" w:rsidRPr="003948F0">
        <w:rPr>
          <w:rFonts w:ascii="Courier New" w:hAnsi="Courier New" w:cs="Courier New"/>
          <w:sz w:val="16"/>
          <w:szCs w:val="16"/>
        </w:rPr>
        <w:t>.....G..............A.......................................</w:t>
      </w:r>
    </w:p>
    <w:p w14:paraId="1DB8CFE1" w14:textId="2A0BCCD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1437 ---------------------------------------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560BB238" w14:textId="4DBF469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1441 .............................----------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19C0F320" w14:textId="2A75818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1437 ------------------------.....A..T..T..A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...............................</w:t>
      </w:r>
    </w:p>
    <w:p w14:paraId="1A3BD1DE" w14:textId="4686C6F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1437 ---------------------------------------.........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03EEF0D1" w14:textId="62CD6E0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1441 ..............-------------------------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00993A20" w14:textId="3B1E354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1441 .....-------------------..............A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...............................</w:t>
      </w:r>
    </w:p>
    <w:p w14:paraId="115799F2" w14:textId="12D341A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1441 .....----------------------------------........C.....A.....C</w:t>
      </w:r>
      <w:r w:rsidR="004F2611" w:rsidRPr="003948F0">
        <w:rPr>
          <w:rFonts w:ascii="Courier New" w:hAnsi="Courier New" w:cs="Courier New"/>
          <w:sz w:val="16"/>
          <w:szCs w:val="16"/>
        </w:rPr>
        <w:t>.....G..A..G.................G..............................</w:t>
      </w:r>
    </w:p>
    <w:p w14:paraId="6ACE3299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3780CB3" w14:textId="1981B38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1561 AAATCTGTATCTTGATTTGCAAACTGATTTTTTCGCCAAACTTGAAGTACTTCAATAGTT</w:t>
      </w:r>
      <w:r w:rsidR="005502A5" w:rsidRPr="003948F0">
        <w:rPr>
          <w:rFonts w:ascii="Courier New" w:hAnsi="Courier New" w:cs="Courier New"/>
          <w:sz w:val="16"/>
          <w:szCs w:val="16"/>
        </w:rPr>
        <w:t>ATATCATCCAATTCAATAAGTCGTTCACCTGCTGGAGTCTTTGTTTGGTCTTTACGATAC</w:t>
      </w:r>
    </w:p>
    <w:p w14:paraId="2F8BDEE8" w14:textId="463593A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1561 ........C..................................................A</w:t>
      </w:r>
      <w:r w:rsidR="005502A5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3F346BF" w14:textId="28C7982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1532 ...........................................................A</w:t>
      </w:r>
      <w:r w:rsidR="005502A5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6EDC668" w14:textId="3C8F091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1551 ...........................................................A</w:t>
      </w:r>
      <w:r w:rsidR="005502A5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2AE16663" w14:textId="7FF0061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1518 ...........................................................A</w:t>
      </w:r>
      <w:r w:rsidR="005502A5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2421BF4E" w14:textId="1FD0DB9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1556 ............................................................</w:t>
      </w:r>
      <w:r w:rsidR="005502A5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C15772A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6E8975C0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3DB4D6EC" w14:textId="2A772B61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1527 ...........................................................A</w:t>
      </w:r>
      <w:r w:rsidR="005502A5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5DA5EF6E" w14:textId="2A852DB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1528 ............................................................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1DF24AE" w14:textId="43F9654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1521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288EF942" w14:textId="5238652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1542 ............................................................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FFD2ED9" w14:textId="5A91446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1493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EFAF473" w14:textId="307C667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1508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C80D3C3" w14:textId="7515825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1538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7548E6EF" w14:textId="354D927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1554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08D04BD9" w14:textId="0F51158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1535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39FA8266" w14:textId="1AF244A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1518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A69503B" w14:textId="7C42621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1530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1537C4B9" w14:textId="588C890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1542 ............................................................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782A628" w14:textId="199D2CC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1535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0A2D01CF" w14:textId="0E1D9B5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1536 ...............................................G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7BAB1B4B" w14:textId="39255F9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1527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74B0846D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6E42F5D1" w14:textId="32D53B31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1561 ........C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9DD5095" w14:textId="22EF3FF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1551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1041FE60" w14:textId="4031F09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1561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907294B" w14:textId="17E9E48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lastRenderedPageBreak/>
        <w:t>2014KSU27.8          1561 .............T........................................T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.................A....</w:t>
      </w:r>
    </w:p>
    <w:p w14:paraId="22C81B1C" w14:textId="491590A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1528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71C4B432" w14:textId="2021E5C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1513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2241D6C1" w14:textId="07C4387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1541 .........G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52E91A0" w14:textId="22722D9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1531 ............................................................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6958801" w14:textId="1ECD0F9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1517 .........G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18F893E" w14:textId="58CFF77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1561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A910B87" w14:textId="114C7F8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1561 ...............................................C............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9742B7D" w14:textId="35C7A04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1518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48B50E09" w14:textId="6DA5568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1551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64E84EE0" w14:textId="3EC45CC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1533 ............................................................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F26DEE3" w14:textId="3B9083C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1518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51417970" w14:textId="1CDFC34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1536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57DCA8C2" w14:textId="0E28A4E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1542 ............................................................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74309F8" w14:textId="67BB5A3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1527 ...........................................................A</w:t>
      </w:r>
      <w:r w:rsidR="007A6688" w:rsidRPr="003948F0">
        <w:rPr>
          <w:rFonts w:ascii="Courier New" w:hAnsi="Courier New" w:cs="Courier New"/>
          <w:sz w:val="16"/>
          <w:szCs w:val="16"/>
        </w:rPr>
        <w:t>......................................T.....................</w:t>
      </w:r>
    </w:p>
    <w:p w14:paraId="54C0CAF5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3370B33" w14:textId="0887BBD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1681 CAATTTCCATTTTCATCTTTCTCCAAGGTTGTATGTACCTTTAGAAATTTTTTATCAAAA</w:t>
      </w:r>
      <w:r w:rsidR="00F63C91" w:rsidRPr="003948F0">
        <w:rPr>
          <w:rFonts w:ascii="Courier New" w:hAnsi="Courier New" w:cs="Courier New"/>
          <w:sz w:val="16"/>
          <w:szCs w:val="16"/>
        </w:rPr>
        <w:t>TCAATATCCTCCCAACATAAAGATAAACCTTCACTCACTCGTACACCTGTCATATAATAT</w:t>
      </w:r>
    </w:p>
    <w:p w14:paraId="71B5501B" w14:textId="5A3EECD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1681 ..................................................A..T......</w:t>
      </w:r>
      <w:r w:rsidR="00F63C91" w:rsidRPr="003948F0">
        <w:rPr>
          <w:rFonts w:ascii="Courier New" w:hAnsi="Courier New" w:cs="Courier New"/>
          <w:sz w:val="16"/>
          <w:szCs w:val="16"/>
        </w:rPr>
        <w:t>........T...................................................</w:t>
      </w:r>
    </w:p>
    <w:p w14:paraId="53CF1EEF" w14:textId="3B0FFE7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1652 ..................................................A..T......</w:t>
      </w:r>
      <w:r w:rsidR="00F63C91" w:rsidRPr="003948F0">
        <w:rPr>
          <w:rFonts w:ascii="Courier New" w:hAnsi="Courier New" w:cs="Courier New"/>
          <w:sz w:val="16"/>
          <w:szCs w:val="16"/>
        </w:rPr>
        <w:t>........T...................................................</w:t>
      </w:r>
    </w:p>
    <w:p w14:paraId="4BE2A2CC" w14:textId="6FA214B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1671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508C3C22" w14:textId="38008EA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1638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2EEBBDE4" w14:textId="086CCFD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1676 ..................................................A..T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BB40E8E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759F5DA3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24E0AFFE" w14:textId="7DD82063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1647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5ACC66C8" w14:textId="358AA61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1648 ..................................................A..T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E8FF9BE" w14:textId="2313593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1641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246CEE3A" w14:textId="3851582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1662 ..................................................A..T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1FBF8D2" w14:textId="23B0E36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1613 .....A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................</w:t>
      </w:r>
    </w:p>
    <w:p w14:paraId="3A854A49" w14:textId="5411E36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1628 .....A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................</w:t>
      </w:r>
    </w:p>
    <w:p w14:paraId="267F9CA1" w14:textId="4D4EBF1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1658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08A88942" w14:textId="61059DC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1674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44A6685E" w14:textId="2F8400D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1655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3EFEAB40" w14:textId="76210E7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1638 ..................................................A..T......</w:t>
      </w:r>
      <w:r w:rsidR="00F63C91" w:rsidRPr="003948F0">
        <w:rPr>
          <w:rFonts w:ascii="Courier New" w:hAnsi="Courier New" w:cs="Courier New"/>
          <w:sz w:val="16"/>
          <w:szCs w:val="16"/>
        </w:rPr>
        <w:t>........T...................................................</w:t>
      </w:r>
    </w:p>
    <w:p w14:paraId="4AFC8C91" w14:textId="6D36088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1650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55A97A1B" w14:textId="4CF246E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1662 ..................................................A..T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1BE3912" w14:textId="05973C1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1655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59A04A85" w14:textId="15E8802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1656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................</w:t>
      </w:r>
    </w:p>
    <w:p w14:paraId="7557A821" w14:textId="1389AE3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1647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48182F27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3ED9F5B2" w14:textId="62D5BD10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1681 ..................................................A..T......</w:t>
      </w:r>
      <w:r w:rsidR="00F63C91" w:rsidRPr="003948F0">
        <w:rPr>
          <w:rFonts w:ascii="Courier New" w:hAnsi="Courier New" w:cs="Courier New"/>
          <w:sz w:val="16"/>
          <w:szCs w:val="16"/>
        </w:rPr>
        <w:t>........T...................................................</w:t>
      </w:r>
    </w:p>
    <w:p w14:paraId="4AB3834F" w14:textId="0400192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1671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06AC0449" w14:textId="63DF347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1681 .....C..............T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C...........G...........................</w:t>
      </w:r>
    </w:p>
    <w:p w14:paraId="2DDBB95A" w14:textId="1C1F27D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1681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................</w:t>
      </w:r>
    </w:p>
    <w:p w14:paraId="616280AB" w14:textId="72483BA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1648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1AEF0B32" w14:textId="582603C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1633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5F8D464B" w14:textId="456C08D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1661 .....A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................</w:t>
      </w:r>
    </w:p>
    <w:p w14:paraId="14725C0B" w14:textId="42AB8AE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1651 ..................................................A..T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241D968" w14:textId="49FBF7D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1637 .....A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................</w:t>
      </w:r>
    </w:p>
    <w:p w14:paraId="333E223B" w14:textId="625FB09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1681 .....C..............T..T..........................A..T......</w:t>
      </w:r>
      <w:r w:rsidR="00F63C91" w:rsidRPr="003948F0">
        <w:rPr>
          <w:rFonts w:ascii="Courier New" w:hAnsi="Courier New" w:cs="Courier New"/>
          <w:sz w:val="16"/>
          <w:szCs w:val="16"/>
        </w:rPr>
        <w:t>........T...........C...........G...........................</w:t>
      </w:r>
    </w:p>
    <w:p w14:paraId="71B3F4CB" w14:textId="0C07A27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1681 ........................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FC30BE8" w14:textId="1BF0C63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1638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18AC7603" w14:textId="79C1FCC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1671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2B380371" w14:textId="7EF0DFA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1653 ..................................................A..T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EE8E24A" w14:textId="220B9E7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1638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673DFB5C" w14:textId="32CBD17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1656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4FE0E764" w14:textId="502EA01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1662 ..................................................A..T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219C18C" w14:textId="27C0432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1647 .....C.................T....................................</w:t>
      </w:r>
      <w:r w:rsidR="00F63C91" w:rsidRPr="003948F0">
        <w:rPr>
          <w:rFonts w:ascii="Courier New" w:hAnsi="Courier New" w:cs="Courier New"/>
          <w:sz w:val="16"/>
          <w:szCs w:val="16"/>
        </w:rPr>
        <w:t>................................G...........T...............</w:t>
      </w:r>
    </w:p>
    <w:p w14:paraId="06E9E19B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580BBB8" w14:textId="7268BC8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lastRenderedPageBreak/>
        <w:t>05ZYH33              1801 AACCAGATGGCAGTAAATCGTTGTAATTCTTCATAATCATGTAAGTCAAATGATTTAATA</w:t>
      </w:r>
      <w:r w:rsidR="004F1EE7" w:rsidRPr="003948F0">
        <w:rPr>
          <w:rFonts w:ascii="Courier New" w:hAnsi="Courier New" w:cs="Courier New"/>
          <w:sz w:val="16"/>
          <w:szCs w:val="16"/>
        </w:rPr>
        <w:t>AATGTCTGAAACTCCGCATAGGTCCAAAATGGAGTTTCTGGATGCTTACCTCTAGGATTA</w:t>
      </w:r>
    </w:p>
    <w:p w14:paraId="46AE5577" w14:textId="3714E76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1801 ........................................................G.C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91184FB" w14:textId="37FF019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1772 ........................................................G.C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027675A" w14:textId="4CEBB74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1791 .G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22B4BD31" w14:textId="09E3AB1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1758 .G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0ACABDF2" w14:textId="7E283C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1796 ...........T............................T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0BE89FA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38C011D7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1EE5A8C9" w14:textId="3B792CAA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1767 .G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6B88DF83" w14:textId="0F72E9D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1768 ...........T............................T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CF3A324" w14:textId="468149C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1761 .G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29C69457" w14:textId="68F8100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1782 ...........T............................T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235959D" w14:textId="0F8B303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1733 ..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..............A.............T...............</w:t>
      </w:r>
    </w:p>
    <w:p w14:paraId="1CB970DE" w14:textId="69C466E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1748 ..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..............A.............T...............</w:t>
      </w:r>
    </w:p>
    <w:p w14:paraId="112BBD68" w14:textId="2EAC47A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1778 .G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560E0091" w14:textId="2245405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1794 .G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7238A6F2" w14:textId="55C2E4D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1775 .G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02697DD1" w14:textId="30D1B04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1758 ........................................................G.C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40C5D9F" w14:textId="7765232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1770 .G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09705411" w14:textId="7E03982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1782 ...........T............................T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555B63E" w14:textId="6AF1783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1775 .G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343D267D" w14:textId="4C9DEB0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1776 ..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T...........................................</w:t>
      </w:r>
    </w:p>
    <w:p w14:paraId="28FA6B91" w14:textId="614DB6D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1767 .G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1F74DD09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29FD7191" w14:textId="61506F25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1801 ........................................................G.C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AFAA3FC" w14:textId="6479A4C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1791 .G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3A6B77FB" w14:textId="5D6821B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1801 ..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9735466" w14:textId="77E2193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1801 .......................C.................C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879C636" w14:textId="37EF301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1768 .G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52B5FAE1" w14:textId="6E14069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1753 .G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2A666DD8" w14:textId="114CD55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1781 .......................C................................G...</w:t>
      </w:r>
      <w:r w:rsidR="004F1EE7" w:rsidRPr="003948F0">
        <w:rPr>
          <w:rFonts w:ascii="Courier New" w:hAnsi="Courier New" w:cs="Courier New"/>
          <w:sz w:val="16"/>
          <w:szCs w:val="16"/>
        </w:rPr>
        <w:t>............................................T...............</w:t>
      </w:r>
    </w:p>
    <w:p w14:paraId="6AD7AB18" w14:textId="6A404CC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1771 ...........T............................T...............G...</w:t>
      </w:r>
      <w:r w:rsidR="00C7581E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ECBB944" w14:textId="3FCF9ED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1757 .......................C................................G...</w:t>
      </w:r>
      <w:r w:rsidR="00C7581E" w:rsidRPr="003948F0">
        <w:rPr>
          <w:rFonts w:ascii="Courier New" w:hAnsi="Courier New" w:cs="Courier New"/>
          <w:sz w:val="16"/>
          <w:szCs w:val="16"/>
        </w:rPr>
        <w:t>............................................T...............</w:t>
      </w:r>
    </w:p>
    <w:p w14:paraId="188F6828" w14:textId="1B0E027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1801 ........................................................G...</w:t>
      </w:r>
      <w:r w:rsidR="00C7581E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09B8326" w14:textId="038241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1801 ........................................................G...</w:t>
      </w:r>
      <w:r w:rsidR="00C7581E" w:rsidRPr="003948F0">
        <w:rPr>
          <w:rFonts w:ascii="Courier New" w:hAnsi="Courier New" w:cs="Courier New"/>
          <w:sz w:val="16"/>
          <w:szCs w:val="16"/>
        </w:rPr>
        <w:t>.....................................T......................</w:t>
      </w:r>
    </w:p>
    <w:p w14:paraId="7903209E" w14:textId="371633B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1758 .G.....................C................................G...</w:t>
      </w:r>
      <w:r w:rsidR="00C7581E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0807491C" w14:textId="69CAEA3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1791 .G.....................C................................G...</w:t>
      </w:r>
      <w:r w:rsidR="00C7581E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1A8C6674" w14:textId="2889228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1773 ...........T............................T...............G...</w:t>
      </w:r>
      <w:r w:rsidR="00C7581E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7433B39" w14:textId="2FFEF60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1758 .G.....................C................................G...</w:t>
      </w:r>
      <w:r w:rsidR="00C7581E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0943AD56" w14:textId="63323C7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1776 .G.....................C................................G...</w:t>
      </w:r>
      <w:r w:rsidR="00C7581E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045D757E" w14:textId="1946A91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1782 ...........T............................T...............G...</w:t>
      </w:r>
      <w:r w:rsidR="00C7581E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0710D90" w14:textId="46D123C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1767 .G.....................C................................G...</w:t>
      </w:r>
      <w:r w:rsidR="00C7581E" w:rsidRPr="003948F0">
        <w:rPr>
          <w:rFonts w:ascii="Courier New" w:hAnsi="Courier New" w:cs="Courier New"/>
          <w:sz w:val="16"/>
          <w:szCs w:val="16"/>
        </w:rPr>
        <w:t>................A...........................................</w:t>
      </w:r>
    </w:p>
    <w:p w14:paraId="5FCA4944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E69B12F" w14:textId="1275FB6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1921 TCTAATGCTTTACAAGGCATATCTGAAATATAGCCAAGTCTTTCTGCATAACCCATACAA</w:t>
      </w:r>
      <w:r w:rsidR="0067637C" w:rsidRPr="003948F0">
        <w:rPr>
          <w:rFonts w:ascii="Courier New" w:hAnsi="Courier New" w:cs="Courier New"/>
          <w:sz w:val="16"/>
          <w:szCs w:val="16"/>
        </w:rPr>
        <w:t>GCTTTAAACCTTGACCATAAATTTTTCGCATAGTTTTCAGAATAATTTTCTATGATATGC</w:t>
      </w:r>
    </w:p>
    <w:p w14:paraId="67BF3F19" w14:textId="533A411C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1921 .......................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............T</w:t>
      </w:r>
    </w:p>
    <w:p w14:paraId="2EE498FF" w14:textId="7CE0ACD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1892 .......................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2CE2C3B" w14:textId="5253432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1911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0A8392C0" w14:textId="5F448FB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1878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74A195E1" w14:textId="644ABAD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1916 .......................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0F0B590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4D7214DA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75FFD989" w14:textId="2C96CA3C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1887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73496643" w14:textId="082C453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1888 .......................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1E4FE2A" w14:textId="256818C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1881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28F78BC4" w14:textId="258BADA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1902 .......................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BB9B75E" w14:textId="7A911F2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1853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C............</w:t>
      </w:r>
    </w:p>
    <w:p w14:paraId="5EBC70D5" w14:textId="2C650C5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1868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C............</w:t>
      </w:r>
    </w:p>
    <w:p w14:paraId="7E41737E" w14:textId="3B961754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1898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2FF899FE" w14:textId="0809C92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1914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6F386A6E" w14:textId="7A77D77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lastRenderedPageBreak/>
        <w:t>2016UMN3027.6        1895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6257F0E6" w14:textId="6292677E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1878 .......................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2C199F8" w14:textId="2599368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1890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383CA6F2" w14:textId="01CC8B4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1902 .......................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9DD6251" w14:textId="1F0877F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1895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0D116D15" w14:textId="22EF0FA8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1896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7092862F" w14:textId="4838711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1887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48F51BC6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4032A4D2" w14:textId="7E375511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1921 .......................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............T</w:t>
      </w:r>
    </w:p>
    <w:p w14:paraId="71E9EDEB" w14:textId="1E587AC2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1911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199A9E91" w14:textId="5B56189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1921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3664C8CC" w14:textId="60BB4CF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1921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53780C3B" w14:textId="0C83F5B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1888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3F7A1045" w14:textId="3D758B53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1873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48CF02EE" w14:textId="616ECAF0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1901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C............</w:t>
      </w:r>
    </w:p>
    <w:p w14:paraId="2A8CB614" w14:textId="2AF38C1A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1891 .......................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331F59A" w14:textId="5C52821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93.3         1877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C............</w:t>
      </w:r>
    </w:p>
    <w:p w14:paraId="5EA81B11" w14:textId="64563CA5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1921 .......................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............T</w:t>
      </w:r>
    </w:p>
    <w:p w14:paraId="72233A68" w14:textId="5B6162E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1921 .......................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C84A2D0" w14:textId="421D07E6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1878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1766E94B" w14:textId="6EC4C84F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1911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6210B304" w14:textId="0E45830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1893 .......................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5B09950" w14:textId="1BC04EA1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1878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52F66B60" w14:textId="3B953AF9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1896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52822F7F" w14:textId="67043D0B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1902 .......................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764EB02" w14:textId="28A6BFFD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1887 ......................T.....................................</w:t>
      </w:r>
      <w:r w:rsidR="0067637C" w:rsidRPr="003948F0">
        <w:rPr>
          <w:rFonts w:ascii="Courier New" w:hAnsi="Courier New" w:cs="Courier New"/>
          <w:sz w:val="16"/>
          <w:szCs w:val="16"/>
        </w:rPr>
        <w:t>............................................G..C............</w:t>
      </w:r>
    </w:p>
    <w:p w14:paraId="6EE1136F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BB36B7B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05ZYH33              2041 AATCTAAAAGCCTCGCAATCT</w:t>
      </w:r>
    </w:p>
    <w:p w14:paraId="3D2F25BA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917.1        2041 .....................</w:t>
      </w:r>
    </w:p>
    <w:p w14:paraId="54C71474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40.1        2012 .....................</w:t>
      </w:r>
    </w:p>
    <w:p w14:paraId="746895B5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14.6        2031 ...........T.........</w:t>
      </w:r>
    </w:p>
    <w:p w14:paraId="6B442C59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46.4         1998 ...........T.........</w:t>
      </w:r>
    </w:p>
    <w:p w14:paraId="31664C3E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668.5         2036 ...........T.........</w:t>
      </w:r>
    </w:p>
    <w:p w14:paraId="39C1A831" w14:textId="77777777" w:rsidR="008E5045" w:rsidRDefault="008E5045" w:rsidP="008E5045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1367.1, </w:t>
      </w:r>
    </w:p>
    <w:p w14:paraId="555E3405" w14:textId="77777777" w:rsidR="008E5045" w:rsidRPr="00B8632B" w:rsidRDefault="008E5045" w:rsidP="008E504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7UMN1574.421, and</w:t>
      </w:r>
    </w:p>
    <w:p w14:paraId="3C87AE61" w14:textId="19FE83F4" w:rsidR="00A61EC0" w:rsidRPr="003948F0" w:rsidRDefault="008E5045" w:rsidP="008E5045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KSU1528.8     </w:t>
      </w:r>
      <w:r w:rsidR="00A61EC0" w:rsidRPr="003948F0">
        <w:rPr>
          <w:rFonts w:ascii="Courier New" w:hAnsi="Courier New" w:cs="Courier New"/>
          <w:sz w:val="16"/>
          <w:szCs w:val="16"/>
        </w:rPr>
        <w:t>2007 ...........T.........</w:t>
      </w:r>
    </w:p>
    <w:p w14:paraId="3C39A07F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465.63B      2008 ...........T.........</w:t>
      </w:r>
    </w:p>
    <w:p w14:paraId="09CEF923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500.63       2001 ...........T.........</w:t>
      </w:r>
    </w:p>
    <w:p w14:paraId="643874C0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592.5         2022 ...........T.........</w:t>
      </w:r>
    </w:p>
    <w:p w14:paraId="64E3DD10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1524.93       1973 ...........T.........</w:t>
      </w:r>
    </w:p>
    <w:p w14:paraId="14A49D8F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236.4         1988 ...........T.........</w:t>
      </w:r>
    </w:p>
    <w:p w14:paraId="0A3D3C43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631.2         2018 ...........T.........</w:t>
      </w:r>
    </w:p>
    <w:p w14:paraId="6A3D8A7D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2813.1        2034 ...........T.........</w:t>
      </w:r>
    </w:p>
    <w:p w14:paraId="55F6C76F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UMN3027.6        2015 ...........T.........</w:t>
      </w:r>
    </w:p>
    <w:p w14:paraId="774DC7FC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2148.7        1998 .....................</w:t>
      </w:r>
    </w:p>
    <w:p w14:paraId="7DFE0681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55.9          2010 ...........T.........</w:t>
      </w:r>
    </w:p>
    <w:p w14:paraId="154C7BBA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92.8          2022 ...........T.........</w:t>
      </w:r>
    </w:p>
    <w:p w14:paraId="32334199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4.4         2015 ...........T.........</w:t>
      </w:r>
    </w:p>
    <w:p w14:paraId="736858CE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45.1         2016 ...........T.........</w:t>
      </w:r>
    </w:p>
    <w:p w14:paraId="0523C8F5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64.7         2007 ...........T.........</w:t>
      </w:r>
    </w:p>
    <w:p w14:paraId="19F03444" w14:textId="77777777" w:rsidR="0019273E" w:rsidRPr="00B8632B" w:rsidRDefault="0019273E" w:rsidP="0019273E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5UMN2795.3 and</w:t>
      </w:r>
    </w:p>
    <w:p w14:paraId="48E104B1" w14:textId="2F11CC00" w:rsidR="00A61EC0" w:rsidRPr="003948F0" w:rsidRDefault="0019273E" w:rsidP="0019273E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296.1      </w:t>
      </w:r>
      <w:r w:rsidR="00A61EC0" w:rsidRPr="003948F0">
        <w:rPr>
          <w:rFonts w:ascii="Courier New" w:hAnsi="Courier New" w:cs="Courier New"/>
          <w:sz w:val="16"/>
          <w:szCs w:val="16"/>
        </w:rPr>
        <w:t>2041 .....................</w:t>
      </w:r>
    </w:p>
    <w:p w14:paraId="7B7DE226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7UMN1161.8        2031 ...........T.........</w:t>
      </w:r>
    </w:p>
    <w:p w14:paraId="398A0AC5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635.9        2041 ...........T.........</w:t>
      </w:r>
    </w:p>
    <w:p w14:paraId="4EACB7FB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7.8          2041 ...........T.........</w:t>
      </w:r>
    </w:p>
    <w:p w14:paraId="531AFA1D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KSU2091.1        2008 ...........T.........</w:t>
      </w:r>
    </w:p>
    <w:p w14:paraId="4CFA13E2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KSU2327.2        1993 ...........T.........</w:t>
      </w:r>
    </w:p>
    <w:p w14:paraId="30D9ADC7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6KSU47.5          2021 ...........T.........</w:t>
      </w:r>
    </w:p>
    <w:p w14:paraId="704F2B72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51.1        2011 ...........T.........</w:t>
      </w:r>
    </w:p>
    <w:p w14:paraId="2842A675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lastRenderedPageBreak/>
        <w:t>2015UMN193.3         1997 ...........T.........</w:t>
      </w:r>
    </w:p>
    <w:p w14:paraId="1FF89BAA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370.6         2041 .....................</w:t>
      </w:r>
    </w:p>
    <w:p w14:paraId="1F789556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64.3          2041 .....................</w:t>
      </w:r>
    </w:p>
    <w:p w14:paraId="7005D024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1735.7        1998 ...........T.........</w:t>
      </w:r>
    </w:p>
    <w:p w14:paraId="2A0EF55B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4       2031 ...........T.........</w:t>
      </w:r>
    </w:p>
    <w:p w14:paraId="1AE77CB4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720.5        2013 ...........T.........</w:t>
      </w:r>
    </w:p>
    <w:p w14:paraId="3DA7B44C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930.3        1998 ...........T.........</w:t>
      </w:r>
    </w:p>
    <w:p w14:paraId="65BC9635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4UMN3624.71       2016 ...........T.........</w:t>
      </w:r>
    </w:p>
    <w:p w14:paraId="0EDB5DDA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865.5         2022 ...........T.........</w:t>
      </w:r>
    </w:p>
    <w:p w14:paraId="10AC2B92" w14:textId="77777777" w:rsidR="00A61EC0" w:rsidRPr="003948F0" w:rsidRDefault="00A61EC0" w:rsidP="00A61EC0">
      <w:pPr>
        <w:pStyle w:val="PlainText"/>
        <w:rPr>
          <w:rFonts w:ascii="Courier New" w:hAnsi="Courier New" w:cs="Courier New"/>
          <w:sz w:val="16"/>
          <w:szCs w:val="16"/>
        </w:rPr>
      </w:pPr>
      <w:r w:rsidRPr="003948F0">
        <w:rPr>
          <w:rFonts w:ascii="Courier New" w:hAnsi="Courier New" w:cs="Courier New"/>
          <w:sz w:val="16"/>
          <w:szCs w:val="16"/>
        </w:rPr>
        <w:t>2015UMN4053.5        2007 ...........T.........</w:t>
      </w:r>
    </w:p>
    <w:p w14:paraId="16CCAC82" w14:textId="3A93268C" w:rsidR="00581409" w:rsidRDefault="00581409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128F09DA" w14:textId="77777777" w:rsidR="003948F0" w:rsidRDefault="003948F0" w:rsidP="001A3824">
      <w:pPr>
        <w:pStyle w:val="Heading1"/>
        <w:rPr>
          <w:rFonts w:ascii="Courier New" w:hAnsi="Courier New" w:cs="Courier New"/>
          <w:b/>
          <w:bCs/>
          <w:color w:val="000000" w:themeColor="text1"/>
          <w:sz w:val="24"/>
          <w:szCs w:val="24"/>
        </w:rPr>
        <w:sectPr w:rsidR="003948F0" w:rsidSect="003948F0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6E7FA0A" w14:textId="75D1F41E" w:rsidR="00581409" w:rsidRPr="001A3824" w:rsidRDefault="00581409" w:rsidP="001A3824">
      <w:pPr>
        <w:pStyle w:val="Heading1"/>
        <w:rPr>
          <w:rFonts w:ascii="Courier New" w:hAnsi="Courier New" w:cs="Courier New"/>
          <w:b/>
          <w:bCs/>
          <w:color w:val="000000" w:themeColor="text1"/>
          <w:sz w:val="24"/>
          <w:szCs w:val="24"/>
        </w:rPr>
      </w:pPr>
      <w:r w:rsidRPr="001A3824">
        <w:rPr>
          <w:rFonts w:ascii="Courier New" w:hAnsi="Courier New" w:cs="Courier New"/>
          <w:b/>
          <w:bCs/>
          <w:color w:val="000000" w:themeColor="text1"/>
          <w:sz w:val="24"/>
          <w:szCs w:val="24"/>
        </w:rPr>
        <w:lastRenderedPageBreak/>
        <w:t>89K PAI CH5/CH6</w:t>
      </w:r>
    </w:p>
    <w:p w14:paraId="1CDBA8E1" w14:textId="77777777" w:rsidR="003948F0" w:rsidRDefault="003948F0" w:rsidP="002C059E">
      <w:pPr>
        <w:pStyle w:val="PlainText"/>
        <w:rPr>
          <w:rFonts w:ascii="Courier New" w:hAnsi="Courier New" w:cs="Courier New"/>
          <w:sz w:val="20"/>
          <w:szCs w:val="20"/>
        </w:rPr>
        <w:sectPr w:rsidR="003948F0" w:rsidSect="003948F0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D1ED17F" w14:textId="5E862D3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05ZYH33              1 ATAAATAGCCCCATCCTCATCAATCCAACCTTTACTCAAAGACAACTCCAACCGATCTTT</w:t>
      </w:r>
      <w:r w:rsidR="00964066" w:rsidRPr="00D83E9A">
        <w:rPr>
          <w:rFonts w:ascii="Courier New" w:hAnsi="Courier New" w:cs="Courier New"/>
          <w:sz w:val="16"/>
          <w:szCs w:val="16"/>
        </w:rPr>
        <w:t>TAAAACCGCGTAGGCTACCTTAACCTCCAGCTTCATATCCTTATAACGTTCACTCTCAAA</w:t>
      </w:r>
    </w:p>
    <w:p w14:paraId="1257D067" w14:textId="5C81607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917.1        1 ............................................................</w:t>
      </w:r>
      <w:r w:rsidR="00964066" w:rsidRPr="00D83E9A">
        <w:rPr>
          <w:rFonts w:ascii="Courier New" w:hAnsi="Courier New" w:cs="Courier New"/>
          <w:sz w:val="16"/>
          <w:szCs w:val="16"/>
        </w:rPr>
        <w:t>...............................................A............</w:t>
      </w:r>
    </w:p>
    <w:p w14:paraId="1CEF5B18" w14:textId="77777777" w:rsidR="00222C2F" w:rsidRDefault="0007742D" w:rsidP="0007742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4UMN2148.7, </w:t>
      </w:r>
    </w:p>
    <w:p w14:paraId="21CD3EFC" w14:textId="77777777" w:rsidR="00222C2F" w:rsidRDefault="00222C2F" w:rsidP="0007742D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07742D" w:rsidRPr="00B8632B">
        <w:rPr>
          <w:rFonts w:ascii="Courier New" w:hAnsi="Courier New" w:cs="Courier New"/>
          <w:sz w:val="16"/>
          <w:szCs w:val="16"/>
        </w:rPr>
        <w:t xml:space="preserve">2015UMN3436.5, </w:t>
      </w:r>
    </w:p>
    <w:p w14:paraId="155105CC" w14:textId="77777777" w:rsidR="00222C2F" w:rsidRDefault="00222C2F" w:rsidP="0007742D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07742D" w:rsidRPr="00B8632B">
        <w:rPr>
          <w:rFonts w:ascii="Courier New" w:hAnsi="Courier New" w:cs="Courier New"/>
          <w:sz w:val="16"/>
          <w:szCs w:val="16"/>
        </w:rPr>
        <w:t xml:space="preserve">2014UMN1785.4, </w:t>
      </w:r>
    </w:p>
    <w:p w14:paraId="1466B3BD" w14:textId="6E8BBE70" w:rsidR="0007742D" w:rsidRPr="00B8632B" w:rsidRDefault="00222C2F" w:rsidP="0007742D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07742D" w:rsidRPr="00B8632B">
        <w:rPr>
          <w:rFonts w:ascii="Courier New" w:hAnsi="Courier New" w:cs="Courier New"/>
          <w:sz w:val="16"/>
          <w:szCs w:val="16"/>
        </w:rPr>
        <w:t>2015UMN56.5, and</w:t>
      </w:r>
    </w:p>
    <w:p w14:paraId="4DE2BC09" w14:textId="73E326AB" w:rsidR="002C059E" w:rsidRPr="00D83E9A" w:rsidRDefault="0007742D" w:rsidP="0007742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1470.8     </w:t>
      </w:r>
      <w:r w:rsidR="002C059E" w:rsidRPr="00D83E9A">
        <w:rPr>
          <w:rFonts w:ascii="Courier New" w:hAnsi="Courier New" w:cs="Courier New"/>
          <w:sz w:val="16"/>
          <w:szCs w:val="16"/>
        </w:rPr>
        <w:t>1 ............................................................</w:t>
      </w:r>
      <w:r w:rsidR="00964066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E547D17" w14:textId="6678FF9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40.1        1 .........................................................Y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Y..............Y....................</w:t>
      </w:r>
    </w:p>
    <w:p w14:paraId="3EE68D0C" w14:textId="77777777" w:rsidR="000B26AF" w:rsidRPr="00B8632B" w:rsidRDefault="000B26AF" w:rsidP="000B26AF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917.8 and </w:t>
      </w:r>
    </w:p>
    <w:p w14:paraId="5A4F8A56" w14:textId="2DBDCA98" w:rsidR="002C059E" w:rsidRPr="00D83E9A" w:rsidRDefault="000B26AF" w:rsidP="000B26AF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04.91B   </w:t>
      </w:r>
      <w:r w:rsidR="002C059E" w:rsidRPr="00D83E9A">
        <w:rPr>
          <w:rFonts w:ascii="Courier New" w:hAnsi="Courier New" w:cs="Courier New"/>
          <w:sz w:val="16"/>
          <w:szCs w:val="16"/>
        </w:rPr>
        <w:t>1 ...........................G...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FB8DB2E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624.74 and</w:t>
      </w:r>
    </w:p>
    <w:p w14:paraId="387ADAD0" w14:textId="31BD5259" w:rsidR="002C059E" w:rsidRPr="00D83E9A" w:rsidRDefault="0050063D" w:rsidP="0050063D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14.6     </w:t>
      </w:r>
      <w:r w:rsidR="002C059E" w:rsidRPr="00D83E9A">
        <w:rPr>
          <w:rFonts w:ascii="Courier New" w:hAnsi="Courier New" w:cs="Courier New"/>
          <w:sz w:val="16"/>
          <w:szCs w:val="16"/>
        </w:rPr>
        <w:t>1 ...............................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Y....................</w:t>
      </w:r>
    </w:p>
    <w:p w14:paraId="5C2921AC" w14:textId="69B2A5D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02.5         1 ...........................G...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0FDA198" w14:textId="05900B1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6.4         1 ...........................G..C...........T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D2D2375" w14:textId="0205FB6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09.8         1 ...............................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T....................</w:t>
      </w:r>
    </w:p>
    <w:p w14:paraId="17B5EDD0" w14:textId="3A8A389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86.4        1 ...............................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T....................</w:t>
      </w:r>
    </w:p>
    <w:p w14:paraId="397101C8" w14:textId="63A8FB9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668.5         1 ...............................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.....................</w:t>
      </w:r>
    </w:p>
    <w:p w14:paraId="6F64D960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368.9 and</w:t>
      </w:r>
    </w:p>
    <w:p w14:paraId="3F5E187E" w14:textId="566E6522" w:rsidR="002C059E" w:rsidRPr="00D83E9A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924.3      </w:t>
      </w:r>
      <w:r w:rsidR="002C059E" w:rsidRPr="00D83E9A">
        <w:rPr>
          <w:rFonts w:ascii="Courier New" w:hAnsi="Courier New" w:cs="Courier New"/>
          <w:sz w:val="16"/>
          <w:szCs w:val="16"/>
        </w:rPr>
        <w:t>1 ...........................R.............................Y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Y..............Y....................</w:t>
      </w:r>
    </w:p>
    <w:p w14:paraId="59DF58DF" w14:textId="77777777" w:rsidR="00C03E69" w:rsidRPr="00B8632B" w:rsidRDefault="00C03E69" w:rsidP="00C03E69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6UMN1367.1 and</w:t>
      </w:r>
    </w:p>
    <w:p w14:paraId="17DE7484" w14:textId="746E341E" w:rsidR="002C059E" w:rsidRPr="00D83E9A" w:rsidRDefault="00C03E69" w:rsidP="00C03E69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144.4      </w:t>
      </w:r>
      <w:r w:rsidR="002C059E" w:rsidRPr="00D83E9A">
        <w:rPr>
          <w:rFonts w:ascii="Courier New" w:hAnsi="Courier New" w:cs="Courier New"/>
          <w:sz w:val="16"/>
          <w:szCs w:val="16"/>
        </w:rPr>
        <w:t>1 ...........................G..C...........T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C289E28" w14:textId="3768EF5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869.3        1 ...........................R.............................Y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Y..............Y....................</w:t>
      </w:r>
    </w:p>
    <w:p w14:paraId="050D49FE" w14:textId="77777777" w:rsidR="00A77637" w:rsidRDefault="00306BFF" w:rsidP="00306BFF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5UMN592.5, </w:t>
      </w:r>
    </w:p>
    <w:p w14:paraId="6E2BC752" w14:textId="77777777" w:rsidR="00A77637" w:rsidRDefault="00A77637" w:rsidP="00306BFF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306BFF" w:rsidRPr="000E52AE">
        <w:rPr>
          <w:rFonts w:ascii="Courier New" w:hAnsi="Courier New" w:cs="Courier New"/>
          <w:sz w:val="16"/>
          <w:szCs w:val="16"/>
        </w:rPr>
        <w:t xml:space="preserve">2014UMN3720.5, </w:t>
      </w:r>
    </w:p>
    <w:p w14:paraId="42D78AF8" w14:textId="5A7E2D12" w:rsidR="00306BFF" w:rsidRPr="000E52AE" w:rsidRDefault="00A77637" w:rsidP="00306BFF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306BFF" w:rsidRPr="000E52AE">
        <w:rPr>
          <w:rFonts w:ascii="Courier New" w:hAnsi="Courier New" w:cs="Courier New"/>
          <w:sz w:val="16"/>
          <w:szCs w:val="16"/>
        </w:rPr>
        <w:t>2015UMN865.5, and</w:t>
      </w:r>
    </w:p>
    <w:p w14:paraId="4D4832D5" w14:textId="7BF66777" w:rsidR="002C059E" w:rsidRPr="00D83E9A" w:rsidRDefault="00306BFF" w:rsidP="00306BFF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6UMN2465.63B   </w:t>
      </w:r>
      <w:r w:rsidR="002C059E" w:rsidRPr="00D83E9A">
        <w:rPr>
          <w:rFonts w:ascii="Courier New" w:hAnsi="Courier New" w:cs="Courier New"/>
          <w:sz w:val="16"/>
          <w:szCs w:val="16"/>
        </w:rPr>
        <w:t>1 ...............................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.....................</w:t>
      </w:r>
    </w:p>
    <w:p w14:paraId="65D2E819" w14:textId="3F54A9A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3       1 .................T.........G..C...........T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71EF54D" w14:textId="2DFE7C7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2B      1 ...............................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T....................</w:t>
      </w:r>
    </w:p>
    <w:p w14:paraId="29B56C3B" w14:textId="16F9853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28.6        1 ...........................G...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005E46F" w14:textId="7D77B03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.5          1 ...........................G...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D19375C" w14:textId="73AF509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22.1         1 ...........................G...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B2E961E" w14:textId="5A0323E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355.91        1 ...............................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T....................</w:t>
      </w:r>
    </w:p>
    <w:p w14:paraId="0541C941" w14:textId="4585269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524.93       1 ......T....................G...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T..............C..............</w:t>
      </w:r>
    </w:p>
    <w:p w14:paraId="47D2799C" w14:textId="2026483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36.4         1 ...........................G...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T..............C..............</w:t>
      </w:r>
    </w:p>
    <w:p w14:paraId="35A6A54F" w14:textId="77777777" w:rsidR="000207B9" w:rsidRDefault="00B110EB" w:rsidP="00B110EB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4UMN3624.71, </w:t>
      </w:r>
    </w:p>
    <w:p w14:paraId="6E0FF36E" w14:textId="77777777" w:rsidR="000207B9" w:rsidRDefault="000207B9" w:rsidP="00B110E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B110EB" w:rsidRPr="000E52AE">
        <w:rPr>
          <w:rFonts w:ascii="Courier New" w:hAnsi="Courier New" w:cs="Courier New"/>
          <w:sz w:val="16"/>
          <w:szCs w:val="16"/>
        </w:rPr>
        <w:t xml:space="preserve">2017UMN631.2, </w:t>
      </w:r>
    </w:p>
    <w:p w14:paraId="1D5AACC9" w14:textId="77777777" w:rsidR="000207B9" w:rsidRDefault="000207B9" w:rsidP="00B110E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B110EB" w:rsidRPr="000E52AE">
        <w:rPr>
          <w:rFonts w:ascii="Courier New" w:hAnsi="Courier New" w:cs="Courier New"/>
          <w:sz w:val="16"/>
          <w:szCs w:val="16"/>
        </w:rPr>
        <w:t xml:space="preserve">2016UMN2813.1, </w:t>
      </w:r>
    </w:p>
    <w:p w14:paraId="7AF82FF0" w14:textId="77777777" w:rsidR="000207B9" w:rsidRDefault="000207B9" w:rsidP="00B110E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B110EB" w:rsidRPr="000E52AE">
        <w:rPr>
          <w:rFonts w:ascii="Courier New" w:hAnsi="Courier New" w:cs="Courier New"/>
          <w:sz w:val="16"/>
          <w:szCs w:val="16"/>
        </w:rPr>
        <w:t xml:space="preserve">2016UMN3027.6, </w:t>
      </w:r>
    </w:p>
    <w:p w14:paraId="7A67F910" w14:textId="77777777" w:rsidR="000207B9" w:rsidRDefault="000207B9" w:rsidP="00B110E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B110EB" w:rsidRPr="000E52AE">
        <w:rPr>
          <w:rFonts w:ascii="Courier New" w:hAnsi="Courier New" w:cs="Courier New"/>
          <w:sz w:val="16"/>
          <w:szCs w:val="16"/>
        </w:rPr>
        <w:t xml:space="preserve">2017UMN55.9, </w:t>
      </w:r>
    </w:p>
    <w:p w14:paraId="744B43E6" w14:textId="77777777" w:rsidR="000207B9" w:rsidRDefault="000207B9" w:rsidP="00B110E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B110EB" w:rsidRPr="000E52AE">
        <w:rPr>
          <w:rFonts w:ascii="Courier New" w:hAnsi="Courier New" w:cs="Courier New"/>
          <w:sz w:val="16"/>
          <w:szCs w:val="16"/>
        </w:rPr>
        <w:t xml:space="preserve">2017UMN164.7, </w:t>
      </w:r>
    </w:p>
    <w:p w14:paraId="72542943" w14:textId="5DDD50ED" w:rsidR="00B110EB" w:rsidRPr="000E52AE" w:rsidRDefault="000207B9" w:rsidP="00B110E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B110EB" w:rsidRPr="000E52AE">
        <w:rPr>
          <w:rFonts w:ascii="Courier New" w:hAnsi="Courier New" w:cs="Courier New"/>
          <w:sz w:val="16"/>
          <w:szCs w:val="16"/>
        </w:rPr>
        <w:t>2017UMN1574.421, and</w:t>
      </w:r>
    </w:p>
    <w:p w14:paraId="70903BF2" w14:textId="582DBDA8" w:rsidR="002C059E" w:rsidRPr="00D83E9A" w:rsidRDefault="00B110EB" w:rsidP="00B110EB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4KSU2091.1     </w:t>
      </w:r>
      <w:r w:rsidR="002C059E" w:rsidRPr="00D83E9A">
        <w:rPr>
          <w:rFonts w:ascii="Courier New" w:hAnsi="Courier New" w:cs="Courier New"/>
          <w:sz w:val="16"/>
          <w:szCs w:val="16"/>
        </w:rPr>
        <w:t>1 ...........................G..C...........T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BBA522F" w14:textId="77777777" w:rsidR="00A51980" w:rsidRDefault="004217E4" w:rsidP="004217E4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5UMN1502.6, </w:t>
      </w:r>
    </w:p>
    <w:p w14:paraId="7A553B86" w14:textId="77777777" w:rsidR="00A51980" w:rsidRDefault="00A51980" w:rsidP="004217E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4217E4" w:rsidRPr="00B8632B">
        <w:rPr>
          <w:rFonts w:ascii="Courier New" w:hAnsi="Courier New" w:cs="Courier New"/>
          <w:sz w:val="16"/>
          <w:szCs w:val="16"/>
        </w:rPr>
        <w:t xml:space="preserve">2015UMN1502.7, </w:t>
      </w:r>
    </w:p>
    <w:p w14:paraId="3844E8D1" w14:textId="0F0B527C" w:rsidR="004217E4" w:rsidRPr="00B8632B" w:rsidRDefault="00A51980" w:rsidP="004217E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4217E4" w:rsidRPr="00B8632B">
        <w:rPr>
          <w:rFonts w:ascii="Courier New" w:hAnsi="Courier New" w:cs="Courier New"/>
          <w:sz w:val="16"/>
          <w:szCs w:val="16"/>
        </w:rPr>
        <w:t>2016UMN2677.3, and</w:t>
      </w:r>
    </w:p>
    <w:p w14:paraId="6858B0CB" w14:textId="46A46767" w:rsidR="002C059E" w:rsidRPr="00D83E9A" w:rsidRDefault="004217E4" w:rsidP="004217E4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539.9      </w:t>
      </w:r>
      <w:r w:rsidR="002C059E" w:rsidRPr="00D83E9A">
        <w:rPr>
          <w:rFonts w:ascii="Courier New" w:hAnsi="Courier New" w:cs="Courier New"/>
          <w:sz w:val="16"/>
          <w:szCs w:val="16"/>
        </w:rPr>
        <w:t>1 ............................................R........K...Y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Y....................</w:t>
      </w:r>
    </w:p>
    <w:p w14:paraId="1E9182D2" w14:textId="3E5319C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940.9        1 ...........................G...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305B5AE" w14:textId="70122C0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48.4        1 ...........................G...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D17A175" w14:textId="043063D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50.3        1 ...........................G...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AD0201A" w14:textId="475BA3A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45.1         1 ...T...........................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T....................</w:t>
      </w:r>
    </w:p>
    <w:p w14:paraId="30F22C4E" w14:textId="3ECECD9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96.1         1 ...........................R.............................Y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Y..............Y....................</w:t>
      </w:r>
    </w:p>
    <w:p w14:paraId="49363300" w14:textId="060E2E6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834.1         1 ............................................G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.....................</w:t>
      </w:r>
    </w:p>
    <w:p w14:paraId="3F4F67BC" w14:textId="6916E495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991.6         1 ...............................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T....................</w:t>
      </w:r>
    </w:p>
    <w:p w14:paraId="644B5DE1" w14:textId="2E4C06B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049.1        1 ...........................R.............................Y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Y..............Y....................</w:t>
      </w:r>
    </w:p>
    <w:p w14:paraId="3A5D5EA0" w14:textId="35A9709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161.8        1 ...........................R..Y...........Y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Y..............Y....................</w:t>
      </w:r>
    </w:p>
    <w:p w14:paraId="5046452C" w14:textId="2E62C23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635.9        1 -..........................G..C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C..............</w:t>
      </w:r>
    </w:p>
    <w:p w14:paraId="32D88B71" w14:textId="1DC1B26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lastRenderedPageBreak/>
        <w:t>2017KSU1528.8        1 ...........................R..Y...........Y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Y..............Y....................</w:t>
      </w:r>
    </w:p>
    <w:p w14:paraId="386A3B74" w14:textId="2AE65EB5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473.3        1 ...........................G...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E779CF7" w14:textId="62CC033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KSU27.8          1 -..........................G..C.............G........T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.....................</w:t>
      </w:r>
    </w:p>
    <w:p w14:paraId="2DCDA90A" w14:textId="47A36CE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626.7        1 ...............................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T....................</w:t>
      </w:r>
    </w:p>
    <w:p w14:paraId="743A1495" w14:textId="0525DCB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KSU2327.2        1 ...........................G..C...........T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334909C" w14:textId="189168F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KSU47.5          1 ...........................R..Y..........................Y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Y..............Y.....M..............</w:t>
      </w:r>
    </w:p>
    <w:p w14:paraId="429CB3DF" w14:textId="1D73C72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95.3        1 ...........................R.............................Y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Y..............Y....................</w:t>
      </w:r>
    </w:p>
    <w:p w14:paraId="10AD4DF4" w14:textId="7DAD238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869.3        1 ...............................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T....................</w:t>
      </w:r>
    </w:p>
    <w:p w14:paraId="6394383F" w14:textId="7639AB0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222.1        1 ...........................R.............................Y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Y..............Y....................</w:t>
      </w:r>
    </w:p>
    <w:p w14:paraId="092B8003" w14:textId="73DE0C9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51.1        1 -..............T...........G..C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C..............</w:t>
      </w:r>
    </w:p>
    <w:p w14:paraId="64DA9734" w14:textId="2896C32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3.3          1 ...........................G...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0E794DC" w14:textId="3ACA244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3.3         1 -..........................G..C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C..............</w:t>
      </w:r>
    </w:p>
    <w:p w14:paraId="3F469623" w14:textId="77DDD76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67.3         1 ............................................G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......C..............</w:t>
      </w:r>
    </w:p>
    <w:p w14:paraId="11FA8ADE" w14:textId="149EA6E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70.6         1 -..........................G..C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.....................</w:t>
      </w:r>
    </w:p>
    <w:p w14:paraId="53AE2B6F" w14:textId="25759CD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19.5        1 ...............................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T....................</w:t>
      </w:r>
    </w:p>
    <w:p w14:paraId="5BC5116C" w14:textId="2C0EFBC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49.9        1 ...........................G...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23A3CBE" w14:textId="55DD33E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64.3          1 ............................................G........T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A..............................</w:t>
      </w:r>
    </w:p>
    <w:p w14:paraId="7F391D10" w14:textId="221C99A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7.7         1 ...............................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T....................</w:t>
      </w:r>
    </w:p>
    <w:p w14:paraId="4D1CD90F" w14:textId="3E40789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735.7        1 .....................................................T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8FA0F0D" w14:textId="2031744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631.1        1 ...............................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T....................</w:t>
      </w:r>
    </w:p>
    <w:p w14:paraId="5196EAC7" w14:textId="0725BF3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30.3        1 ...............................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Y..............Y....................</w:t>
      </w:r>
    </w:p>
    <w:p w14:paraId="1FC999C9" w14:textId="5EBB96E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145.9        1 ...........................G..............................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41D77E8" w14:textId="5D9832D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053.5        1 ...........................R..Y..........................C..</w:t>
      </w:r>
      <w:r w:rsidR="0041704A" w:rsidRPr="00D83E9A">
        <w:rPr>
          <w:rFonts w:ascii="Courier New" w:hAnsi="Courier New" w:cs="Courier New"/>
          <w:sz w:val="16"/>
          <w:szCs w:val="16"/>
        </w:rPr>
        <w:t>........................T..............Y.....M..............</w:t>
      </w:r>
    </w:p>
    <w:p w14:paraId="2E3B8105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BD16666" w14:textId="6906A55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05ZYH33              121 CAAAATTTTAGGGAGTTTATAATAACGCTCTGATGTTTGATATTGATTAGCGGTAATACG</w:t>
      </w:r>
      <w:r w:rsidR="005B47D0" w:rsidRPr="005245AC">
        <w:rPr>
          <w:rFonts w:ascii="Courier New" w:hAnsi="Courier New" w:cs="Courier New"/>
          <w:sz w:val="16"/>
          <w:szCs w:val="16"/>
        </w:rPr>
        <w:t>TTTCATGATTGTCCCTCCAAGACTAATATTCCAACATTTCCAAATTCATCAAATCGGATT</w:t>
      </w:r>
    </w:p>
    <w:p w14:paraId="6B5218C4" w14:textId="3F012E6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917.1        121 ..................G.........................................</w:t>
      </w:r>
      <w:r w:rsidR="005B47D0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F99DD61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4UMN2148.7, </w:t>
      </w:r>
    </w:p>
    <w:p w14:paraId="3CCEAC01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5UMN3436.5, </w:t>
      </w:r>
    </w:p>
    <w:p w14:paraId="5FA96D11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4UMN1785.4, </w:t>
      </w:r>
    </w:p>
    <w:p w14:paraId="01CA02B1" w14:textId="77777777" w:rsidR="00263F9C" w:rsidRPr="00B8632B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5UMN56.5, and</w:t>
      </w:r>
    </w:p>
    <w:p w14:paraId="478CFC82" w14:textId="3DD5E7CA" w:rsidR="002C059E" w:rsidRPr="00D83E9A" w:rsidRDefault="00263F9C" w:rsidP="00263F9C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1470.8     </w:t>
      </w:r>
      <w:r w:rsidR="002C059E" w:rsidRPr="00D83E9A">
        <w:rPr>
          <w:rFonts w:ascii="Courier New" w:hAnsi="Courier New" w:cs="Courier New"/>
          <w:sz w:val="16"/>
          <w:szCs w:val="16"/>
        </w:rPr>
        <w:t>121 ...G.C...T..........................C.....C.................</w:t>
      </w:r>
      <w:r w:rsidR="005B47D0" w:rsidRPr="005245AC">
        <w:rPr>
          <w:rFonts w:ascii="Courier New" w:hAnsi="Courier New" w:cs="Courier New"/>
          <w:sz w:val="16"/>
          <w:szCs w:val="16"/>
        </w:rPr>
        <w:t>..........A...............A.G............G..................</w:t>
      </w:r>
    </w:p>
    <w:p w14:paraId="06BFD0E3" w14:textId="51A5E6A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40.1        121 ...G.C...T..........................C.......................</w:t>
      </w:r>
      <w:r w:rsidR="005B47D0" w:rsidRPr="005245AC">
        <w:rPr>
          <w:rFonts w:ascii="Courier New" w:hAnsi="Courier New" w:cs="Courier New"/>
          <w:sz w:val="16"/>
          <w:szCs w:val="16"/>
        </w:rPr>
        <w:t>.....C......................................................</w:t>
      </w:r>
    </w:p>
    <w:p w14:paraId="18C6535A" w14:textId="77777777" w:rsidR="000B26AF" w:rsidRPr="00B8632B" w:rsidRDefault="000B26AF" w:rsidP="000B26AF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917.8 and </w:t>
      </w:r>
    </w:p>
    <w:p w14:paraId="07BD36C9" w14:textId="0B785560" w:rsidR="002C059E" w:rsidRPr="00D83E9A" w:rsidRDefault="000B26AF" w:rsidP="000B26AF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04.91B   </w:t>
      </w:r>
      <w:r w:rsidR="002C059E" w:rsidRPr="00D83E9A">
        <w:rPr>
          <w:rFonts w:ascii="Courier New" w:hAnsi="Courier New" w:cs="Courier New"/>
          <w:sz w:val="16"/>
          <w:szCs w:val="16"/>
        </w:rPr>
        <w:t>121 ...G.C...T..........................C....................T..</w:t>
      </w:r>
      <w:r w:rsidR="005B47D0" w:rsidRPr="005245AC">
        <w:rPr>
          <w:rFonts w:ascii="Courier New" w:hAnsi="Courier New" w:cs="Courier New"/>
          <w:sz w:val="16"/>
          <w:szCs w:val="16"/>
        </w:rPr>
        <w:t>..........................A.................................</w:t>
      </w:r>
    </w:p>
    <w:p w14:paraId="1A1C369D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624.74 and</w:t>
      </w:r>
    </w:p>
    <w:p w14:paraId="00EB77D8" w14:textId="4767D417" w:rsidR="002C059E" w:rsidRPr="00D83E9A" w:rsidRDefault="0050063D" w:rsidP="0050063D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14.6     </w:t>
      </w:r>
      <w:r w:rsidR="002C059E" w:rsidRPr="00D83E9A">
        <w:rPr>
          <w:rFonts w:ascii="Courier New" w:hAnsi="Courier New" w:cs="Courier New"/>
          <w:sz w:val="16"/>
          <w:szCs w:val="16"/>
        </w:rPr>
        <w:t>121 ...G.C...T..........................C.....Y..............W..</w:t>
      </w:r>
      <w:r w:rsidR="005B47D0" w:rsidRPr="005245AC">
        <w:rPr>
          <w:rFonts w:ascii="Courier New" w:hAnsi="Courier New" w:cs="Courier New"/>
          <w:sz w:val="16"/>
          <w:szCs w:val="16"/>
        </w:rPr>
        <w:t>.....Y....................W.K............R..................</w:t>
      </w:r>
    </w:p>
    <w:p w14:paraId="64613D22" w14:textId="2C5A31D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02.5         121 ...G.C...T..........................C....................T..</w:t>
      </w:r>
      <w:r w:rsidR="005B47D0" w:rsidRPr="005245AC">
        <w:rPr>
          <w:rFonts w:ascii="Courier New" w:hAnsi="Courier New" w:cs="Courier New"/>
          <w:sz w:val="16"/>
          <w:szCs w:val="16"/>
        </w:rPr>
        <w:t>..........................A.................................</w:t>
      </w:r>
    </w:p>
    <w:p w14:paraId="01732CE1" w14:textId="1B38111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6.4         121 ..........................................C..............T..</w:t>
      </w:r>
      <w:r w:rsidR="005B47D0" w:rsidRPr="005245AC">
        <w:rPr>
          <w:rFonts w:ascii="Courier New" w:hAnsi="Courier New" w:cs="Courier New"/>
          <w:sz w:val="16"/>
          <w:szCs w:val="16"/>
        </w:rPr>
        <w:t>..........................A.G.....A...A..G..................</w:t>
      </w:r>
    </w:p>
    <w:p w14:paraId="3A8D656B" w14:textId="50F4EB2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09.8         121 ...G.C...T..........................C.......................</w:t>
      </w:r>
      <w:r w:rsidR="005B47D0" w:rsidRPr="005245AC">
        <w:rPr>
          <w:rFonts w:ascii="Courier New" w:hAnsi="Courier New" w:cs="Courier New"/>
          <w:sz w:val="16"/>
          <w:szCs w:val="16"/>
        </w:rPr>
        <w:t>.....C..............................................--------</w:t>
      </w:r>
    </w:p>
    <w:p w14:paraId="5D787DC1" w14:textId="5EEE602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86.4        121 ...G.C...T..........................C.......................</w:t>
      </w:r>
      <w:r w:rsidR="005B47D0" w:rsidRPr="005245AC">
        <w:rPr>
          <w:rFonts w:ascii="Courier New" w:hAnsi="Courier New" w:cs="Courier New"/>
          <w:sz w:val="16"/>
          <w:szCs w:val="16"/>
        </w:rPr>
        <w:t>.....C......................................................</w:t>
      </w:r>
    </w:p>
    <w:p w14:paraId="727D5025" w14:textId="79EAC2D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668.5         121 ...G.C...T..........................C.......................</w:t>
      </w:r>
      <w:r w:rsidR="005B47D0" w:rsidRPr="005245AC">
        <w:rPr>
          <w:rFonts w:ascii="Courier New" w:hAnsi="Courier New" w:cs="Courier New"/>
          <w:sz w:val="16"/>
          <w:szCs w:val="16"/>
        </w:rPr>
        <w:t>..........A...............A.G............G..................</w:t>
      </w:r>
    </w:p>
    <w:p w14:paraId="73D39AB5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368.9 and</w:t>
      </w:r>
    </w:p>
    <w:p w14:paraId="4C787F05" w14:textId="17E30512" w:rsidR="002C059E" w:rsidRPr="00D83E9A" w:rsidRDefault="0050063D" w:rsidP="0050063D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924.3      </w:t>
      </w:r>
      <w:r w:rsidR="002C059E" w:rsidRPr="00D83E9A">
        <w:rPr>
          <w:rFonts w:ascii="Courier New" w:hAnsi="Courier New" w:cs="Courier New"/>
          <w:sz w:val="16"/>
          <w:szCs w:val="16"/>
        </w:rPr>
        <w:t>121 ...G.C...T..........................C....................W..</w:t>
      </w:r>
      <w:r w:rsidR="005B47D0" w:rsidRPr="005245AC">
        <w:rPr>
          <w:rFonts w:ascii="Courier New" w:hAnsi="Courier New" w:cs="Courier New"/>
          <w:sz w:val="16"/>
          <w:szCs w:val="16"/>
        </w:rPr>
        <w:t>.....Y....................W.................................</w:t>
      </w:r>
    </w:p>
    <w:p w14:paraId="758E66ED" w14:textId="77777777" w:rsidR="00C03E69" w:rsidRPr="00B8632B" w:rsidRDefault="00C03E69" w:rsidP="00C03E69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6UMN1367.1 and</w:t>
      </w:r>
    </w:p>
    <w:p w14:paraId="45ADCC17" w14:textId="730F7E11" w:rsidR="002C059E" w:rsidRPr="00D83E9A" w:rsidRDefault="00C03E69" w:rsidP="00C03E69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144.4      </w:t>
      </w:r>
      <w:r w:rsidR="002C059E" w:rsidRPr="00D83E9A">
        <w:rPr>
          <w:rFonts w:ascii="Courier New" w:hAnsi="Courier New" w:cs="Courier New"/>
          <w:sz w:val="16"/>
          <w:szCs w:val="16"/>
        </w:rPr>
        <w:t>121 ..........................................C..............T..</w:t>
      </w:r>
      <w:r w:rsidR="005B47D0" w:rsidRPr="005245AC">
        <w:rPr>
          <w:rFonts w:ascii="Courier New" w:hAnsi="Courier New" w:cs="Courier New"/>
          <w:sz w:val="16"/>
          <w:szCs w:val="16"/>
        </w:rPr>
        <w:t>..........................A.G.....A...A..G..................</w:t>
      </w:r>
    </w:p>
    <w:p w14:paraId="377B7010" w14:textId="124344D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869.3        121 ...G.C...T..........................C....................W..</w:t>
      </w:r>
      <w:r w:rsidR="005B47D0" w:rsidRPr="005245AC">
        <w:rPr>
          <w:rFonts w:ascii="Courier New" w:hAnsi="Courier New" w:cs="Courier New"/>
          <w:sz w:val="16"/>
          <w:szCs w:val="16"/>
        </w:rPr>
        <w:t>.....Y....................W.................................</w:t>
      </w:r>
    </w:p>
    <w:p w14:paraId="3C1A1DDC" w14:textId="77777777" w:rsidR="00A77637" w:rsidRDefault="00A77637" w:rsidP="00A77637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5UMN592.5, </w:t>
      </w:r>
    </w:p>
    <w:p w14:paraId="50F86819" w14:textId="77777777" w:rsidR="00A77637" w:rsidRDefault="00A77637" w:rsidP="00A7763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4UMN3720.5, </w:t>
      </w:r>
    </w:p>
    <w:p w14:paraId="64BE657D" w14:textId="77777777" w:rsidR="00A77637" w:rsidRPr="000E52AE" w:rsidRDefault="00A77637" w:rsidP="00A7763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>2015UMN865.5, and</w:t>
      </w:r>
    </w:p>
    <w:p w14:paraId="1586EA42" w14:textId="77486784" w:rsidR="002C059E" w:rsidRPr="00D83E9A" w:rsidRDefault="00A77637" w:rsidP="00A77637">
      <w:pPr>
        <w:pStyle w:val="PlainText"/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6UMN2465.63B   </w:t>
      </w:r>
      <w:r w:rsidR="002C059E" w:rsidRPr="00D83E9A">
        <w:rPr>
          <w:rFonts w:ascii="Courier New" w:hAnsi="Courier New" w:cs="Courier New"/>
          <w:sz w:val="16"/>
          <w:szCs w:val="16"/>
        </w:rPr>
        <w:t>121 ...G.C...T..........................C.......................</w:t>
      </w:r>
      <w:r w:rsidR="005B47D0" w:rsidRPr="005245AC">
        <w:rPr>
          <w:rFonts w:ascii="Courier New" w:hAnsi="Courier New" w:cs="Courier New"/>
          <w:sz w:val="16"/>
          <w:szCs w:val="16"/>
        </w:rPr>
        <w:t>..........A...............A.G............G..................</w:t>
      </w:r>
    </w:p>
    <w:p w14:paraId="73D5B4A6" w14:textId="05D344C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3       121 ..........................................C..............T..</w:t>
      </w:r>
      <w:r w:rsidR="005B47D0" w:rsidRPr="005245AC">
        <w:rPr>
          <w:rFonts w:ascii="Courier New" w:hAnsi="Courier New" w:cs="Courier New"/>
          <w:sz w:val="16"/>
          <w:szCs w:val="16"/>
        </w:rPr>
        <w:t>..........................A.G.....A...A..G..................</w:t>
      </w:r>
    </w:p>
    <w:p w14:paraId="688039DD" w14:textId="150156B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2B      121 ...G.C...T..........................C.......................</w:t>
      </w:r>
      <w:r w:rsidR="005B47D0" w:rsidRPr="005245AC">
        <w:rPr>
          <w:rFonts w:ascii="Courier New" w:hAnsi="Courier New" w:cs="Courier New"/>
          <w:sz w:val="16"/>
          <w:szCs w:val="16"/>
        </w:rPr>
        <w:t>..........A...............A.G............G..................</w:t>
      </w:r>
    </w:p>
    <w:p w14:paraId="1A38D357" w14:textId="6F69541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28.6        121 ...G.C...T..........................C....................T..</w:t>
      </w:r>
      <w:r w:rsidR="005B47D0" w:rsidRPr="005245AC">
        <w:rPr>
          <w:rFonts w:ascii="Courier New" w:hAnsi="Courier New" w:cs="Courier New"/>
          <w:sz w:val="16"/>
          <w:szCs w:val="16"/>
        </w:rPr>
        <w:t>..........................A.................................</w:t>
      </w:r>
    </w:p>
    <w:p w14:paraId="11107458" w14:textId="36CC08D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.5          121 ...G.C...T..........................C....................T..</w:t>
      </w:r>
      <w:r w:rsidR="005B47D0" w:rsidRPr="005245AC">
        <w:rPr>
          <w:rFonts w:ascii="Courier New" w:hAnsi="Courier New" w:cs="Courier New"/>
          <w:sz w:val="16"/>
          <w:szCs w:val="16"/>
        </w:rPr>
        <w:t>..........................A.................................</w:t>
      </w:r>
    </w:p>
    <w:p w14:paraId="3F4C0F3D" w14:textId="4C7BFE2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22.1         121 ...G.C...T..........................C....................T..</w:t>
      </w:r>
      <w:r w:rsidR="005B47D0" w:rsidRPr="005245AC">
        <w:rPr>
          <w:rFonts w:ascii="Courier New" w:hAnsi="Courier New" w:cs="Courier New"/>
          <w:sz w:val="16"/>
          <w:szCs w:val="16"/>
        </w:rPr>
        <w:t>..........................A.................................</w:t>
      </w:r>
    </w:p>
    <w:p w14:paraId="3EAE9403" w14:textId="3FA89FC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355.91        121 ...G.C...T..........................C.......................</w:t>
      </w:r>
      <w:r w:rsidR="005B47D0" w:rsidRPr="005245AC">
        <w:rPr>
          <w:rFonts w:ascii="Courier New" w:hAnsi="Courier New" w:cs="Courier New"/>
          <w:sz w:val="16"/>
          <w:szCs w:val="16"/>
        </w:rPr>
        <w:t>.....C..............................................--------</w:t>
      </w:r>
    </w:p>
    <w:p w14:paraId="4A7105EA" w14:textId="4305B8A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524.93       121 .....C..................T...........C.....C.................</w:t>
      </w:r>
      <w:r w:rsidR="005B47D0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CFCBF24" w14:textId="4D8AD7E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36.4         121 .....C..................T...........C.....C.................</w:t>
      </w:r>
      <w:r w:rsidR="005B47D0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F8B430C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4UMN3624.71, </w:t>
      </w:r>
    </w:p>
    <w:p w14:paraId="1C9817CD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631.2, </w:t>
      </w:r>
    </w:p>
    <w:p w14:paraId="11D5D171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6UMN2813.1, </w:t>
      </w:r>
    </w:p>
    <w:p w14:paraId="52D097D8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6UMN3027.6, </w:t>
      </w:r>
    </w:p>
    <w:p w14:paraId="275E115D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55.9, </w:t>
      </w:r>
    </w:p>
    <w:p w14:paraId="5ECCD2BB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164.7, </w:t>
      </w:r>
    </w:p>
    <w:p w14:paraId="72BD47BE" w14:textId="77777777" w:rsidR="000207B9" w:rsidRPr="000E52AE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>2017UMN1574.421, and</w:t>
      </w:r>
    </w:p>
    <w:p w14:paraId="373DBFD0" w14:textId="62762EDF" w:rsidR="002C059E" w:rsidRPr="00D83E9A" w:rsidRDefault="000207B9" w:rsidP="000207B9">
      <w:pPr>
        <w:pStyle w:val="PlainText"/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4KSU2091.1     </w:t>
      </w:r>
      <w:r w:rsidR="002C059E" w:rsidRPr="00D83E9A">
        <w:rPr>
          <w:rFonts w:ascii="Courier New" w:hAnsi="Courier New" w:cs="Courier New"/>
          <w:sz w:val="16"/>
          <w:szCs w:val="16"/>
        </w:rPr>
        <w:t>121 ..........................................C..............T..</w:t>
      </w:r>
      <w:r w:rsidR="005B47D0" w:rsidRPr="005245AC">
        <w:rPr>
          <w:rFonts w:ascii="Courier New" w:hAnsi="Courier New" w:cs="Courier New"/>
          <w:sz w:val="16"/>
          <w:szCs w:val="16"/>
        </w:rPr>
        <w:t>..........................A.G.....A...A..G..................</w:t>
      </w:r>
    </w:p>
    <w:p w14:paraId="3C1EB2BD" w14:textId="77777777" w:rsidR="00A51980" w:rsidRDefault="00A51980" w:rsidP="00A51980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5UMN1502.6, </w:t>
      </w:r>
    </w:p>
    <w:p w14:paraId="00BBC785" w14:textId="77777777" w:rsidR="00A51980" w:rsidRDefault="00A51980" w:rsidP="00A519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5UMN1502.7, </w:t>
      </w:r>
    </w:p>
    <w:p w14:paraId="3EE1D80A" w14:textId="77777777" w:rsidR="00A51980" w:rsidRPr="00B8632B" w:rsidRDefault="00A51980" w:rsidP="00A519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6UMN2677.3, and</w:t>
      </w:r>
    </w:p>
    <w:p w14:paraId="56F47297" w14:textId="7929BD3D" w:rsidR="002C059E" w:rsidRPr="00D83E9A" w:rsidRDefault="00A51980" w:rsidP="00A51980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539.9      </w:t>
      </w:r>
      <w:r w:rsidR="002C059E" w:rsidRPr="00D83E9A">
        <w:rPr>
          <w:rFonts w:ascii="Courier New" w:hAnsi="Courier New" w:cs="Courier New"/>
          <w:sz w:val="16"/>
          <w:szCs w:val="16"/>
        </w:rPr>
        <w:t>121 ...G.C...T..........................C.......................</w:t>
      </w:r>
      <w:r w:rsidR="00AE3A38" w:rsidRPr="005245AC">
        <w:rPr>
          <w:rFonts w:ascii="Courier New" w:hAnsi="Courier New" w:cs="Courier New"/>
          <w:sz w:val="16"/>
          <w:szCs w:val="16"/>
        </w:rPr>
        <w:t>.....Y....................W.................................</w:t>
      </w:r>
    </w:p>
    <w:p w14:paraId="0A0FD1E1" w14:textId="2A5B6A4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940.9        121 ...G.C...T..........................C....................T..</w:t>
      </w:r>
      <w:r w:rsidR="00AE3A38" w:rsidRPr="005245AC">
        <w:rPr>
          <w:rFonts w:ascii="Courier New" w:hAnsi="Courier New" w:cs="Courier New"/>
          <w:sz w:val="16"/>
          <w:szCs w:val="16"/>
        </w:rPr>
        <w:t>..........................A.................................</w:t>
      </w:r>
    </w:p>
    <w:p w14:paraId="5BE83586" w14:textId="080F931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48.4        121 ...G.C...T..........................C....................T..</w:t>
      </w:r>
      <w:r w:rsidR="00AE3A38" w:rsidRPr="005245AC">
        <w:rPr>
          <w:rFonts w:ascii="Courier New" w:hAnsi="Courier New" w:cs="Courier New"/>
          <w:sz w:val="16"/>
          <w:szCs w:val="16"/>
        </w:rPr>
        <w:t>..........................A.................................</w:t>
      </w:r>
    </w:p>
    <w:p w14:paraId="765A4F83" w14:textId="588ADEA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50.3        121 ...G.C...T..........................C....................T..</w:t>
      </w:r>
      <w:r w:rsidR="00AE3A38" w:rsidRPr="005245AC">
        <w:rPr>
          <w:rFonts w:ascii="Courier New" w:hAnsi="Courier New" w:cs="Courier New"/>
          <w:sz w:val="16"/>
          <w:szCs w:val="16"/>
        </w:rPr>
        <w:t>..........................A.................................</w:t>
      </w:r>
    </w:p>
    <w:p w14:paraId="30C14D32" w14:textId="6B51AA8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45.1         121 ...G.C...T..........................C.......................</w:t>
      </w:r>
      <w:r w:rsidR="00AE3A38" w:rsidRPr="005245AC">
        <w:rPr>
          <w:rFonts w:ascii="Courier New" w:hAnsi="Courier New" w:cs="Courier New"/>
          <w:sz w:val="16"/>
          <w:szCs w:val="16"/>
        </w:rPr>
        <w:t>.....C..............................................--------</w:t>
      </w:r>
    </w:p>
    <w:p w14:paraId="67A975D4" w14:textId="4EF761A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96.1         121 ...G.C...T..........................C....................W..</w:t>
      </w:r>
      <w:r w:rsidR="00AE3A38" w:rsidRPr="005245AC">
        <w:rPr>
          <w:rFonts w:ascii="Courier New" w:hAnsi="Courier New" w:cs="Courier New"/>
          <w:sz w:val="16"/>
          <w:szCs w:val="16"/>
        </w:rPr>
        <w:t>.....Y....................W.................................</w:t>
      </w:r>
    </w:p>
    <w:p w14:paraId="2797DFED" w14:textId="46CBEF6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834.1         121 ...G.C...T..........................C.......................</w:t>
      </w:r>
      <w:r w:rsidR="00AE3A38" w:rsidRPr="005245AC">
        <w:rPr>
          <w:rFonts w:ascii="Courier New" w:hAnsi="Courier New" w:cs="Courier New"/>
          <w:sz w:val="16"/>
          <w:szCs w:val="16"/>
        </w:rPr>
        <w:t>..........A...............A.G............G..................</w:t>
      </w:r>
    </w:p>
    <w:p w14:paraId="08763CE6" w14:textId="18AC022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991.6         121 ...G.C...T..........................C.......................</w:t>
      </w:r>
      <w:r w:rsidR="00AE3A38" w:rsidRPr="005245AC">
        <w:rPr>
          <w:rFonts w:ascii="Courier New" w:hAnsi="Courier New" w:cs="Courier New"/>
          <w:sz w:val="16"/>
          <w:szCs w:val="16"/>
        </w:rPr>
        <w:t>.....C..............................................--------</w:t>
      </w:r>
    </w:p>
    <w:p w14:paraId="3B0B0711" w14:textId="19DC8EA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049.1        121 ...G.C...T..........................C....................W..</w:t>
      </w:r>
      <w:r w:rsidR="00AE3A38" w:rsidRPr="005245AC">
        <w:rPr>
          <w:rFonts w:ascii="Courier New" w:hAnsi="Courier New" w:cs="Courier New"/>
          <w:sz w:val="16"/>
          <w:szCs w:val="16"/>
        </w:rPr>
        <w:t>.....Y....................W.................................</w:t>
      </w:r>
    </w:p>
    <w:p w14:paraId="311AE3E7" w14:textId="3D5984B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161.8        121 ...R.Y...W..........................Y.....Y..............W..</w:t>
      </w:r>
      <w:r w:rsidR="00AE3A38" w:rsidRPr="005245AC">
        <w:rPr>
          <w:rFonts w:ascii="Courier New" w:hAnsi="Courier New" w:cs="Courier New"/>
          <w:sz w:val="16"/>
          <w:szCs w:val="16"/>
        </w:rPr>
        <w:t>..........R...............A.G.....M...W..G..................</w:t>
      </w:r>
    </w:p>
    <w:p w14:paraId="4BC55A26" w14:textId="5AD12A2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635.9        120 .....C...G..........................C..............T.....T..</w:t>
      </w:r>
      <w:r w:rsidR="00AE3A38" w:rsidRPr="005245AC">
        <w:rPr>
          <w:rFonts w:ascii="Courier New" w:hAnsi="Courier New" w:cs="Courier New"/>
          <w:sz w:val="16"/>
          <w:szCs w:val="16"/>
        </w:rPr>
        <w:t>..........................A.................................</w:t>
      </w:r>
    </w:p>
    <w:p w14:paraId="6D203D57" w14:textId="254BA2A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KSU1528.8        121 ...R.Y...W..........................Y.....Y..............W..</w:t>
      </w:r>
      <w:r w:rsidR="00AE3A38" w:rsidRPr="005245AC">
        <w:rPr>
          <w:rFonts w:ascii="Courier New" w:hAnsi="Courier New" w:cs="Courier New"/>
          <w:sz w:val="16"/>
          <w:szCs w:val="16"/>
        </w:rPr>
        <w:t>.....Y......................................................</w:t>
      </w:r>
    </w:p>
    <w:p w14:paraId="08DE3522" w14:textId="61AC34F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473.3        121 ...G.C...T..........................C....................T..</w:t>
      </w:r>
      <w:r w:rsidR="00AE3A38" w:rsidRPr="005245AC">
        <w:rPr>
          <w:rFonts w:ascii="Courier New" w:hAnsi="Courier New" w:cs="Courier New"/>
          <w:sz w:val="16"/>
          <w:szCs w:val="16"/>
        </w:rPr>
        <w:t>..........................A.................................</w:t>
      </w:r>
    </w:p>
    <w:p w14:paraId="4FA91D03" w14:textId="2677CB95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KSU27.8          120 ...G.C...T..........................C.......................</w:t>
      </w:r>
      <w:r w:rsidR="00AE3A38" w:rsidRPr="005245AC">
        <w:rPr>
          <w:rFonts w:ascii="Courier New" w:hAnsi="Courier New" w:cs="Courier New"/>
          <w:sz w:val="16"/>
          <w:szCs w:val="16"/>
        </w:rPr>
        <w:t>..........A...............A.G............G..................</w:t>
      </w:r>
    </w:p>
    <w:p w14:paraId="25CAD6C1" w14:textId="5CC9D84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626.7        121 ...G.C...T..........................C.......................</w:t>
      </w:r>
      <w:r w:rsidR="00AE3A38" w:rsidRPr="005245AC">
        <w:rPr>
          <w:rFonts w:ascii="Courier New" w:hAnsi="Courier New" w:cs="Courier New"/>
          <w:sz w:val="16"/>
          <w:szCs w:val="16"/>
        </w:rPr>
        <w:t>.....C..............................................--------</w:t>
      </w:r>
    </w:p>
    <w:p w14:paraId="419FC78A" w14:textId="057089C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KSU2327.2        121 ..........................................C..............T..</w:t>
      </w:r>
      <w:r w:rsidR="00AE3A38" w:rsidRPr="005245AC">
        <w:rPr>
          <w:rFonts w:ascii="Courier New" w:hAnsi="Courier New" w:cs="Courier New"/>
          <w:sz w:val="16"/>
          <w:szCs w:val="16"/>
        </w:rPr>
        <w:t>..........................A.G.....A...A..G..................</w:t>
      </w:r>
    </w:p>
    <w:p w14:paraId="29B6CB7B" w14:textId="4962247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KSU47.5          121 ...R.C...G..........................C..............K.....T..</w:t>
      </w:r>
      <w:r w:rsidR="00AE3A38" w:rsidRPr="005245AC">
        <w:rPr>
          <w:rFonts w:ascii="Courier New" w:hAnsi="Courier New" w:cs="Courier New"/>
          <w:sz w:val="16"/>
          <w:szCs w:val="16"/>
        </w:rPr>
        <w:t>..........................A.................................</w:t>
      </w:r>
    </w:p>
    <w:p w14:paraId="64A8F90F" w14:textId="551E5B5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95.3        121 ...G.C...T..........................C....................W..</w:t>
      </w:r>
      <w:r w:rsidR="00AE3A38" w:rsidRPr="005245AC">
        <w:rPr>
          <w:rFonts w:ascii="Courier New" w:hAnsi="Courier New" w:cs="Courier New"/>
          <w:sz w:val="16"/>
          <w:szCs w:val="16"/>
        </w:rPr>
        <w:t>.....Y....................W.................................</w:t>
      </w:r>
    </w:p>
    <w:p w14:paraId="4167AA50" w14:textId="08A2546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869.3        121 ...G.C...T..........................C.......................</w:t>
      </w:r>
      <w:r w:rsidR="00AE3A38" w:rsidRPr="005245AC">
        <w:rPr>
          <w:rFonts w:ascii="Courier New" w:hAnsi="Courier New" w:cs="Courier New"/>
          <w:sz w:val="16"/>
          <w:szCs w:val="16"/>
        </w:rPr>
        <w:t>.....C..............................................--------</w:t>
      </w:r>
    </w:p>
    <w:p w14:paraId="40FD8E30" w14:textId="568D81D5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222.1        121 ...G.C...T..........................C....................W..</w:t>
      </w:r>
      <w:r w:rsidR="00AE3A38" w:rsidRPr="005245AC">
        <w:rPr>
          <w:rFonts w:ascii="Courier New" w:hAnsi="Courier New" w:cs="Courier New"/>
          <w:sz w:val="16"/>
          <w:szCs w:val="16"/>
        </w:rPr>
        <w:t>.....Y....................W.................................</w:t>
      </w:r>
    </w:p>
    <w:p w14:paraId="3D59E31E" w14:textId="5919D68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51.1        120 .....C............G.................C.......................</w:t>
      </w:r>
      <w:r w:rsidR="00AE3A38" w:rsidRPr="005245AC">
        <w:rPr>
          <w:rFonts w:ascii="Courier New" w:hAnsi="Courier New" w:cs="Courier New"/>
          <w:sz w:val="16"/>
          <w:szCs w:val="16"/>
        </w:rPr>
        <w:t>..........................G...................T...C.........</w:t>
      </w:r>
    </w:p>
    <w:p w14:paraId="3C6AC686" w14:textId="4F48EED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3.3          121 ...G.C...T..........................C....................T..</w:t>
      </w:r>
      <w:r w:rsidR="00AE3A38" w:rsidRPr="005245AC">
        <w:rPr>
          <w:rFonts w:ascii="Courier New" w:hAnsi="Courier New" w:cs="Courier New"/>
          <w:sz w:val="16"/>
          <w:szCs w:val="16"/>
        </w:rPr>
        <w:t>..........................A.................................</w:t>
      </w:r>
    </w:p>
    <w:p w14:paraId="674EC73D" w14:textId="3C004FA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3.3         120 .....C...G..........................C..............T.....T..</w:t>
      </w:r>
      <w:r w:rsidR="00F27510" w:rsidRPr="005245AC">
        <w:rPr>
          <w:rFonts w:ascii="Courier New" w:hAnsi="Courier New" w:cs="Courier New"/>
          <w:sz w:val="16"/>
          <w:szCs w:val="16"/>
        </w:rPr>
        <w:t>..........................A.................................</w:t>
      </w:r>
    </w:p>
    <w:p w14:paraId="543E50B7" w14:textId="72FBA7E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67.3         121 ...G.C...T..........................C.......................</w:t>
      </w:r>
      <w:r w:rsidR="00F27510" w:rsidRPr="005245AC">
        <w:rPr>
          <w:rFonts w:ascii="Courier New" w:hAnsi="Courier New" w:cs="Courier New"/>
          <w:sz w:val="16"/>
          <w:szCs w:val="16"/>
        </w:rPr>
        <w:t>..........A...............A.G............G..................</w:t>
      </w:r>
    </w:p>
    <w:p w14:paraId="75AB6959" w14:textId="3B664A8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70.6         120 ...G.C...T..........................C.......................</w:t>
      </w:r>
      <w:r w:rsidR="00F27510" w:rsidRPr="005245AC">
        <w:rPr>
          <w:rFonts w:ascii="Courier New" w:hAnsi="Courier New" w:cs="Courier New"/>
          <w:sz w:val="16"/>
          <w:szCs w:val="16"/>
        </w:rPr>
        <w:t>..........A...............A.G............G..................</w:t>
      </w:r>
    </w:p>
    <w:p w14:paraId="4BF5789D" w14:textId="5E44DFD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19.5        121 ...G.C...T..........................C.......................</w:t>
      </w:r>
      <w:r w:rsidR="00F27510" w:rsidRPr="005245AC">
        <w:rPr>
          <w:rFonts w:ascii="Courier New" w:hAnsi="Courier New" w:cs="Courier New"/>
          <w:sz w:val="16"/>
          <w:szCs w:val="16"/>
        </w:rPr>
        <w:t>.....Y....R..............................R..................</w:t>
      </w:r>
    </w:p>
    <w:p w14:paraId="2320ED7D" w14:textId="134C6F6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49.9        121 ...G.C...T..........................C....................T..</w:t>
      </w:r>
      <w:r w:rsidR="00F27510" w:rsidRPr="005245AC">
        <w:rPr>
          <w:rFonts w:ascii="Courier New" w:hAnsi="Courier New" w:cs="Courier New"/>
          <w:sz w:val="16"/>
          <w:szCs w:val="16"/>
        </w:rPr>
        <w:t>..........................A.................................</w:t>
      </w:r>
    </w:p>
    <w:p w14:paraId="41438EB4" w14:textId="7659DD7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64.3          121 ...G.C...T...............................................T..</w:t>
      </w:r>
      <w:r w:rsidR="00F27510" w:rsidRPr="005245AC">
        <w:rPr>
          <w:rFonts w:ascii="Courier New" w:hAnsi="Courier New" w:cs="Courier New"/>
          <w:sz w:val="16"/>
          <w:szCs w:val="16"/>
        </w:rPr>
        <w:t>..........................A.................................</w:t>
      </w:r>
    </w:p>
    <w:p w14:paraId="57C6755E" w14:textId="7092EAE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7.7         121 ...G.C...T..........................C.......................</w:t>
      </w:r>
      <w:r w:rsidR="00F27510" w:rsidRPr="005245AC">
        <w:rPr>
          <w:rFonts w:ascii="Courier New" w:hAnsi="Courier New" w:cs="Courier New"/>
          <w:sz w:val="16"/>
          <w:szCs w:val="16"/>
        </w:rPr>
        <w:t>.....C..............................................--------</w:t>
      </w:r>
    </w:p>
    <w:p w14:paraId="73917927" w14:textId="4F4AD91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735.7        121 ....................................C.....C..............T..</w:t>
      </w:r>
      <w:r w:rsidR="00F27510" w:rsidRPr="005245AC">
        <w:rPr>
          <w:rFonts w:ascii="Courier New" w:hAnsi="Courier New" w:cs="Courier New"/>
          <w:sz w:val="16"/>
          <w:szCs w:val="16"/>
        </w:rPr>
        <w:t>....................A.....A.................................</w:t>
      </w:r>
    </w:p>
    <w:p w14:paraId="1C521E84" w14:textId="561C183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631.1        121 ...G.C...T..........................C.......................</w:t>
      </w:r>
      <w:r w:rsidR="00F27510" w:rsidRPr="005245AC">
        <w:rPr>
          <w:rFonts w:ascii="Courier New" w:hAnsi="Courier New" w:cs="Courier New"/>
          <w:sz w:val="16"/>
          <w:szCs w:val="16"/>
        </w:rPr>
        <w:t>.....C..............................................--------</w:t>
      </w:r>
    </w:p>
    <w:p w14:paraId="784F68AE" w14:textId="3A96FEA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30.3        121 ...R.Y...W..........................C.......................</w:t>
      </w:r>
      <w:r w:rsidR="00F27510" w:rsidRPr="005245AC">
        <w:rPr>
          <w:rFonts w:ascii="Courier New" w:hAnsi="Courier New" w:cs="Courier New"/>
          <w:sz w:val="16"/>
          <w:szCs w:val="16"/>
        </w:rPr>
        <w:t>.....C......................................................</w:t>
      </w:r>
    </w:p>
    <w:p w14:paraId="0BFF74F3" w14:textId="77F06DB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145.9        121 ...G.C...T..........................C....................T..</w:t>
      </w:r>
      <w:r w:rsidR="00F27510" w:rsidRPr="005245AC">
        <w:rPr>
          <w:rFonts w:ascii="Courier New" w:hAnsi="Courier New" w:cs="Courier New"/>
          <w:sz w:val="16"/>
          <w:szCs w:val="16"/>
        </w:rPr>
        <w:t>..........................A.................................</w:t>
      </w:r>
    </w:p>
    <w:p w14:paraId="6F6EEA06" w14:textId="5DAD16F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053.5        121 ...G.C...T..........................C.....Y..............W..</w:t>
      </w:r>
      <w:r w:rsidR="00F27510" w:rsidRPr="005245AC">
        <w:rPr>
          <w:rFonts w:ascii="Courier New" w:hAnsi="Courier New" w:cs="Courier New"/>
          <w:sz w:val="16"/>
          <w:szCs w:val="16"/>
        </w:rPr>
        <w:t>.....Y....................W.K............R..................</w:t>
      </w:r>
    </w:p>
    <w:p w14:paraId="0D14DC06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44995B0" w14:textId="7FE4EF7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05ZYH33              241 AAACCTAGTTGTTCCATTTCATCAATTAGCTGTGTTGCTTTCTCAATATCAACTCCTAAA</w:t>
      </w:r>
      <w:r w:rsidR="00C81AA4" w:rsidRPr="005245AC">
        <w:rPr>
          <w:rFonts w:ascii="Courier New" w:hAnsi="Courier New" w:cs="Courier New"/>
          <w:sz w:val="16"/>
          <w:szCs w:val="16"/>
        </w:rPr>
        <w:t>ATAGCCACGAGATGACACATCACGATTTGGCGTGATGATTGTTCCTTCTTTTGCATAATT</w:t>
      </w:r>
    </w:p>
    <w:p w14:paraId="46007407" w14:textId="5A2E0FA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917.1        241 ............A...................A..........................G</w:t>
      </w:r>
      <w:r w:rsidR="00C81AA4" w:rsidRPr="005245AC">
        <w:rPr>
          <w:rFonts w:ascii="Courier New" w:hAnsi="Courier New" w:cs="Courier New"/>
          <w:sz w:val="16"/>
          <w:szCs w:val="16"/>
        </w:rPr>
        <w:t>....T.......................................AAA.........G...</w:t>
      </w:r>
    </w:p>
    <w:p w14:paraId="3041C79E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4UMN2148.7, </w:t>
      </w:r>
    </w:p>
    <w:p w14:paraId="6693CE57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5UMN3436.5, </w:t>
      </w:r>
    </w:p>
    <w:p w14:paraId="4F5FC68E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4UMN1785.4, </w:t>
      </w:r>
    </w:p>
    <w:p w14:paraId="28512575" w14:textId="77777777" w:rsidR="00263F9C" w:rsidRPr="00B8632B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5UMN56.5, and</w:t>
      </w:r>
    </w:p>
    <w:p w14:paraId="1A700A62" w14:textId="4C16B43F" w:rsidR="002C059E" w:rsidRPr="00D83E9A" w:rsidRDefault="00263F9C" w:rsidP="00263F9C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1470.8     </w:t>
      </w:r>
      <w:r w:rsidR="002C059E" w:rsidRPr="00D83E9A">
        <w:rPr>
          <w:rFonts w:ascii="Courier New" w:hAnsi="Courier New" w:cs="Courier New"/>
          <w:sz w:val="16"/>
          <w:szCs w:val="16"/>
        </w:rPr>
        <w:t>241 .......C........A........CC..A..A...........................</w:t>
      </w:r>
      <w:r w:rsidR="00C81AA4" w:rsidRPr="005245AC">
        <w:rPr>
          <w:rFonts w:ascii="Courier New" w:hAnsi="Courier New" w:cs="Courier New"/>
          <w:sz w:val="16"/>
          <w:szCs w:val="16"/>
        </w:rPr>
        <w:t>..............G.........................T...............G...</w:t>
      </w:r>
    </w:p>
    <w:p w14:paraId="574B2346" w14:textId="578C560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40.1        241 .......C........A........CC..A..A...........................</w:t>
      </w:r>
      <w:r w:rsidR="00C81AA4" w:rsidRPr="005245AC">
        <w:rPr>
          <w:rFonts w:ascii="Courier New" w:hAnsi="Courier New" w:cs="Courier New"/>
          <w:sz w:val="16"/>
          <w:szCs w:val="16"/>
        </w:rPr>
        <w:t>..............R..-......................T...............G...</w:t>
      </w:r>
    </w:p>
    <w:p w14:paraId="62D250FC" w14:textId="77777777" w:rsidR="000B26AF" w:rsidRPr="00B8632B" w:rsidRDefault="000B26AF" w:rsidP="000B26AF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917.8 and </w:t>
      </w:r>
    </w:p>
    <w:p w14:paraId="78950DD1" w14:textId="3979BEB2" w:rsidR="002C059E" w:rsidRPr="00D83E9A" w:rsidRDefault="000B26AF" w:rsidP="000B26AF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04.91B   </w:t>
      </w:r>
      <w:r w:rsidR="002C059E" w:rsidRPr="00D83E9A">
        <w:rPr>
          <w:rFonts w:ascii="Courier New" w:hAnsi="Courier New" w:cs="Courier New"/>
          <w:sz w:val="16"/>
          <w:szCs w:val="16"/>
        </w:rPr>
        <w:t>241 .......C........A........CC..A..A...........................</w:t>
      </w:r>
      <w:r w:rsidR="00C81AA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70D1AAF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624.74 and</w:t>
      </w:r>
    </w:p>
    <w:p w14:paraId="093FFF85" w14:textId="5CC59632" w:rsidR="002C059E" w:rsidRPr="00D83E9A" w:rsidRDefault="0050063D" w:rsidP="0050063D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14.6     </w:t>
      </w:r>
      <w:r w:rsidR="002C059E" w:rsidRPr="00D83E9A">
        <w:rPr>
          <w:rFonts w:ascii="Courier New" w:hAnsi="Courier New" w:cs="Courier New"/>
          <w:sz w:val="16"/>
          <w:szCs w:val="16"/>
        </w:rPr>
        <w:t>241 ................................A...........................</w:t>
      </w:r>
      <w:r w:rsidR="00C81AA4" w:rsidRPr="005245AC">
        <w:rPr>
          <w:rFonts w:ascii="Courier New" w:hAnsi="Courier New" w:cs="Courier New"/>
          <w:sz w:val="16"/>
          <w:szCs w:val="16"/>
        </w:rPr>
        <w:t>....................................................T...G...</w:t>
      </w:r>
    </w:p>
    <w:p w14:paraId="773A36B4" w14:textId="343A005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02.5         241 .......C........A........CC..A..A...........................</w:t>
      </w:r>
      <w:r w:rsidR="00C81AA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F5189BC" w14:textId="302AD30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6.4         241 .......................-----------------------..............</w:t>
      </w:r>
      <w:r w:rsidR="00C81AA4" w:rsidRPr="005245AC">
        <w:rPr>
          <w:rFonts w:ascii="Courier New" w:hAnsi="Courier New" w:cs="Courier New"/>
          <w:sz w:val="16"/>
          <w:szCs w:val="16"/>
        </w:rPr>
        <w:t>........A.....G..............A................C.............</w:t>
      </w:r>
    </w:p>
    <w:p w14:paraId="461DABF7" w14:textId="75EDB45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lastRenderedPageBreak/>
        <w:t>2016UMN209.8         233 -----------------...............A....T....A.................</w:t>
      </w:r>
      <w:r w:rsidR="00C81AA4" w:rsidRPr="005245AC">
        <w:rPr>
          <w:rFonts w:ascii="Courier New" w:hAnsi="Courier New" w:cs="Courier New"/>
          <w:sz w:val="16"/>
          <w:szCs w:val="16"/>
        </w:rPr>
        <w:t>....T............T..................................T.......</w:t>
      </w:r>
    </w:p>
    <w:p w14:paraId="7B5B052F" w14:textId="3B2B50E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86.4        241 ................................A....T....A.................</w:t>
      </w:r>
      <w:r w:rsidR="00C81AA4" w:rsidRPr="005245AC">
        <w:rPr>
          <w:rFonts w:ascii="Courier New" w:hAnsi="Courier New" w:cs="Courier New"/>
          <w:sz w:val="16"/>
          <w:szCs w:val="16"/>
        </w:rPr>
        <w:t>....T............T..................................T.......</w:t>
      </w:r>
    </w:p>
    <w:p w14:paraId="6DE2CFD6" w14:textId="07CC9BA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668.5         241 .......C........A........CC..A..A...........T...............</w:t>
      </w:r>
      <w:r w:rsidR="00C81AA4" w:rsidRPr="005245AC">
        <w:rPr>
          <w:rFonts w:ascii="Courier New" w:hAnsi="Courier New" w:cs="Courier New"/>
          <w:sz w:val="16"/>
          <w:szCs w:val="16"/>
        </w:rPr>
        <w:t>..............G.............................................</w:t>
      </w:r>
    </w:p>
    <w:p w14:paraId="52DE41EA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368.9 and</w:t>
      </w:r>
    </w:p>
    <w:p w14:paraId="314C3702" w14:textId="3393848D" w:rsidR="002C059E" w:rsidRPr="00D83E9A" w:rsidRDefault="0050063D" w:rsidP="0050063D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924.3      </w:t>
      </w:r>
      <w:r w:rsidR="002C059E" w:rsidRPr="00D83E9A">
        <w:rPr>
          <w:rFonts w:ascii="Courier New" w:hAnsi="Courier New" w:cs="Courier New"/>
          <w:sz w:val="16"/>
          <w:szCs w:val="16"/>
        </w:rPr>
        <w:t>241 .......C........A........CC..A..A...........................</w:t>
      </w:r>
      <w:r w:rsidR="00C81AA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64375CD" w14:textId="77777777" w:rsidR="00C03E69" w:rsidRPr="00B8632B" w:rsidRDefault="00C03E69" w:rsidP="00C03E69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6UMN1367.1 and</w:t>
      </w:r>
    </w:p>
    <w:p w14:paraId="53E721B7" w14:textId="650AF21E" w:rsidR="002C059E" w:rsidRPr="00D83E9A" w:rsidRDefault="00C03E69" w:rsidP="00C03E69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144.4      </w:t>
      </w:r>
      <w:r w:rsidR="002C059E" w:rsidRPr="00D83E9A">
        <w:rPr>
          <w:rFonts w:ascii="Courier New" w:hAnsi="Courier New" w:cs="Courier New"/>
          <w:sz w:val="16"/>
          <w:szCs w:val="16"/>
        </w:rPr>
        <w:t>241 .......C........A...........................................</w:t>
      </w:r>
      <w:r w:rsidR="00C81AA4" w:rsidRPr="005245AC">
        <w:rPr>
          <w:rFonts w:ascii="Courier New" w:hAnsi="Courier New" w:cs="Courier New"/>
          <w:sz w:val="16"/>
          <w:szCs w:val="16"/>
        </w:rPr>
        <w:t>........A.....G..............A................C.............</w:t>
      </w:r>
    </w:p>
    <w:p w14:paraId="65054916" w14:textId="6BB5FCF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869.3        241 .......C........A........CC..A..A...........................</w:t>
      </w:r>
      <w:r w:rsidR="00C81AA4" w:rsidRPr="005245AC">
        <w:rPr>
          <w:rFonts w:ascii="Courier New" w:hAnsi="Courier New" w:cs="Courier New"/>
          <w:sz w:val="16"/>
          <w:szCs w:val="16"/>
        </w:rPr>
        <w:t>....................................................K.......</w:t>
      </w:r>
    </w:p>
    <w:p w14:paraId="45509CBA" w14:textId="77777777" w:rsidR="00A77637" w:rsidRDefault="00A77637" w:rsidP="00A77637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5UMN592.5, </w:t>
      </w:r>
    </w:p>
    <w:p w14:paraId="4099749F" w14:textId="77777777" w:rsidR="00A77637" w:rsidRDefault="00A77637" w:rsidP="00A7763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4UMN3720.5, </w:t>
      </w:r>
    </w:p>
    <w:p w14:paraId="5A1BC490" w14:textId="77777777" w:rsidR="00A77637" w:rsidRPr="000E52AE" w:rsidRDefault="00A77637" w:rsidP="00A7763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>2015UMN865.5, and</w:t>
      </w:r>
    </w:p>
    <w:p w14:paraId="16D1C881" w14:textId="7650A91E" w:rsidR="002C059E" w:rsidRPr="00D83E9A" w:rsidRDefault="00A77637" w:rsidP="00A77637">
      <w:pPr>
        <w:pStyle w:val="PlainText"/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6UMN2465.63B   </w:t>
      </w:r>
      <w:r w:rsidR="002C059E" w:rsidRPr="00D83E9A">
        <w:rPr>
          <w:rFonts w:ascii="Courier New" w:hAnsi="Courier New" w:cs="Courier New"/>
          <w:sz w:val="16"/>
          <w:szCs w:val="16"/>
        </w:rPr>
        <w:t>241 .......C........A........CC..A..A...........T...............</w:t>
      </w:r>
      <w:r w:rsidR="00C81AA4" w:rsidRPr="005245AC">
        <w:rPr>
          <w:rFonts w:ascii="Courier New" w:hAnsi="Courier New" w:cs="Courier New"/>
          <w:sz w:val="16"/>
          <w:szCs w:val="16"/>
        </w:rPr>
        <w:t>..............G.............................................</w:t>
      </w:r>
    </w:p>
    <w:p w14:paraId="0905CBD7" w14:textId="6325693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3       241 .......C........A........CC..A..A...........................</w:t>
      </w:r>
      <w:r w:rsidR="00FF7907" w:rsidRPr="005245AC">
        <w:rPr>
          <w:rFonts w:ascii="Courier New" w:hAnsi="Courier New" w:cs="Courier New"/>
          <w:sz w:val="16"/>
          <w:szCs w:val="16"/>
        </w:rPr>
        <w:t>........A.....G..............A................C.............</w:t>
      </w:r>
    </w:p>
    <w:p w14:paraId="3E69BBD1" w14:textId="2D4182C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2B      241 .......C........A........C...A..A.......................----</w:t>
      </w:r>
      <w:r w:rsidR="00FF7907" w:rsidRPr="005245AC">
        <w:rPr>
          <w:rFonts w:ascii="Courier New" w:hAnsi="Courier New" w:cs="Courier New"/>
          <w:sz w:val="16"/>
          <w:szCs w:val="16"/>
        </w:rPr>
        <w:t>............................................T.G.....T.......</w:t>
      </w:r>
    </w:p>
    <w:p w14:paraId="79570A0D" w14:textId="4542B71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28.6        241 .......C........A........CC..A..A...........................</w:t>
      </w:r>
      <w:r w:rsidR="00FF790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B299FB8" w14:textId="2B76493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.5          241 .......C........A........CC..A..A...........................</w:t>
      </w:r>
      <w:r w:rsidR="00FF790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6E10739" w14:textId="73E4943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22.1         241 .......C........A........CC..A..A...........................</w:t>
      </w:r>
      <w:r w:rsidR="00FF790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EE0D351" w14:textId="59398AB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355.91        233 -----------------...............A....T....A.................</w:t>
      </w:r>
      <w:r w:rsidR="00FF7907" w:rsidRPr="005245AC">
        <w:rPr>
          <w:rFonts w:ascii="Courier New" w:hAnsi="Courier New" w:cs="Courier New"/>
          <w:sz w:val="16"/>
          <w:szCs w:val="16"/>
        </w:rPr>
        <w:t>....T............T..................................T.......</w:t>
      </w:r>
    </w:p>
    <w:p w14:paraId="1217B487" w14:textId="3B713CB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524.93       241 .......C........................A.......................C..G</w:t>
      </w:r>
      <w:r w:rsidR="00FF7907" w:rsidRPr="005245AC">
        <w:rPr>
          <w:rFonts w:ascii="Courier New" w:hAnsi="Courier New" w:cs="Courier New"/>
          <w:sz w:val="16"/>
          <w:szCs w:val="16"/>
        </w:rPr>
        <w:t>....A.G.....................................................</w:t>
      </w:r>
    </w:p>
    <w:p w14:paraId="32755A50" w14:textId="4BA3A1E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36.4         241 .......C........................A.......................C..G</w:t>
      </w:r>
      <w:r w:rsidR="00FF7907" w:rsidRPr="005245AC">
        <w:rPr>
          <w:rFonts w:ascii="Courier New" w:hAnsi="Courier New" w:cs="Courier New"/>
          <w:sz w:val="16"/>
          <w:szCs w:val="16"/>
        </w:rPr>
        <w:t>....A.G.....................................................</w:t>
      </w:r>
    </w:p>
    <w:p w14:paraId="39F6CD51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4UMN3624.71, </w:t>
      </w:r>
    </w:p>
    <w:p w14:paraId="4C2F6AE0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631.2, </w:t>
      </w:r>
    </w:p>
    <w:p w14:paraId="5223F408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6UMN2813.1, </w:t>
      </w:r>
    </w:p>
    <w:p w14:paraId="4855BCE2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6UMN3027.6, </w:t>
      </w:r>
    </w:p>
    <w:p w14:paraId="1C3C0C1C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55.9, </w:t>
      </w:r>
    </w:p>
    <w:p w14:paraId="46A95820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164.7, </w:t>
      </w:r>
    </w:p>
    <w:p w14:paraId="69A6A82D" w14:textId="77777777" w:rsidR="000207B9" w:rsidRPr="000E52AE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>2017UMN1574.421, and</w:t>
      </w:r>
    </w:p>
    <w:p w14:paraId="5B167C89" w14:textId="398EBD69" w:rsidR="002C059E" w:rsidRPr="00D83E9A" w:rsidRDefault="000207B9" w:rsidP="000207B9">
      <w:pPr>
        <w:pStyle w:val="PlainText"/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4KSU2091.1     </w:t>
      </w:r>
      <w:r w:rsidR="002C059E" w:rsidRPr="00D83E9A">
        <w:rPr>
          <w:rFonts w:ascii="Courier New" w:hAnsi="Courier New" w:cs="Courier New"/>
          <w:sz w:val="16"/>
          <w:szCs w:val="16"/>
        </w:rPr>
        <w:t>241 .......C........A........CC..A..A...........................</w:t>
      </w:r>
      <w:r w:rsidR="00FF7907" w:rsidRPr="005245AC">
        <w:rPr>
          <w:rFonts w:ascii="Courier New" w:hAnsi="Courier New" w:cs="Courier New"/>
          <w:sz w:val="16"/>
          <w:szCs w:val="16"/>
        </w:rPr>
        <w:t>........A.....G..............A................C.............</w:t>
      </w:r>
    </w:p>
    <w:p w14:paraId="310B77B0" w14:textId="77777777" w:rsidR="00A51980" w:rsidRDefault="00A51980" w:rsidP="00A51980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5UMN1502.6, </w:t>
      </w:r>
    </w:p>
    <w:p w14:paraId="1FFB6D5C" w14:textId="77777777" w:rsidR="00A51980" w:rsidRDefault="00A51980" w:rsidP="00A519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5UMN1502.7, </w:t>
      </w:r>
    </w:p>
    <w:p w14:paraId="0B9F34C6" w14:textId="77777777" w:rsidR="00A51980" w:rsidRPr="00B8632B" w:rsidRDefault="00A51980" w:rsidP="00A519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6UMN2677.3, and</w:t>
      </w:r>
    </w:p>
    <w:p w14:paraId="08B48CEF" w14:textId="75B834F1" w:rsidR="002C059E" w:rsidRPr="00D83E9A" w:rsidRDefault="00A51980" w:rsidP="00A51980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539.9      </w:t>
      </w:r>
      <w:r w:rsidR="002C059E" w:rsidRPr="00D83E9A">
        <w:rPr>
          <w:rFonts w:ascii="Courier New" w:hAnsi="Courier New" w:cs="Courier New"/>
          <w:sz w:val="16"/>
          <w:szCs w:val="16"/>
        </w:rPr>
        <w:t>241 .......C........................A..............T........Y..R</w:t>
      </w:r>
      <w:r w:rsidR="00FF7907" w:rsidRPr="005245AC">
        <w:rPr>
          <w:rFonts w:ascii="Courier New" w:hAnsi="Courier New" w:cs="Courier New"/>
          <w:sz w:val="16"/>
          <w:szCs w:val="16"/>
        </w:rPr>
        <w:t>....T.........R..Y..M.......................................</w:t>
      </w:r>
    </w:p>
    <w:p w14:paraId="42C7AEA8" w14:textId="0DFD587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940.9        241 .......C........A........CC..A..A...........................</w:t>
      </w:r>
      <w:r w:rsidR="00FF790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FE53D52" w14:textId="1132153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48.4        241 .......C........A........CC..A..A...........................</w:t>
      </w:r>
      <w:r w:rsidR="00FF790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86E4882" w14:textId="4964FD7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50.3        241 .......C........A........CC..A..A...........................</w:t>
      </w:r>
      <w:r w:rsidR="00FF790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3475FD8" w14:textId="64FD979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45.1         233 -----------------...............A....T....A.................</w:t>
      </w:r>
      <w:r w:rsidR="00FF7907" w:rsidRPr="005245AC">
        <w:rPr>
          <w:rFonts w:ascii="Courier New" w:hAnsi="Courier New" w:cs="Courier New"/>
          <w:sz w:val="16"/>
          <w:szCs w:val="16"/>
        </w:rPr>
        <w:t>....T............T..................................T.......</w:t>
      </w:r>
    </w:p>
    <w:p w14:paraId="170B0B7A" w14:textId="45F8ADC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96.1         241 .......C..................C..A..A...........................</w:t>
      </w:r>
      <w:r w:rsidR="00FF7907" w:rsidRPr="005245AC">
        <w:rPr>
          <w:rFonts w:ascii="Courier New" w:hAnsi="Courier New" w:cs="Courier New"/>
          <w:sz w:val="16"/>
          <w:szCs w:val="16"/>
        </w:rPr>
        <w:t>.......................C.....A..............................</w:t>
      </w:r>
    </w:p>
    <w:p w14:paraId="41EB6924" w14:textId="7030222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834.1         241 .......C........A........CA..A..A...........................</w:t>
      </w:r>
      <w:r w:rsidR="00FF7907" w:rsidRPr="005245AC">
        <w:rPr>
          <w:rFonts w:ascii="Courier New" w:hAnsi="Courier New" w:cs="Courier New"/>
          <w:sz w:val="16"/>
          <w:szCs w:val="16"/>
        </w:rPr>
        <w:t>..............G.......................C.....A...........G...</w:t>
      </w:r>
    </w:p>
    <w:p w14:paraId="7F2D6C88" w14:textId="019C2BF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991.6         233 -----------------...............A....T....A.................</w:t>
      </w:r>
      <w:r w:rsidR="00FF7907" w:rsidRPr="005245AC">
        <w:rPr>
          <w:rFonts w:ascii="Courier New" w:hAnsi="Courier New" w:cs="Courier New"/>
          <w:sz w:val="16"/>
          <w:szCs w:val="16"/>
        </w:rPr>
        <w:t>....T............T..................................T.......</w:t>
      </w:r>
    </w:p>
    <w:p w14:paraId="0CA9A82D" w14:textId="5F4F298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049.1        241 .......C........A........CC..A..A...........................</w:t>
      </w:r>
      <w:r w:rsidR="00FD44BB" w:rsidRPr="005245AC">
        <w:rPr>
          <w:rFonts w:ascii="Courier New" w:hAnsi="Courier New" w:cs="Courier New"/>
          <w:sz w:val="16"/>
          <w:szCs w:val="16"/>
        </w:rPr>
        <w:t>....Y............Y..................................K.......</w:t>
      </w:r>
    </w:p>
    <w:p w14:paraId="63A5891B" w14:textId="7AF9CE0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161.8        241 .......C........A........C...A..A...........................</w:t>
      </w:r>
      <w:r w:rsidR="00FD44BB" w:rsidRPr="005245AC">
        <w:rPr>
          <w:rFonts w:ascii="Courier New" w:hAnsi="Courier New" w:cs="Courier New"/>
          <w:sz w:val="16"/>
          <w:szCs w:val="16"/>
        </w:rPr>
        <w:t>........A.....G..............A................C.............</w:t>
      </w:r>
    </w:p>
    <w:p w14:paraId="213B5C3D" w14:textId="193CAB8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635.9        240 .......C........................A.......................C..G</w:t>
      </w:r>
      <w:r w:rsidR="00FD44BB" w:rsidRPr="005245AC">
        <w:rPr>
          <w:rFonts w:ascii="Courier New" w:hAnsi="Courier New" w:cs="Courier New"/>
          <w:sz w:val="16"/>
          <w:szCs w:val="16"/>
        </w:rPr>
        <w:t>.......................C.....A................C.............</w:t>
      </w:r>
    </w:p>
    <w:p w14:paraId="7D4E5E15" w14:textId="0BCF662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KSU1528.8        241 .......C........A...............A....-....W.................</w:t>
      </w:r>
      <w:r w:rsidR="00FD44BB" w:rsidRPr="005245AC">
        <w:rPr>
          <w:rFonts w:ascii="Courier New" w:hAnsi="Courier New" w:cs="Courier New"/>
          <w:sz w:val="16"/>
          <w:szCs w:val="16"/>
        </w:rPr>
        <w:t>....Y...R.....R..Y...........R................Y.....K.......</w:t>
      </w:r>
    </w:p>
    <w:p w14:paraId="427C483C" w14:textId="2E8EA40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473.3        241 .......C........A........CC..A..A...........................</w:t>
      </w:r>
      <w:r w:rsidR="00FD44B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4EC0256" w14:textId="6C52344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KSU27.8          240 .......C........................AA........A................G</w:t>
      </w:r>
      <w:r w:rsidR="00FD44BB" w:rsidRPr="005245AC">
        <w:rPr>
          <w:rFonts w:ascii="Courier New" w:hAnsi="Courier New" w:cs="Courier New"/>
          <w:sz w:val="16"/>
          <w:szCs w:val="16"/>
        </w:rPr>
        <w:t>....T............T..........................................</w:t>
      </w:r>
    </w:p>
    <w:p w14:paraId="5D225D3B" w14:textId="66907F3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626.7        233 -----------------...............A....T....A.................</w:t>
      </w:r>
      <w:r w:rsidR="00FD44BB" w:rsidRPr="005245AC">
        <w:rPr>
          <w:rFonts w:ascii="Courier New" w:hAnsi="Courier New" w:cs="Courier New"/>
          <w:sz w:val="16"/>
          <w:szCs w:val="16"/>
        </w:rPr>
        <w:t>....T............T..................................T.......</w:t>
      </w:r>
    </w:p>
    <w:p w14:paraId="0C94D916" w14:textId="506DB00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KSU2327.2        241 .......C........A........CC..A..A...........................</w:t>
      </w:r>
      <w:r w:rsidR="00FD44BB" w:rsidRPr="005245AC">
        <w:rPr>
          <w:rFonts w:ascii="Courier New" w:hAnsi="Courier New" w:cs="Courier New"/>
          <w:sz w:val="16"/>
          <w:szCs w:val="16"/>
        </w:rPr>
        <w:t>........A.....G..............A................C.............</w:t>
      </w:r>
    </w:p>
    <w:p w14:paraId="4558E10E" w14:textId="3D0FF6B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KSU47.5          241 .......C........................A.......................C..G</w:t>
      </w:r>
      <w:r w:rsidR="00FD44BB" w:rsidRPr="005245AC">
        <w:rPr>
          <w:rFonts w:ascii="Courier New" w:hAnsi="Courier New" w:cs="Courier New"/>
          <w:sz w:val="16"/>
          <w:szCs w:val="16"/>
        </w:rPr>
        <w:t>.......................C.....A................C.............</w:t>
      </w:r>
    </w:p>
    <w:p w14:paraId="7DBEBB89" w14:textId="1B0611B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95.3        241 .......C.................CC..A..A...........................</w:t>
      </w:r>
      <w:r w:rsidR="00FD44BB" w:rsidRPr="005245AC">
        <w:rPr>
          <w:rFonts w:ascii="Courier New" w:hAnsi="Courier New" w:cs="Courier New"/>
          <w:sz w:val="16"/>
          <w:szCs w:val="16"/>
        </w:rPr>
        <w:t>....Y............Y.....S.....R..............................</w:t>
      </w:r>
    </w:p>
    <w:p w14:paraId="192D74BA" w14:textId="52E1B2C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869.3        233 -----------------...............A....T....A.................</w:t>
      </w:r>
      <w:r w:rsidR="00FD44BB" w:rsidRPr="005245AC">
        <w:rPr>
          <w:rFonts w:ascii="Courier New" w:hAnsi="Courier New" w:cs="Courier New"/>
          <w:sz w:val="16"/>
          <w:szCs w:val="16"/>
        </w:rPr>
        <w:t>....T............T..................................T.......</w:t>
      </w:r>
    </w:p>
    <w:p w14:paraId="7FE3C414" w14:textId="37936ED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222.1        241 .......C........A........CC..A..A...........................</w:t>
      </w:r>
      <w:r w:rsidR="00FD44BB" w:rsidRPr="005245AC">
        <w:rPr>
          <w:rFonts w:ascii="Courier New" w:hAnsi="Courier New" w:cs="Courier New"/>
          <w:sz w:val="16"/>
          <w:szCs w:val="16"/>
        </w:rPr>
        <w:t>....Y............Y..................................K.......</w:t>
      </w:r>
    </w:p>
    <w:p w14:paraId="6963B21D" w14:textId="6D43C0A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51.1        240 .........................C......A.......................C..G</w:t>
      </w:r>
      <w:r w:rsidR="00FD44BB" w:rsidRPr="005245AC">
        <w:rPr>
          <w:rFonts w:ascii="Courier New" w:hAnsi="Courier New" w:cs="Courier New"/>
          <w:sz w:val="16"/>
          <w:szCs w:val="16"/>
        </w:rPr>
        <w:t>....T.........G..............A..............................</w:t>
      </w:r>
    </w:p>
    <w:p w14:paraId="30B4F5B4" w14:textId="2028585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3.3          241 .......C........A........CC..A..A...........................</w:t>
      </w:r>
      <w:r w:rsidR="00FD44B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942B4D6" w14:textId="78E0F39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3.3         240 .......C........................A.......................C..G</w:t>
      </w:r>
      <w:r w:rsidR="00FD44BB" w:rsidRPr="005245AC">
        <w:rPr>
          <w:rFonts w:ascii="Courier New" w:hAnsi="Courier New" w:cs="Courier New"/>
          <w:sz w:val="16"/>
          <w:szCs w:val="16"/>
        </w:rPr>
        <w:t>.......................C.....A................C.............</w:t>
      </w:r>
    </w:p>
    <w:p w14:paraId="7F20434A" w14:textId="46D1425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67.3         241 .......C........A........CC..A..A...........................</w:t>
      </w:r>
      <w:r w:rsidR="00972614" w:rsidRPr="005245AC">
        <w:rPr>
          <w:rFonts w:ascii="Courier New" w:hAnsi="Courier New" w:cs="Courier New"/>
          <w:sz w:val="16"/>
          <w:szCs w:val="16"/>
        </w:rPr>
        <w:t>........................................................G...</w:t>
      </w:r>
    </w:p>
    <w:p w14:paraId="13C26E03" w14:textId="172F5C1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70.6         240 .......C........A...........................T...............</w:t>
      </w:r>
      <w:r w:rsidR="00972614" w:rsidRPr="005245AC">
        <w:rPr>
          <w:rFonts w:ascii="Courier New" w:hAnsi="Courier New" w:cs="Courier New"/>
          <w:sz w:val="16"/>
          <w:szCs w:val="16"/>
        </w:rPr>
        <w:t>..............G........T............A.......................</w:t>
      </w:r>
    </w:p>
    <w:p w14:paraId="250333F2" w14:textId="0EEC330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19.5        241 .......C........A........C...M..A....Y....W.................</w:t>
      </w:r>
      <w:r w:rsidR="00972614" w:rsidRPr="005245AC">
        <w:rPr>
          <w:rFonts w:ascii="Courier New" w:hAnsi="Courier New" w:cs="Courier New"/>
          <w:sz w:val="16"/>
          <w:szCs w:val="16"/>
        </w:rPr>
        <w:t>....T............Y..........................Y.K.....T.......</w:t>
      </w:r>
    </w:p>
    <w:p w14:paraId="06EC9000" w14:textId="166F2DA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49.9        241 .......C........A........CC..A..A...........................</w:t>
      </w:r>
      <w:r w:rsidR="0097261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C5D159C" w14:textId="42370E6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64.3          241 .......C........A........CC..A..A...........................</w:t>
      </w:r>
      <w:r w:rsidR="00972614" w:rsidRPr="005245AC">
        <w:rPr>
          <w:rFonts w:ascii="Courier New" w:hAnsi="Courier New" w:cs="Courier New"/>
          <w:sz w:val="16"/>
          <w:szCs w:val="16"/>
        </w:rPr>
        <w:t>....Y............Y..................................K.......</w:t>
      </w:r>
    </w:p>
    <w:p w14:paraId="5A12D1B2" w14:textId="55312C4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lastRenderedPageBreak/>
        <w:t>2015UMN277.7         233 -----------------...............A....T....A.................</w:t>
      </w:r>
      <w:r w:rsidR="00972614" w:rsidRPr="005245AC">
        <w:rPr>
          <w:rFonts w:ascii="Courier New" w:hAnsi="Courier New" w:cs="Courier New"/>
          <w:sz w:val="16"/>
          <w:szCs w:val="16"/>
        </w:rPr>
        <w:t>....T............T..................................T.......</w:t>
      </w:r>
    </w:p>
    <w:p w14:paraId="1F037335" w14:textId="5A7BD6D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735.7        241 .......C........A........CC..A..A...........................</w:t>
      </w:r>
      <w:r w:rsidR="00972614" w:rsidRPr="005245AC">
        <w:rPr>
          <w:rFonts w:ascii="Courier New" w:hAnsi="Courier New" w:cs="Courier New"/>
          <w:sz w:val="16"/>
          <w:szCs w:val="16"/>
        </w:rPr>
        <w:t>....T............T......................................G...</w:t>
      </w:r>
    </w:p>
    <w:p w14:paraId="559D044F" w14:textId="3363632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631.1        233 ---------------------...........A....T....A.................</w:t>
      </w:r>
      <w:r w:rsidR="00972614" w:rsidRPr="005245AC">
        <w:rPr>
          <w:rFonts w:ascii="Courier New" w:hAnsi="Courier New" w:cs="Courier New"/>
          <w:sz w:val="16"/>
          <w:szCs w:val="16"/>
        </w:rPr>
        <w:t>....T............T..................................T.......</w:t>
      </w:r>
    </w:p>
    <w:p w14:paraId="331EC24C" w14:textId="4EA053C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30.3        241 .......C........A...........................................</w:t>
      </w:r>
      <w:r w:rsidR="00972614" w:rsidRPr="005245AC">
        <w:rPr>
          <w:rFonts w:ascii="Courier New" w:hAnsi="Courier New" w:cs="Courier New"/>
          <w:sz w:val="16"/>
          <w:szCs w:val="16"/>
        </w:rPr>
        <w:t>........A.....G..............A................C.............</w:t>
      </w:r>
    </w:p>
    <w:p w14:paraId="0A7BB9BA" w14:textId="687B720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145.9        241 .......C........A........CC..A..A...........................</w:t>
      </w:r>
      <w:r w:rsidR="0097261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790C2BA" w14:textId="62D1AF3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053.5        241 ................................A...........................</w:t>
      </w:r>
      <w:r w:rsidR="00972614" w:rsidRPr="005245AC">
        <w:rPr>
          <w:rFonts w:ascii="Courier New" w:hAnsi="Courier New" w:cs="Courier New"/>
          <w:sz w:val="16"/>
          <w:szCs w:val="16"/>
        </w:rPr>
        <w:t>....................................................T...G...</w:t>
      </w:r>
    </w:p>
    <w:p w14:paraId="598DDFD7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2D129A0" w14:textId="03E81A3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05ZYH33              361 ACCTCCAAAACGCAAAAAAAGGGGCAGACAATTTAATGTCTACCCCGAAAATTTATTAAA</w:t>
      </w:r>
      <w:r w:rsidR="00523AC7" w:rsidRPr="005245AC">
        <w:rPr>
          <w:rFonts w:ascii="Courier New" w:hAnsi="Courier New" w:cs="Courier New"/>
          <w:sz w:val="16"/>
          <w:szCs w:val="16"/>
        </w:rPr>
        <w:t>ACAAAAATCCTGCCAAAGAATTTTTGGCAGGATTTTTGGCAGGAAACCAAATCAATTTAT</w:t>
      </w:r>
    </w:p>
    <w:p w14:paraId="1D36B5E5" w14:textId="7A434EA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917.1        361 ........................T.......CA..................A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T.................C........................</w:t>
      </w:r>
    </w:p>
    <w:p w14:paraId="104ACC58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4UMN2148.7, </w:t>
      </w:r>
    </w:p>
    <w:p w14:paraId="208E182C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5UMN3436.5, </w:t>
      </w:r>
    </w:p>
    <w:p w14:paraId="06421F6A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4UMN1785.4, </w:t>
      </w:r>
    </w:p>
    <w:p w14:paraId="31BBC74D" w14:textId="77777777" w:rsidR="00263F9C" w:rsidRPr="00B8632B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5UMN56.5, and</w:t>
      </w:r>
    </w:p>
    <w:p w14:paraId="56ECD2B4" w14:textId="0BD9ABBE" w:rsidR="002C059E" w:rsidRPr="00D83E9A" w:rsidRDefault="00263F9C" w:rsidP="00263F9C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1470.8     </w:t>
      </w:r>
      <w:r w:rsidR="002C059E" w:rsidRPr="00D83E9A">
        <w:rPr>
          <w:rFonts w:ascii="Courier New" w:hAnsi="Courier New" w:cs="Courier New"/>
          <w:sz w:val="16"/>
          <w:szCs w:val="16"/>
        </w:rPr>
        <w:t>361 ........................T............................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65C2C4A" w14:textId="7E116B9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40.1        360 ........................T............................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732FA08" w14:textId="77777777" w:rsidR="000B26AF" w:rsidRPr="00B8632B" w:rsidRDefault="000B26AF" w:rsidP="000B26AF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917.8 and </w:t>
      </w:r>
    </w:p>
    <w:p w14:paraId="291BF81D" w14:textId="09AECD84" w:rsidR="002C059E" w:rsidRPr="00D83E9A" w:rsidRDefault="000B26AF" w:rsidP="000B26AF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04.91B   </w:t>
      </w:r>
      <w:r w:rsidR="002C059E" w:rsidRPr="00D83E9A">
        <w:rPr>
          <w:rFonts w:ascii="Courier New" w:hAnsi="Courier New" w:cs="Courier New"/>
          <w:sz w:val="16"/>
          <w:szCs w:val="16"/>
        </w:rPr>
        <w:t>361 ......----------------------------------------------------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7B5834C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624.74 and</w:t>
      </w:r>
    </w:p>
    <w:p w14:paraId="310A3339" w14:textId="797ABB6B" w:rsidR="002C059E" w:rsidRPr="00D83E9A" w:rsidRDefault="0050063D" w:rsidP="0050063D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14.6     </w:t>
      </w:r>
      <w:r w:rsidR="002C059E" w:rsidRPr="00D83E9A">
        <w:rPr>
          <w:rFonts w:ascii="Courier New" w:hAnsi="Courier New" w:cs="Courier New"/>
          <w:sz w:val="16"/>
          <w:szCs w:val="16"/>
        </w:rPr>
        <w:t>361 ........................T............................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F5BDE82" w14:textId="610A0015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02.5         361 .........------------------------------------------------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2740209" w14:textId="57B2112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6.4         338 ........................T...........................A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77EE0D2" w14:textId="6548D1B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09.8         336 ......---------------------------------------------------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983B20E" w14:textId="35A3584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86.4        361 ........................T............................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C528DCA" w14:textId="567EE8C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668.5         361 ........................T............................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3C23810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368.9 and</w:t>
      </w:r>
    </w:p>
    <w:p w14:paraId="66165BE4" w14:textId="2CEDA1EB" w:rsidR="002C059E" w:rsidRPr="00D83E9A" w:rsidRDefault="0050063D" w:rsidP="0050063D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924.3      </w:t>
      </w:r>
      <w:r w:rsidR="002C059E" w:rsidRPr="00D83E9A">
        <w:rPr>
          <w:rFonts w:ascii="Courier New" w:hAnsi="Courier New" w:cs="Courier New"/>
          <w:sz w:val="16"/>
          <w:szCs w:val="16"/>
        </w:rPr>
        <w:t>361 ......-----------------------------------------------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D9F891E" w14:textId="77777777" w:rsidR="00C03E69" w:rsidRPr="00B8632B" w:rsidRDefault="00C03E69" w:rsidP="00C03E69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6UMN1367.1 and</w:t>
      </w:r>
    </w:p>
    <w:p w14:paraId="02D02E0C" w14:textId="6C5C527C" w:rsidR="002C059E" w:rsidRPr="00D83E9A" w:rsidRDefault="00C03E69" w:rsidP="00C03E69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144.4      </w:t>
      </w:r>
      <w:r w:rsidR="002C059E" w:rsidRPr="00D83E9A">
        <w:rPr>
          <w:rFonts w:ascii="Courier New" w:hAnsi="Courier New" w:cs="Courier New"/>
          <w:sz w:val="16"/>
          <w:szCs w:val="16"/>
        </w:rPr>
        <w:t>361 ........................T...........................A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7832B46" w14:textId="2C3F9F6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869.3        361 ....................---------------------------------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T...................................A....</w:t>
      </w:r>
    </w:p>
    <w:p w14:paraId="10882068" w14:textId="77777777" w:rsidR="00A77637" w:rsidRDefault="00A77637" w:rsidP="00A77637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5UMN592.5, </w:t>
      </w:r>
    </w:p>
    <w:p w14:paraId="514FE117" w14:textId="77777777" w:rsidR="00A77637" w:rsidRDefault="00A77637" w:rsidP="00A7763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4UMN3720.5, </w:t>
      </w:r>
    </w:p>
    <w:p w14:paraId="007B08C0" w14:textId="77777777" w:rsidR="00A77637" w:rsidRPr="000E52AE" w:rsidRDefault="00A77637" w:rsidP="00A7763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>2015UMN865.5, and</w:t>
      </w:r>
    </w:p>
    <w:p w14:paraId="4E1FD6A7" w14:textId="0B0B559E" w:rsidR="002C059E" w:rsidRPr="00D83E9A" w:rsidRDefault="00A77637" w:rsidP="00A77637">
      <w:pPr>
        <w:pStyle w:val="PlainText"/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6UMN2465.63B   </w:t>
      </w:r>
      <w:r w:rsidR="002C059E" w:rsidRPr="00D83E9A">
        <w:rPr>
          <w:rFonts w:ascii="Courier New" w:hAnsi="Courier New" w:cs="Courier New"/>
          <w:sz w:val="16"/>
          <w:szCs w:val="16"/>
        </w:rPr>
        <w:t>361 ........................T............................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67A944F" w14:textId="12E5872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3       361 ........................T...........................A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798687A" w14:textId="0A7FD27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2B      357 ......-----------------------------------------------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T...................................A....</w:t>
      </w:r>
    </w:p>
    <w:p w14:paraId="4CECD8A0" w14:textId="64BA088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28.6        361 ......-----------------------------------------------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53F56D4" w14:textId="4FE51E9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.5          361 ......---------------------------------------------------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9F2E1A6" w14:textId="23D29B7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22.1         361 ..........------------------------...................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2911CD3" w14:textId="600C326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355.91        336 T.....-----------------------------------------------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T...................................A....</w:t>
      </w:r>
    </w:p>
    <w:p w14:paraId="740BB0DA" w14:textId="4EF69965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524.93       361 ........................T.......................T....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A.......................................</w:t>
      </w:r>
    </w:p>
    <w:p w14:paraId="7F8C921A" w14:textId="65679AD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36.4         361 ........................T.......................T....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A.......................................</w:t>
      </w:r>
    </w:p>
    <w:p w14:paraId="462913EB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4UMN3624.71, </w:t>
      </w:r>
    </w:p>
    <w:p w14:paraId="30EE0B9E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631.2, </w:t>
      </w:r>
    </w:p>
    <w:p w14:paraId="37407FCB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6UMN2813.1, </w:t>
      </w:r>
    </w:p>
    <w:p w14:paraId="40736EF4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6UMN3027.6, </w:t>
      </w:r>
    </w:p>
    <w:p w14:paraId="2774692C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55.9, </w:t>
      </w:r>
    </w:p>
    <w:p w14:paraId="37F3915B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164.7, </w:t>
      </w:r>
    </w:p>
    <w:p w14:paraId="161C17C5" w14:textId="77777777" w:rsidR="000207B9" w:rsidRPr="000E52AE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>2017UMN1574.421, and</w:t>
      </w:r>
    </w:p>
    <w:p w14:paraId="4ECDF9D6" w14:textId="4EC88D86" w:rsidR="002C059E" w:rsidRPr="00D83E9A" w:rsidRDefault="000207B9" w:rsidP="000207B9">
      <w:pPr>
        <w:pStyle w:val="PlainText"/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4KSU2091.1     </w:t>
      </w:r>
      <w:r w:rsidR="002C059E" w:rsidRPr="00D83E9A">
        <w:rPr>
          <w:rFonts w:ascii="Courier New" w:hAnsi="Courier New" w:cs="Courier New"/>
          <w:sz w:val="16"/>
          <w:szCs w:val="16"/>
        </w:rPr>
        <w:t>361 ........................T...........................A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CC76CB4" w14:textId="77777777" w:rsidR="00A51980" w:rsidRDefault="00A51980" w:rsidP="00A51980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5UMN1502.6, </w:t>
      </w:r>
    </w:p>
    <w:p w14:paraId="09A2355F" w14:textId="77777777" w:rsidR="00A51980" w:rsidRDefault="00A51980" w:rsidP="00A519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5UMN1502.7, </w:t>
      </w:r>
    </w:p>
    <w:p w14:paraId="2EE63A48" w14:textId="77777777" w:rsidR="00A51980" w:rsidRPr="00B8632B" w:rsidRDefault="00A51980" w:rsidP="00A519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6UMN2677.3, and</w:t>
      </w:r>
    </w:p>
    <w:p w14:paraId="4EF67376" w14:textId="51569B8B" w:rsidR="002C059E" w:rsidRPr="00D83E9A" w:rsidRDefault="00A51980" w:rsidP="00A51980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539.9      </w:t>
      </w:r>
      <w:r w:rsidR="002C059E" w:rsidRPr="00D83E9A">
        <w:rPr>
          <w:rFonts w:ascii="Courier New" w:hAnsi="Courier New" w:cs="Courier New"/>
          <w:sz w:val="16"/>
          <w:szCs w:val="16"/>
        </w:rPr>
        <w:t>361 ........................T................................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00F9F4F" w14:textId="0058287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940.9        361 ......------------------------------------------------------</w:t>
      </w:r>
      <w:r w:rsidR="00523AC7" w:rsidRPr="005245AC">
        <w:rPr>
          <w:rFonts w:ascii="Courier New" w:hAnsi="Courier New" w:cs="Courier New"/>
          <w:sz w:val="16"/>
          <w:szCs w:val="16"/>
        </w:rPr>
        <w:t>-----------.................................................</w:t>
      </w:r>
    </w:p>
    <w:p w14:paraId="2550A75F" w14:textId="08EFE66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48.4        361 ......---------------------------------------------------.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T...................................A....</w:t>
      </w:r>
    </w:p>
    <w:p w14:paraId="2231ADB9" w14:textId="7667410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50.3        361 ......----------------------------------------------------..</w:t>
      </w:r>
      <w:r w:rsidR="00523AC7" w:rsidRPr="005245AC">
        <w:rPr>
          <w:rFonts w:ascii="Courier New" w:hAnsi="Courier New" w:cs="Courier New"/>
          <w:sz w:val="16"/>
          <w:szCs w:val="16"/>
        </w:rPr>
        <w:t>...................T...................................A....</w:t>
      </w:r>
    </w:p>
    <w:p w14:paraId="0F61F480" w14:textId="4FD9324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45.1         336 ......-----------------------------------------------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A....</w:t>
      </w:r>
    </w:p>
    <w:p w14:paraId="244D6192" w14:textId="270F86B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96.1         361 .......C................T.........................G..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4A1E911" w14:textId="4B02892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834.1         361 .------------------------------......................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276EF25" w14:textId="3B55A01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lastRenderedPageBreak/>
        <w:t>2017UMN991.6         336 ......-----------------------------------------------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7C11A3C" w14:textId="5EEBB89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049.1        361 ....................---------------------------------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61847B0" w14:textId="141687E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161.8        361 ........................T...........................A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9B9F3B2" w14:textId="4692F76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635.9        360 ...........A............T............................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DC6DE95" w14:textId="0F29DDE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KSU1528.8        360 ........................T...........................A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156020C" w14:textId="54326BD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473.3        361 ......-----------------------------------------------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T...................................A....</w:t>
      </w:r>
    </w:p>
    <w:p w14:paraId="6B997361" w14:textId="2D60D6A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KSU27.8          360 ........................T............................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8EC3517" w14:textId="7718791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626.7        336 ......------------------------------------------------------</w:t>
      </w:r>
      <w:r w:rsidR="00CA1025" w:rsidRPr="005245AC">
        <w:rPr>
          <w:rFonts w:ascii="Courier New" w:hAnsi="Courier New" w:cs="Courier New"/>
          <w:sz w:val="16"/>
          <w:szCs w:val="16"/>
        </w:rPr>
        <w:t>----------------............................................</w:t>
      </w:r>
    </w:p>
    <w:p w14:paraId="3DB2E852" w14:textId="1CB88E1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KSU2327.2        361 ........................T...........................A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3876F74" w14:textId="6F2FA37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KSU47.5          361 ...........A............T............................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DCB6A90" w14:textId="119F819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95.3        361 .......C................T.........................G..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FC403B6" w14:textId="2F3B15E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869.3        336 ......-----------------------------------------------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DCF1815" w14:textId="08C44AE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222.1        361 ......---------------------------------------------------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T...................................A....</w:t>
      </w:r>
    </w:p>
    <w:p w14:paraId="574C6296" w14:textId="53ACDF3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51.1        360 ...........A............G............................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86EF779" w14:textId="29FB24C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3.3          361 ......------------------------------------------------------</w:t>
      </w:r>
      <w:r w:rsidR="00CA1025" w:rsidRPr="005245AC">
        <w:rPr>
          <w:rFonts w:ascii="Courier New" w:hAnsi="Courier New" w:cs="Courier New"/>
          <w:sz w:val="16"/>
          <w:szCs w:val="16"/>
        </w:rPr>
        <w:t>------------................................................</w:t>
      </w:r>
    </w:p>
    <w:p w14:paraId="4418B4C6" w14:textId="22BDE4A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3.3         360 ...........A............T............................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2DBE547" w14:textId="69FA44D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67.3         361 ........................T.......CA..................A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C........................</w:t>
      </w:r>
    </w:p>
    <w:p w14:paraId="48F783FF" w14:textId="412EF7D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70.6         360 ........................T............................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A8FB81C" w14:textId="41E5EA5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19.5        361 ......-----------------------------------------------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696FF49" w14:textId="2C5CB8A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49.9        361 ......----------------------------------------------------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T...................................A....</w:t>
      </w:r>
    </w:p>
    <w:p w14:paraId="79CC69AF" w14:textId="7C254B8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64.3          361 ........................T.......C..G..............G..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1FF5A6F" w14:textId="1CA7606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7.7         336 ......-----------------------------------------------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C3D118B" w14:textId="5C29361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735.7        361 ........................TG......CA..........................</w:t>
      </w:r>
      <w:r w:rsidR="00CA1025" w:rsidRPr="005245AC">
        <w:rPr>
          <w:rFonts w:ascii="Courier New" w:hAnsi="Courier New" w:cs="Courier New"/>
          <w:sz w:val="16"/>
          <w:szCs w:val="16"/>
        </w:rPr>
        <w:t>...................................C........................</w:t>
      </w:r>
    </w:p>
    <w:p w14:paraId="182E44F7" w14:textId="5E4CF7E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631.1        332 ......---------------------------------------------------...</w:t>
      </w:r>
      <w:r w:rsidR="009D07B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06884A2" w14:textId="296DFE5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30.3        361 ........................T...........................A.......</w:t>
      </w:r>
      <w:r w:rsidR="009D07B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B07C806" w14:textId="7668A40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145.9        361 ......----------------------------------------------------..</w:t>
      </w:r>
      <w:r w:rsidR="009D07B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4918011" w14:textId="276A6D3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053.5        361 ........................T...................................</w:t>
      </w:r>
      <w:r w:rsidR="009D07B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CEB0FFA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3257718" w14:textId="260FB5F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05ZYH33              481 CAGTTTCTATCAATCGCTTATCGCTCTCAAAGACTGGTAAATAGGGATTCCGCAATCTAA</w:t>
      </w:r>
      <w:r w:rsidR="00C25534" w:rsidRPr="005245AC">
        <w:rPr>
          <w:rFonts w:ascii="Courier New" w:hAnsi="Courier New" w:cs="Courier New"/>
          <w:sz w:val="16"/>
          <w:szCs w:val="16"/>
        </w:rPr>
        <w:t>TTATGATGTGACTCTTATTTAAGAGTAACTGAAGCGCCTGCTTCTTCCAATTTAGCTTTG</w:t>
      </w:r>
    </w:p>
    <w:p w14:paraId="7F56C887" w14:textId="43C51C0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917.1        481 ...............A............................................</w:t>
      </w:r>
      <w:r w:rsidR="00C2553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DB768AC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4UMN2148.7, </w:t>
      </w:r>
    </w:p>
    <w:p w14:paraId="70374D59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5UMN3436.5, </w:t>
      </w:r>
    </w:p>
    <w:p w14:paraId="149F3862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4UMN1785.4, </w:t>
      </w:r>
    </w:p>
    <w:p w14:paraId="3B42D48E" w14:textId="77777777" w:rsidR="00263F9C" w:rsidRPr="00B8632B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5UMN56.5, and</w:t>
      </w:r>
    </w:p>
    <w:p w14:paraId="3F57EA24" w14:textId="0DE113F8" w:rsidR="002C059E" w:rsidRPr="00D83E9A" w:rsidRDefault="00263F9C" w:rsidP="00263F9C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1470.8     </w:t>
      </w:r>
      <w:r w:rsidR="002C059E" w:rsidRPr="00D83E9A">
        <w:rPr>
          <w:rFonts w:ascii="Courier New" w:hAnsi="Courier New" w:cs="Courier New"/>
          <w:sz w:val="16"/>
          <w:szCs w:val="16"/>
        </w:rPr>
        <w:t>481 ............................................................</w:t>
      </w:r>
      <w:r w:rsidR="00C2553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ABE2DBD" w14:textId="75A5447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40.1        480 ............................................................</w:t>
      </w:r>
      <w:r w:rsidR="00C2553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04250F2" w14:textId="77777777" w:rsidR="000B26AF" w:rsidRPr="00B8632B" w:rsidRDefault="000B26AF" w:rsidP="000B26AF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917.8 and </w:t>
      </w:r>
    </w:p>
    <w:p w14:paraId="5CED6A26" w14:textId="2B280644" w:rsidR="002C059E" w:rsidRPr="00D83E9A" w:rsidRDefault="000B26AF" w:rsidP="000B26AF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04.91B   </w:t>
      </w:r>
      <w:r w:rsidR="002C059E" w:rsidRPr="00D83E9A">
        <w:rPr>
          <w:rFonts w:ascii="Courier New" w:hAnsi="Courier New" w:cs="Courier New"/>
          <w:sz w:val="16"/>
          <w:szCs w:val="16"/>
        </w:rPr>
        <w:t>429 ..........................................C...C......TC..A..</w:t>
      </w:r>
      <w:r w:rsidR="00C25534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7B68F06A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624.74 and</w:t>
      </w:r>
    </w:p>
    <w:p w14:paraId="1B0E2061" w14:textId="03DC1F61" w:rsidR="002C059E" w:rsidRPr="00D83E9A" w:rsidRDefault="0050063D" w:rsidP="0050063D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14.6     </w:t>
      </w:r>
      <w:r w:rsidR="002C059E" w:rsidRPr="00D83E9A">
        <w:rPr>
          <w:rFonts w:ascii="Courier New" w:hAnsi="Courier New" w:cs="Courier New"/>
          <w:sz w:val="16"/>
          <w:szCs w:val="16"/>
        </w:rPr>
        <w:t>481 ............................................................</w:t>
      </w:r>
      <w:r w:rsidR="00C2553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7FCE449" w14:textId="330CC55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02.5         433 ..........................................C...C......TC..A..</w:t>
      </w:r>
      <w:r w:rsidR="00C25534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0BCE7D18" w14:textId="0BFA612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6.4         458 ............................................................</w:t>
      </w:r>
      <w:r w:rsidR="00C25534" w:rsidRPr="005245AC">
        <w:rPr>
          <w:rFonts w:ascii="Courier New" w:hAnsi="Courier New" w:cs="Courier New"/>
          <w:sz w:val="16"/>
          <w:szCs w:val="16"/>
        </w:rPr>
        <w:t>......................T.....................................</w:t>
      </w:r>
    </w:p>
    <w:p w14:paraId="0BA1BA85" w14:textId="1F6E263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09.8         405 ..........................................C...C......TC..A..</w:t>
      </w:r>
      <w:r w:rsidR="00C25534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567D27A7" w14:textId="5FBD7215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86.4        481 .................-----------..............C...C......TC..A..</w:t>
      </w:r>
      <w:r w:rsidR="00C25534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1A67195F" w14:textId="01CE88D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668.5         481 ............................................................</w:t>
      </w:r>
      <w:r w:rsidR="00C2553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19E9503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368.9 and</w:t>
      </w:r>
    </w:p>
    <w:p w14:paraId="004513FA" w14:textId="6BC795A3" w:rsidR="002C059E" w:rsidRPr="00D83E9A" w:rsidRDefault="0050063D" w:rsidP="0050063D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924.3      </w:t>
      </w:r>
      <w:r w:rsidR="002C059E" w:rsidRPr="00D83E9A">
        <w:rPr>
          <w:rFonts w:ascii="Courier New" w:hAnsi="Courier New" w:cs="Courier New"/>
          <w:sz w:val="16"/>
          <w:szCs w:val="16"/>
        </w:rPr>
        <w:t>434 ..........................................C...C......TC..A..</w:t>
      </w:r>
      <w:r w:rsidR="00C25534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0EC5823F" w14:textId="77777777" w:rsidR="00C03E69" w:rsidRPr="00B8632B" w:rsidRDefault="00C03E69" w:rsidP="00C03E69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6UMN1367.1 and</w:t>
      </w:r>
    </w:p>
    <w:p w14:paraId="751C15B7" w14:textId="4A2250CD" w:rsidR="002C059E" w:rsidRPr="00D83E9A" w:rsidRDefault="00C03E69" w:rsidP="00C03E69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144.4      </w:t>
      </w:r>
      <w:r w:rsidR="002C059E" w:rsidRPr="00D83E9A">
        <w:rPr>
          <w:rFonts w:ascii="Courier New" w:hAnsi="Courier New" w:cs="Courier New"/>
          <w:sz w:val="16"/>
          <w:szCs w:val="16"/>
        </w:rPr>
        <w:t>481 ............................................................</w:t>
      </w:r>
      <w:r w:rsidR="00C2553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179FAA7" w14:textId="156A66F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869.3        448 ........T.A................A..............C...C......TC..A..</w:t>
      </w:r>
      <w:r w:rsidR="00C25534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502FA3DC" w14:textId="77777777" w:rsidR="00A77637" w:rsidRDefault="00A77637" w:rsidP="00A77637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5UMN592.5, </w:t>
      </w:r>
    </w:p>
    <w:p w14:paraId="4EAE1E6A" w14:textId="77777777" w:rsidR="00A77637" w:rsidRDefault="00A77637" w:rsidP="00A7763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4UMN3720.5, </w:t>
      </w:r>
    </w:p>
    <w:p w14:paraId="08D1AD24" w14:textId="77777777" w:rsidR="00A77637" w:rsidRPr="000E52AE" w:rsidRDefault="00A77637" w:rsidP="00A7763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>2015UMN865.5, and</w:t>
      </w:r>
    </w:p>
    <w:p w14:paraId="4F91B38E" w14:textId="6EEBEF61" w:rsidR="002C059E" w:rsidRPr="00D83E9A" w:rsidRDefault="00A77637" w:rsidP="00A77637">
      <w:pPr>
        <w:pStyle w:val="PlainText"/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6UMN2465.63B   </w:t>
      </w:r>
      <w:r w:rsidR="002C059E" w:rsidRPr="00D83E9A">
        <w:rPr>
          <w:rFonts w:ascii="Courier New" w:hAnsi="Courier New" w:cs="Courier New"/>
          <w:sz w:val="16"/>
          <w:szCs w:val="16"/>
        </w:rPr>
        <w:t>481 ............................................................</w:t>
      </w:r>
      <w:r w:rsidR="00C2553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3A23517" w14:textId="728EA13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3       481 ............................................................</w:t>
      </w:r>
      <w:r w:rsidR="00C2553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0DB796A" w14:textId="64CBD42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2B      430 ........T.A.......................--------------------------</w:t>
      </w:r>
      <w:r w:rsidR="00C25534" w:rsidRPr="005245AC">
        <w:rPr>
          <w:rFonts w:ascii="Courier New" w:hAnsi="Courier New" w:cs="Courier New"/>
          <w:sz w:val="16"/>
          <w:szCs w:val="16"/>
        </w:rPr>
        <w:t>-----.......................................................</w:t>
      </w:r>
    </w:p>
    <w:p w14:paraId="1ECDAAFB" w14:textId="7A9600A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28.6        434 ..................----------..............C...C......TC..A..</w:t>
      </w:r>
      <w:r w:rsidR="00C25534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53251FFF" w14:textId="67A4F55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.5          430 ..................----------..............C...C......TC..A..</w:t>
      </w:r>
      <w:r w:rsidR="00C25534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5249580C" w14:textId="3E65EF3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22.1         457 ..........................................C...C......TC..A..</w:t>
      </w:r>
      <w:r w:rsidR="00C25534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04D564FF" w14:textId="7DF29F2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lastRenderedPageBreak/>
        <w:t>2017UMN355.91        409 ..........................................C...C......TC..A..</w:t>
      </w:r>
      <w:r w:rsidR="00C25534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0990495B" w14:textId="5FD013A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524.93       481 ............................................................</w:t>
      </w:r>
      <w:r w:rsidR="00C2553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F5ADCCE" w14:textId="4C8FA76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36.4         481 ............................................................</w:t>
      </w:r>
      <w:r w:rsidR="00C2553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7E3EC05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4UMN3624.71, </w:t>
      </w:r>
    </w:p>
    <w:p w14:paraId="7DE27652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631.2, </w:t>
      </w:r>
    </w:p>
    <w:p w14:paraId="73E22764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6UMN2813.1, </w:t>
      </w:r>
    </w:p>
    <w:p w14:paraId="460E0E0E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6UMN3027.6, </w:t>
      </w:r>
    </w:p>
    <w:p w14:paraId="243E0A20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55.9, </w:t>
      </w:r>
    </w:p>
    <w:p w14:paraId="7B173BB2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164.7, </w:t>
      </w:r>
    </w:p>
    <w:p w14:paraId="455A2635" w14:textId="77777777" w:rsidR="000207B9" w:rsidRPr="000E52AE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>2017UMN1574.421, and</w:t>
      </w:r>
    </w:p>
    <w:p w14:paraId="5BD5C63E" w14:textId="2E78938D" w:rsidR="002C059E" w:rsidRPr="00D83E9A" w:rsidRDefault="000207B9" w:rsidP="000207B9">
      <w:pPr>
        <w:pStyle w:val="PlainText"/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4KSU2091.1     </w:t>
      </w:r>
      <w:r w:rsidR="002C059E" w:rsidRPr="00D83E9A">
        <w:rPr>
          <w:rFonts w:ascii="Courier New" w:hAnsi="Courier New" w:cs="Courier New"/>
          <w:sz w:val="16"/>
          <w:szCs w:val="16"/>
        </w:rPr>
        <w:t>481 ............................................................</w:t>
      </w:r>
      <w:r w:rsidR="00C2553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C6FB1AF" w14:textId="77777777" w:rsidR="00A51980" w:rsidRDefault="00A51980" w:rsidP="00A51980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5UMN1502.6, </w:t>
      </w:r>
    </w:p>
    <w:p w14:paraId="14006A02" w14:textId="77777777" w:rsidR="00A51980" w:rsidRDefault="00A51980" w:rsidP="00A519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5UMN1502.7, </w:t>
      </w:r>
    </w:p>
    <w:p w14:paraId="6EEF9AA0" w14:textId="77777777" w:rsidR="00A51980" w:rsidRPr="00B8632B" w:rsidRDefault="00A51980" w:rsidP="00A519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6UMN2677.3, and</w:t>
      </w:r>
    </w:p>
    <w:p w14:paraId="332318A8" w14:textId="790BEC66" w:rsidR="002C059E" w:rsidRPr="00D83E9A" w:rsidRDefault="00A51980" w:rsidP="00A51980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539.9      </w:t>
      </w:r>
      <w:r w:rsidR="002C059E" w:rsidRPr="00D83E9A">
        <w:rPr>
          <w:rFonts w:ascii="Courier New" w:hAnsi="Courier New" w:cs="Courier New"/>
          <w:sz w:val="16"/>
          <w:szCs w:val="16"/>
        </w:rPr>
        <w:t>481 ............................................................</w:t>
      </w:r>
      <w:r w:rsidR="00C25534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46A5FB6" w14:textId="51BC406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940.9        416 ..................----------..............C...C......TC..A..</w:t>
      </w:r>
      <w:r w:rsidR="00C25534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5014353E" w14:textId="5F2DFF4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48.4        430 ........T.A...............................C...C......TC..A..</w:t>
      </w:r>
      <w:r w:rsidR="00C25534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324B704E" w14:textId="02A8191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50.3        429 ........T.A...............................C...C......TC..A..</w:t>
      </w:r>
      <w:r w:rsidR="00C25534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5F854E7F" w14:textId="7CFEF0D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45.1         409 ........T.A...............................C...C......TC..A..</w:t>
      </w:r>
      <w:r w:rsidR="000639DF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4EB22BE1" w14:textId="085C14D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96.1         481 ............................................................</w:t>
      </w:r>
      <w:r w:rsidR="000639DF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EBBD6BE" w14:textId="7549DAB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834.1         451 ............................................................</w:t>
      </w:r>
      <w:r w:rsidR="000639DF" w:rsidRPr="005245AC">
        <w:rPr>
          <w:rFonts w:ascii="Courier New" w:hAnsi="Courier New" w:cs="Courier New"/>
          <w:sz w:val="16"/>
          <w:szCs w:val="16"/>
        </w:rPr>
        <w:t>...-----------..............................................</w:t>
      </w:r>
    </w:p>
    <w:p w14:paraId="072A2E2A" w14:textId="2D59D4B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991.6         409 ........---------------...................C...C......TC..A..</w:t>
      </w:r>
      <w:r w:rsidR="000639DF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7839AD8A" w14:textId="6A431A2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049.1        448 ...............-------------..............C...C......TC..A..</w:t>
      </w:r>
      <w:r w:rsidR="000639DF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57C36E62" w14:textId="2B4FD6B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161.8        481 ............................................................</w:t>
      </w:r>
      <w:r w:rsidR="000639DF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EDC4F8C" w14:textId="0A0BD1A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635.9        480 ............................................................</w:t>
      </w:r>
      <w:r w:rsidR="000639DF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4E490B0" w14:textId="0277B33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KSU1528.8        480 ............................................................</w:t>
      </w:r>
      <w:r w:rsidR="000639DF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F8FA02D" w14:textId="4523F96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473.3        434 ........T.A...............................C...C......TC..A..</w:t>
      </w:r>
      <w:r w:rsidR="000639DF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4400E272" w14:textId="102316B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KSU27.8          480 ............................................................</w:t>
      </w:r>
      <w:r w:rsidR="000639DF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0FC123E" w14:textId="2D2B73D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626.7        386 ..........................................C...C......TC..A..</w:t>
      </w:r>
      <w:r w:rsidR="000639DF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7C0D70EF" w14:textId="6BCDF9E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KSU2327.2        481 ............................................................</w:t>
      </w:r>
      <w:r w:rsidR="000639DF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AB289F2" w14:textId="57FA41D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KSU47.5          481 ............................................................</w:t>
      </w:r>
      <w:r w:rsidR="000639DF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E62CBFA" w14:textId="36BC538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95.3        481 ............................................................</w:t>
      </w:r>
      <w:r w:rsidR="00F34422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F37FF19" w14:textId="71DD695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869.3        409 ............................................................</w:t>
      </w:r>
      <w:r w:rsidR="00F34422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24254A6" w14:textId="561FF04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222.1        430 ........T.A................A..............C...C......TC..A..</w:t>
      </w:r>
      <w:r w:rsidR="00F34422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442C2A1F" w14:textId="12444CD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51.1        480 ............................................................</w:t>
      </w:r>
      <w:r w:rsidR="00F34422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D58CE23" w14:textId="6143DA9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3.3          415 ..................----------..............C...C......TC..A..</w:t>
      </w:r>
      <w:r w:rsidR="00F34422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02E8FD9E" w14:textId="0324FB6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3.3         480 ............................................................</w:t>
      </w:r>
      <w:r w:rsidR="00F34422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F565543" w14:textId="3CCDEC5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67.3         481 ............................................................</w:t>
      </w:r>
      <w:r w:rsidR="00F34422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E11D464" w14:textId="42EFE55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70.6         480 ............................................................</w:t>
      </w:r>
      <w:r w:rsidR="00F34422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D0DE422" w14:textId="083D825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19.5        434 ..........................................C...C......TC..A..</w:t>
      </w:r>
      <w:r w:rsidR="00F34422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58F5C417" w14:textId="3ABDE74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49.9        429 ........T.A................A..............C...C......TC..A..</w:t>
      </w:r>
      <w:r w:rsidR="00F34422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67709B17" w14:textId="225E2D9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64.3          481 ............................................................</w:t>
      </w:r>
      <w:r w:rsidR="00F34422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5FAC168" w14:textId="1207C66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7.7         409 ..........................................C...C......TC..A..</w:t>
      </w:r>
      <w:r w:rsidR="00F34422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5FDA9CE1" w14:textId="4F545C3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735.7        481 ............................................................</w:t>
      </w:r>
      <w:r w:rsidR="00F34422" w:rsidRPr="005245AC">
        <w:rPr>
          <w:rFonts w:ascii="Courier New" w:hAnsi="Courier New" w:cs="Courier New"/>
          <w:sz w:val="16"/>
          <w:szCs w:val="16"/>
        </w:rPr>
        <w:t>...................................T..A........A.G..........</w:t>
      </w:r>
    </w:p>
    <w:p w14:paraId="1A0B2EB5" w14:textId="68EFD8C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631.1        401 ..........................................C...C......TC..A..</w:t>
      </w:r>
      <w:r w:rsidR="00F34422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1258AC0B" w14:textId="34DD0C8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30.3        481 ............................................................</w:t>
      </w:r>
      <w:r w:rsidR="00F34422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11167D2" w14:textId="65B9B5D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145.9        429 ..................----------..............C...C......TC..A..</w:t>
      </w:r>
      <w:r w:rsidR="00F34422" w:rsidRPr="005245AC">
        <w:rPr>
          <w:rFonts w:ascii="Courier New" w:hAnsi="Courier New" w:cs="Courier New"/>
          <w:sz w:val="16"/>
          <w:szCs w:val="16"/>
        </w:rPr>
        <w:t>..GCT.....CT................................................</w:t>
      </w:r>
    </w:p>
    <w:p w14:paraId="13C89558" w14:textId="3568A975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053.5        481 ............................................................</w:t>
      </w:r>
      <w:r w:rsidR="00F34422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1161156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E859EA0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0FA21CC" w14:textId="420A731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05ZYH33              601 ATTTCTTCAGCTTCTGCAGTTGCAACGCCTTCTTTAACCATAGCTGGTGCACCGTCAACA</w:t>
      </w:r>
      <w:r w:rsidR="00EA069B" w:rsidRPr="005245AC">
        <w:rPr>
          <w:rFonts w:ascii="Courier New" w:hAnsi="Courier New" w:cs="Courier New"/>
          <w:sz w:val="16"/>
          <w:szCs w:val="16"/>
        </w:rPr>
        <w:t>AGCTCTTTAGCTTCTTTAAGACCAAGACCAGTGATTTCACGTACAACTTTGATAACGCCA</w:t>
      </w:r>
      <w:r w:rsidR="00EA069B" w:rsidRPr="00D83E9A">
        <w:rPr>
          <w:rFonts w:ascii="Courier New" w:hAnsi="Courier New" w:cs="Courier New"/>
          <w:sz w:val="16"/>
          <w:szCs w:val="16"/>
        </w:rPr>
        <w:t xml:space="preserve"> </w:t>
      </w:r>
      <w:r w:rsidRPr="00D83E9A">
        <w:rPr>
          <w:rFonts w:ascii="Courier New" w:hAnsi="Courier New" w:cs="Courier New"/>
          <w:sz w:val="16"/>
          <w:szCs w:val="16"/>
        </w:rPr>
        <w:t>2016UMN1917.1        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37907EF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4UMN2148.7, </w:t>
      </w:r>
    </w:p>
    <w:p w14:paraId="75321F7B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5UMN3436.5, </w:t>
      </w:r>
    </w:p>
    <w:p w14:paraId="1EEEB2B6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4UMN1785.4, </w:t>
      </w:r>
    </w:p>
    <w:p w14:paraId="464AC1DD" w14:textId="77777777" w:rsidR="00263F9C" w:rsidRPr="00B8632B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5UMN56.5, and</w:t>
      </w:r>
    </w:p>
    <w:p w14:paraId="06EF4C7B" w14:textId="3CFC1BA5" w:rsidR="002C059E" w:rsidRPr="00D83E9A" w:rsidRDefault="00263F9C" w:rsidP="00263F9C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1470.8     </w:t>
      </w:r>
      <w:r w:rsidR="002C059E" w:rsidRPr="00D83E9A">
        <w:rPr>
          <w:rFonts w:ascii="Courier New" w:hAnsi="Courier New" w:cs="Courier New"/>
          <w:sz w:val="16"/>
          <w:szCs w:val="16"/>
        </w:rPr>
        <w:t>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555B518" w14:textId="60AD125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40.1        600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03BEBAA" w14:textId="77777777" w:rsidR="000B26AF" w:rsidRPr="00B8632B" w:rsidRDefault="000B26AF" w:rsidP="000B26AF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917.8 and </w:t>
      </w:r>
    </w:p>
    <w:p w14:paraId="64112C37" w14:textId="55CCB4B2" w:rsidR="002C059E" w:rsidRPr="00D83E9A" w:rsidRDefault="000B26AF" w:rsidP="000B26AF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lastRenderedPageBreak/>
        <w:t xml:space="preserve">   2014UMN3704.91B   </w:t>
      </w:r>
      <w:r w:rsidR="002C059E" w:rsidRPr="00D83E9A">
        <w:rPr>
          <w:rFonts w:ascii="Courier New" w:hAnsi="Courier New" w:cs="Courier New"/>
          <w:sz w:val="16"/>
          <w:szCs w:val="16"/>
        </w:rPr>
        <w:t>549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964AB16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624.74 and</w:t>
      </w:r>
    </w:p>
    <w:p w14:paraId="01DA134D" w14:textId="16043A58" w:rsidR="002C059E" w:rsidRPr="00D83E9A" w:rsidRDefault="0050063D" w:rsidP="0050063D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14.6     </w:t>
      </w:r>
      <w:r w:rsidR="002C059E" w:rsidRPr="00D83E9A">
        <w:rPr>
          <w:rFonts w:ascii="Courier New" w:hAnsi="Courier New" w:cs="Courier New"/>
          <w:sz w:val="16"/>
          <w:szCs w:val="16"/>
        </w:rPr>
        <w:t>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62311DE" w14:textId="290AC0A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02.5         553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A714187" w14:textId="1C8CEBE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6.4         578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5EB9449" w14:textId="6543E49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09.8         525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9A48FDB" w14:textId="78A4B07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86.4        590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92FAE82" w14:textId="6111E57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668.5         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9EEACBD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368.9 and</w:t>
      </w:r>
    </w:p>
    <w:p w14:paraId="454684EC" w14:textId="4465A67A" w:rsidR="002C059E" w:rsidRPr="00D83E9A" w:rsidRDefault="0050063D" w:rsidP="0050063D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924.3      </w:t>
      </w:r>
      <w:r w:rsidR="002C059E" w:rsidRPr="00D83E9A">
        <w:rPr>
          <w:rFonts w:ascii="Courier New" w:hAnsi="Courier New" w:cs="Courier New"/>
          <w:sz w:val="16"/>
          <w:szCs w:val="16"/>
        </w:rPr>
        <w:t>554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B156EAF" w14:textId="77777777" w:rsidR="00C03E69" w:rsidRPr="00B8632B" w:rsidRDefault="00C03E69" w:rsidP="00C03E69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6UMN1367.1 and</w:t>
      </w:r>
    </w:p>
    <w:p w14:paraId="3D662774" w14:textId="704406B7" w:rsidR="002C059E" w:rsidRPr="00D83E9A" w:rsidRDefault="00C03E69" w:rsidP="00C03E69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144.4      </w:t>
      </w:r>
      <w:r w:rsidR="002C059E" w:rsidRPr="00D83E9A">
        <w:rPr>
          <w:rFonts w:ascii="Courier New" w:hAnsi="Courier New" w:cs="Courier New"/>
          <w:sz w:val="16"/>
          <w:szCs w:val="16"/>
        </w:rPr>
        <w:t>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3045F31" w14:textId="2ECF347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869.3        568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F630C9D" w14:textId="77777777" w:rsidR="00A77637" w:rsidRDefault="00A77637" w:rsidP="00A77637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5UMN592.5, </w:t>
      </w:r>
    </w:p>
    <w:p w14:paraId="35E7AD71" w14:textId="77777777" w:rsidR="00A77637" w:rsidRDefault="00A77637" w:rsidP="00A7763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4UMN3720.5, </w:t>
      </w:r>
    </w:p>
    <w:p w14:paraId="13F589B1" w14:textId="77777777" w:rsidR="00A77637" w:rsidRPr="000E52AE" w:rsidRDefault="00A77637" w:rsidP="00A7763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>2015UMN865.5, and</w:t>
      </w:r>
    </w:p>
    <w:p w14:paraId="29C48A4F" w14:textId="4DB00346" w:rsidR="002C059E" w:rsidRPr="00D83E9A" w:rsidRDefault="00A77637" w:rsidP="00A77637">
      <w:pPr>
        <w:pStyle w:val="PlainText"/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6UMN2465.63B   </w:t>
      </w:r>
      <w:r w:rsidR="002C059E" w:rsidRPr="00D83E9A">
        <w:rPr>
          <w:rFonts w:ascii="Courier New" w:hAnsi="Courier New" w:cs="Courier New"/>
          <w:sz w:val="16"/>
          <w:szCs w:val="16"/>
        </w:rPr>
        <w:t>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3FAB251" w14:textId="2072C02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3       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397C169" w14:textId="6D42783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2B      519 ...........................T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FE3E03E" w14:textId="2A0B1DA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28.6        544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41E712F" w14:textId="077DDF7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.5          540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EE8D691" w14:textId="02F1E65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22.1         577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A854582" w14:textId="4B68FA4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355.91        529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5C86B2A" w14:textId="155705A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524.93       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4C3E30E" w14:textId="467FF16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36.4         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C18DCCF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4UMN3624.71, </w:t>
      </w:r>
    </w:p>
    <w:p w14:paraId="50DBCA10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631.2, </w:t>
      </w:r>
    </w:p>
    <w:p w14:paraId="1AE3B1FD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6UMN2813.1, </w:t>
      </w:r>
    </w:p>
    <w:p w14:paraId="2C2FF926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6UMN3027.6, </w:t>
      </w:r>
    </w:p>
    <w:p w14:paraId="4775F029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55.9, </w:t>
      </w:r>
    </w:p>
    <w:p w14:paraId="128B2811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164.7, </w:t>
      </w:r>
    </w:p>
    <w:p w14:paraId="7F8CDF7A" w14:textId="77777777" w:rsidR="000207B9" w:rsidRPr="000E52AE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>2017UMN1574.421, and</w:t>
      </w:r>
    </w:p>
    <w:p w14:paraId="29EA5DCA" w14:textId="5A663A37" w:rsidR="002C059E" w:rsidRPr="00D83E9A" w:rsidRDefault="000207B9" w:rsidP="000207B9">
      <w:pPr>
        <w:pStyle w:val="PlainText"/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4KSU2091.1     </w:t>
      </w:r>
      <w:r w:rsidR="002C059E" w:rsidRPr="00D83E9A">
        <w:rPr>
          <w:rFonts w:ascii="Courier New" w:hAnsi="Courier New" w:cs="Courier New"/>
          <w:sz w:val="16"/>
          <w:szCs w:val="16"/>
        </w:rPr>
        <w:t>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29D88CC" w14:textId="77777777" w:rsidR="00A51980" w:rsidRDefault="00A51980" w:rsidP="00A51980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5UMN1502.6, </w:t>
      </w:r>
    </w:p>
    <w:p w14:paraId="4095A951" w14:textId="77777777" w:rsidR="00A51980" w:rsidRDefault="00A51980" w:rsidP="00A519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5UMN1502.7, </w:t>
      </w:r>
    </w:p>
    <w:p w14:paraId="488D4C89" w14:textId="77777777" w:rsidR="00A51980" w:rsidRPr="00B8632B" w:rsidRDefault="00A51980" w:rsidP="00A519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6UMN2677.3, and</w:t>
      </w:r>
    </w:p>
    <w:p w14:paraId="1F1CCFB9" w14:textId="6FBE01E0" w:rsidR="002C059E" w:rsidRPr="00D83E9A" w:rsidRDefault="00A51980" w:rsidP="00A51980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539.9      </w:t>
      </w:r>
      <w:r w:rsidR="002C059E" w:rsidRPr="00D83E9A">
        <w:rPr>
          <w:rFonts w:ascii="Courier New" w:hAnsi="Courier New" w:cs="Courier New"/>
          <w:sz w:val="16"/>
          <w:szCs w:val="16"/>
        </w:rPr>
        <w:t>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E8EB462" w14:textId="352379B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940.9        526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AC7575E" w14:textId="4F698FA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48.4        550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C6F934F" w14:textId="1FB9426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50.3        549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E2DF436" w14:textId="166F63F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45.1         529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3157C19" w14:textId="7B3A348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96.1         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30812FC" w14:textId="61BEEAC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834.1         560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7CD0B4A" w14:textId="7441195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991.6         514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036E322" w14:textId="007560D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049.1        555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4B4739B" w14:textId="3211E4B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161.8        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9EED025" w14:textId="107C672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635.9        600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9B41DBF" w14:textId="0F8D528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KSU1528.8        600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DE5D6FE" w14:textId="3BA4C4D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473.3        554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575A75D" w14:textId="3B2028D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KSU27.8          600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DA27381" w14:textId="5BCCD8C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626.7        506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7BC0A24" w14:textId="33401AA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KSU2327.2        601 ..................................................G.........</w:t>
      </w:r>
      <w:r w:rsidR="00EA069B" w:rsidRPr="005245AC">
        <w:rPr>
          <w:rFonts w:ascii="Courier New" w:hAnsi="Courier New" w:cs="Courier New"/>
          <w:sz w:val="16"/>
          <w:szCs w:val="16"/>
        </w:rPr>
        <w:t>..T.........................................................</w:t>
      </w:r>
    </w:p>
    <w:p w14:paraId="43DDCFD5" w14:textId="3D4B5C1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KSU47.5          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F7B0688" w14:textId="0F19065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95.3        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DB65551" w14:textId="4E1540F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869.3        529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6F3C9F5" w14:textId="2069821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222.1        550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2DBABDA" w14:textId="5B21CAB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51.1        600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05C989C" w14:textId="3A6A863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3.3          525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B5762AA" w14:textId="23AC3E4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3.3         600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270E89D" w14:textId="21DF0B0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lastRenderedPageBreak/>
        <w:t>2015UMN367.3         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098B0E4" w14:textId="04B608F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70.6         600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CC6FD5C" w14:textId="5681EEC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19.5        554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8F286DD" w14:textId="51B1167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49.9        549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B2CC153" w14:textId="11B891F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64.3          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F015C5A" w14:textId="70C4F21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7.7         529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240C250" w14:textId="4E8961F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735.7        601 ..................................................G.........</w:t>
      </w:r>
      <w:r w:rsidR="00EA069B" w:rsidRPr="005245AC">
        <w:rPr>
          <w:rFonts w:ascii="Courier New" w:hAnsi="Courier New" w:cs="Courier New"/>
          <w:sz w:val="16"/>
          <w:szCs w:val="16"/>
        </w:rPr>
        <w:t>..T...................................G..A..................</w:t>
      </w:r>
    </w:p>
    <w:p w14:paraId="22721FD2" w14:textId="5814D5D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631.1        52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6DB119D" w14:textId="121FF70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30.3        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2B86EDC" w14:textId="6E39CD1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145.9        539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881A3CB" w14:textId="3A7D11E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053.5        601 ............................................................</w:t>
      </w:r>
      <w:r w:rsidR="00EA069B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0CBF6D7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BC983CD" w14:textId="44FAF58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05ZYH33              721 ACTTTTTTGTCGCCAGCAGATGTCAATTCAACGTCGAATGAATCTTTAGCTTCTTCAGCA</w:t>
      </w:r>
      <w:r w:rsidR="00197BB9" w:rsidRPr="005245AC">
        <w:rPr>
          <w:rFonts w:ascii="Courier New" w:hAnsi="Courier New" w:cs="Courier New"/>
          <w:sz w:val="16"/>
          <w:szCs w:val="16"/>
        </w:rPr>
        <w:t>GCACCACCAGCTGCAGCAACAGCTACAGGAGCAGCCGCAGTTACACCAAATTCTTCTTCG</w:t>
      </w:r>
    </w:p>
    <w:p w14:paraId="3CD22651" w14:textId="6AAB1CE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917.1        721 .........................................G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027BF7D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4UMN2148.7, </w:t>
      </w:r>
    </w:p>
    <w:p w14:paraId="7FE9E6DD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5UMN3436.5, </w:t>
      </w:r>
    </w:p>
    <w:p w14:paraId="4B4A9EED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4UMN1785.4, </w:t>
      </w:r>
    </w:p>
    <w:p w14:paraId="08BFC0A5" w14:textId="77777777" w:rsidR="00263F9C" w:rsidRPr="00B8632B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5UMN56.5, and</w:t>
      </w:r>
    </w:p>
    <w:p w14:paraId="6514B8E8" w14:textId="3F4E258D" w:rsidR="002C059E" w:rsidRPr="00D83E9A" w:rsidRDefault="00263F9C" w:rsidP="00263F9C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1470.8     </w:t>
      </w:r>
      <w:r w:rsidR="002C059E" w:rsidRPr="00D83E9A">
        <w:rPr>
          <w:rFonts w:ascii="Courier New" w:hAnsi="Courier New" w:cs="Courier New"/>
          <w:sz w:val="16"/>
          <w:szCs w:val="16"/>
        </w:rPr>
        <w:t>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706810F" w14:textId="5E95718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40.1        720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39CDAF3" w14:textId="77777777" w:rsidR="000B26AF" w:rsidRPr="00B8632B" w:rsidRDefault="000B26AF" w:rsidP="000B26AF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917.8 and </w:t>
      </w:r>
    </w:p>
    <w:p w14:paraId="7F92020C" w14:textId="1388978A" w:rsidR="002C059E" w:rsidRPr="00D83E9A" w:rsidRDefault="000B26AF" w:rsidP="000B26AF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04.91B   </w:t>
      </w:r>
      <w:r w:rsidR="002C059E" w:rsidRPr="00D83E9A">
        <w:rPr>
          <w:rFonts w:ascii="Courier New" w:hAnsi="Courier New" w:cs="Courier New"/>
          <w:sz w:val="16"/>
          <w:szCs w:val="16"/>
        </w:rPr>
        <w:t>669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1F33FDD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624.74 and</w:t>
      </w:r>
    </w:p>
    <w:p w14:paraId="1F659241" w14:textId="3BE5CBFD" w:rsidR="002C059E" w:rsidRPr="00D83E9A" w:rsidRDefault="0050063D" w:rsidP="0050063D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14.6     </w:t>
      </w:r>
      <w:r w:rsidR="002C059E" w:rsidRPr="00D83E9A">
        <w:rPr>
          <w:rFonts w:ascii="Courier New" w:hAnsi="Courier New" w:cs="Courier New"/>
          <w:sz w:val="16"/>
          <w:szCs w:val="16"/>
        </w:rPr>
        <w:t>721 .........................................G........C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6A87FE3" w14:textId="709988D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02.5         673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93EEAC0" w14:textId="4D23697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6.4         698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DC0A5EF" w14:textId="6291A71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09.8         645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2AAA807" w14:textId="08C4D5C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86.4        710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7FCE518" w14:textId="024B2A9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668.5         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D1F2E54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368.9 and</w:t>
      </w:r>
    </w:p>
    <w:p w14:paraId="2BED8750" w14:textId="204110A1" w:rsidR="002C059E" w:rsidRPr="00D83E9A" w:rsidRDefault="0050063D" w:rsidP="0050063D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924.3      </w:t>
      </w:r>
      <w:r w:rsidR="002C059E" w:rsidRPr="00D83E9A">
        <w:rPr>
          <w:rFonts w:ascii="Courier New" w:hAnsi="Courier New" w:cs="Courier New"/>
          <w:sz w:val="16"/>
          <w:szCs w:val="16"/>
        </w:rPr>
        <w:t>674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C624F30" w14:textId="77777777" w:rsidR="00C03E69" w:rsidRPr="00B8632B" w:rsidRDefault="00C03E69" w:rsidP="00C03E69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6UMN1367.1 and</w:t>
      </w:r>
    </w:p>
    <w:p w14:paraId="526CC760" w14:textId="7284B32F" w:rsidR="002C059E" w:rsidRPr="00D83E9A" w:rsidRDefault="00C03E69" w:rsidP="00C03E69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144.4      </w:t>
      </w:r>
      <w:r w:rsidR="002C059E" w:rsidRPr="00D83E9A">
        <w:rPr>
          <w:rFonts w:ascii="Courier New" w:hAnsi="Courier New" w:cs="Courier New"/>
          <w:sz w:val="16"/>
          <w:szCs w:val="16"/>
        </w:rPr>
        <w:t>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2299A5F" w14:textId="3CA9C8C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869.3        688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6165390" w14:textId="77777777" w:rsidR="00A77637" w:rsidRDefault="00A77637" w:rsidP="00A77637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5UMN592.5, </w:t>
      </w:r>
    </w:p>
    <w:p w14:paraId="719079BA" w14:textId="77777777" w:rsidR="00A77637" w:rsidRDefault="00A77637" w:rsidP="00A7763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4UMN3720.5, </w:t>
      </w:r>
    </w:p>
    <w:p w14:paraId="4E9ABA2C" w14:textId="77777777" w:rsidR="00A77637" w:rsidRPr="000E52AE" w:rsidRDefault="00A77637" w:rsidP="00A7763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>2015UMN865.5, and</w:t>
      </w:r>
    </w:p>
    <w:p w14:paraId="011408F4" w14:textId="20E50F84" w:rsidR="002C059E" w:rsidRPr="00D83E9A" w:rsidRDefault="00A77637" w:rsidP="00A77637">
      <w:pPr>
        <w:pStyle w:val="PlainText"/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6UMN2465.63B   </w:t>
      </w:r>
      <w:r w:rsidR="002C059E" w:rsidRPr="00D83E9A">
        <w:rPr>
          <w:rFonts w:ascii="Courier New" w:hAnsi="Courier New" w:cs="Courier New"/>
          <w:sz w:val="16"/>
          <w:szCs w:val="16"/>
        </w:rPr>
        <w:t>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8A83554" w14:textId="2D0EB35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3       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812DCAA" w14:textId="2802553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2B      639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6A84298" w14:textId="7C8AEAB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28.6        664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00F9D14" w14:textId="785AD42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.5          660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209FCA2" w14:textId="4F8ACBF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22.1         697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20B503E" w14:textId="7A506E7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355.91        649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7120FCC" w14:textId="7AAA624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524.93       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AF4E491" w14:textId="758A487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36.4         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B583A57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4UMN3624.71, </w:t>
      </w:r>
    </w:p>
    <w:p w14:paraId="12C30662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631.2, </w:t>
      </w:r>
    </w:p>
    <w:p w14:paraId="5ED88ADB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6UMN2813.1, </w:t>
      </w:r>
    </w:p>
    <w:p w14:paraId="3453E8AC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6UMN3027.6, </w:t>
      </w:r>
    </w:p>
    <w:p w14:paraId="1211E4A8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55.9, </w:t>
      </w:r>
    </w:p>
    <w:p w14:paraId="537DB029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164.7, </w:t>
      </w:r>
    </w:p>
    <w:p w14:paraId="17DBF867" w14:textId="77777777" w:rsidR="000207B9" w:rsidRPr="000E52AE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>2017UMN1574.421, and</w:t>
      </w:r>
    </w:p>
    <w:p w14:paraId="4FF17840" w14:textId="6CD54349" w:rsidR="002C059E" w:rsidRPr="00D83E9A" w:rsidRDefault="000207B9" w:rsidP="000207B9">
      <w:pPr>
        <w:pStyle w:val="PlainText"/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4KSU2091.1     </w:t>
      </w:r>
      <w:r w:rsidR="002C059E" w:rsidRPr="00D83E9A">
        <w:rPr>
          <w:rFonts w:ascii="Courier New" w:hAnsi="Courier New" w:cs="Courier New"/>
          <w:sz w:val="16"/>
          <w:szCs w:val="16"/>
        </w:rPr>
        <w:t>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74E6C34" w14:textId="77777777" w:rsidR="00A51980" w:rsidRDefault="00A51980" w:rsidP="00A51980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5UMN1502.6, </w:t>
      </w:r>
    </w:p>
    <w:p w14:paraId="0699CB14" w14:textId="77777777" w:rsidR="00A51980" w:rsidRDefault="00A51980" w:rsidP="00A519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5UMN1502.7, </w:t>
      </w:r>
    </w:p>
    <w:p w14:paraId="55107CFB" w14:textId="77777777" w:rsidR="00A51980" w:rsidRPr="00B8632B" w:rsidRDefault="00A51980" w:rsidP="00A519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6UMN2677.3, and</w:t>
      </w:r>
    </w:p>
    <w:p w14:paraId="7D9F068A" w14:textId="7497844B" w:rsidR="002C059E" w:rsidRPr="00D83E9A" w:rsidRDefault="00A51980" w:rsidP="00A51980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539.9      </w:t>
      </w:r>
      <w:r w:rsidR="002C059E" w:rsidRPr="00D83E9A">
        <w:rPr>
          <w:rFonts w:ascii="Courier New" w:hAnsi="Courier New" w:cs="Courier New"/>
          <w:sz w:val="16"/>
          <w:szCs w:val="16"/>
        </w:rPr>
        <w:t>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7379AA6" w14:textId="7873DB45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940.9        646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B572038" w14:textId="1EAB5A1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lastRenderedPageBreak/>
        <w:t>2016UMN3248.4        670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87BEA06" w14:textId="2EABE27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50.3        669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07E885E" w14:textId="68CDACF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45.1         649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DAB833E" w14:textId="7D23C1F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96.1         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672ECBE" w14:textId="77055AE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834.1         680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1F0F815" w14:textId="237E32D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991.6         634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46A2D46" w14:textId="3B71BFAB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049.1        675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857A2A2" w14:textId="15D2E13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161.8        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63C9BF3" w14:textId="5CBD3BC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635.9        720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E37901E" w14:textId="62AB97F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KSU1528.8        720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4A0BCBF" w14:textId="6BF1A19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473.3        674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575A9F4" w14:textId="2FD0126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KSU27.8          720 .........................................G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E05C2D1" w14:textId="5C5F452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626.7        626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9DB5BED" w14:textId="0892DF8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KSU2327.2        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F626EBC" w14:textId="0595201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KSU47.5          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E3F01C2" w14:textId="44FD167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95.3        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23332B0" w14:textId="3C5342E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869.3        649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12C6128" w14:textId="613A34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222.1        670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794AF64" w14:textId="363EBE8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51.1        720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E196340" w14:textId="2020103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3.3          645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F015283" w14:textId="091BF42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3.3         720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0C73147" w14:textId="1071C5D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67.3         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4BA216C" w14:textId="77BFD53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70.6         720 .........................................G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3A101A7" w14:textId="1563B8D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19.5        674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2C94034" w14:textId="2DB5B39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49.9        669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DB0F13E" w14:textId="6E194BB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64.3          721 .........................................G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823B602" w14:textId="5B79C4C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7.7         649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D0A4671" w14:textId="697DF8E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735.7        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G........................................................</w:t>
      </w:r>
    </w:p>
    <w:p w14:paraId="0EE8AF81" w14:textId="16D95A8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631.1        64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4044BF95" w14:textId="548C859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30.3        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DAC5267" w14:textId="68EEDE0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145.9        659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6E1ED92" w14:textId="2EC8B48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053.5        721 ............................................................</w:t>
      </w:r>
      <w:r w:rsidR="008D0599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010B70A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C4AE7E0" w14:textId="354FEF4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05ZYH33              841 ATAGCTTTAACAAGGTCGTTAAGCTCAAGGATAGTAGCTTCTTTAATTTCAGCAATAATG</w:t>
      </w:r>
      <w:r w:rsidR="0079197D" w:rsidRPr="005245AC">
        <w:rPr>
          <w:rFonts w:ascii="Courier New" w:hAnsi="Courier New" w:cs="Courier New"/>
          <w:sz w:val="16"/>
          <w:szCs w:val="16"/>
        </w:rPr>
        <w:t>TTTTCAATGTTCAATGCCATTGTGATTTTCCTCCAATTTAGGTTTTTAAATAGTTTGTAG</w:t>
      </w:r>
    </w:p>
    <w:p w14:paraId="60AE7622" w14:textId="569B6DD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917.1        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0B1C65F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4UMN2148.7, </w:t>
      </w:r>
    </w:p>
    <w:p w14:paraId="3F13D166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5UMN3436.5, </w:t>
      </w:r>
    </w:p>
    <w:p w14:paraId="76551A4F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4UMN1785.4, </w:t>
      </w:r>
    </w:p>
    <w:p w14:paraId="39DF2F5A" w14:textId="77777777" w:rsidR="00263F9C" w:rsidRPr="00B8632B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5UMN56.5, and</w:t>
      </w:r>
    </w:p>
    <w:p w14:paraId="1FF6D6A3" w14:textId="422863D7" w:rsidR="002C059E" w:rsidRPr="00D83E9A" w:rsidRDefault="00263F9C" w:rsidP="00263F9C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1470.8     </w:t>
      </w:r>
      <w:r w:rsidR="002C059E" w:rsidRPr="00D83E9A">
        <w:rPr>
          <w:rFonts w:ascii="Courier New" w:hAnsi="Courier New" w:cs="Courier New"/>
          <w:sz w:val="16"/>
          <w:szCs w:val="16"/>
        </w:rPr>
        <w:t>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B94EE59" w14:textId="5271C76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40.1        840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9B92EF8" w14:textId="77777777" w:rsidR="000B26AF" w:rsidRPr="00B8632B" w:rsidRDefault="000B26AF" w:rsidP="000B26AF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917.8 and </w:t>
      </w:r>
    </w:p>
    <w:p w14:paraId="7B88C2F1" w14:textId="204B858F" w:rsidR="002C059E" w:rsidRPr="00D83E9A" w:rsidRDefault="000B26AF" w:rsidP="000B26AF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04.91B   </w:t>
      </w:r>
      <w:r w:rsidR="002C059E" w:rsidRPr="00D83E9A">
        <w:rPr>
          <w:rFonts w:ascii="Courier New" w:hAnsi="Courier New" w:cs="Courier New"/>
          <w:sz w:val="16"/>
          <w:szCs w:val="16"/>
        </w:rPr>
        <w:t>789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87E0766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624.74 and</w:t>
      </w:r>
    </w:p>
    <w:p w14:paraId="48AB85FF" w14:textId="15EEDCE0" w:rsidR="002C059E" w:rsidRPr="00D83E9A" w:rsidRDefault="0050063D" w:rsidP="0050063D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14.6     </w:t>
      </w:r>
      <w:r w:rsidR="002C059E" w:rsidRPr="00D83E9A">
        <w:rPr>
          <w:rFonts w:ascii="Courier New" w:hAnsi="Courier New" w:cs="Courier New"/>
          <w:sz w:val="16"/>
          <w:szCs w:val="16"/>
        </w:rPr>
        <w:t>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7405795" w14:textId="5642809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02.5         793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A6CE80F" w14:textId="5B58AD3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6.4         818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F0F8E3F" w14:textId="73FA0FE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09.8         765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2D0D809" w14:textId="5B41644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86.4        830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0FCA03F" w14:textId="76B1547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668.5         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B6DE508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368.9 and</w:t>
      </w:r>
    </w:p>
    <w:p w14:paraId="669C5598" w14:textId="01F838A7" w:rsidR="002C059E" w:rsidRPr="00D83E9A" w:rsidRDefault="0050063D" w:rsidP="0050063D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924.3      </w:t>
      </w:r>
      <w:r w:rsidR="002C059E" w:rsidRPr="00D83E9A">
        <w:rPr>
          <w:rFonts w:ascii="Courier New" w:hAnsi="Courier New" w:cs="Courier New"/>
          <w:sz w:val="16"/>
          <w:szCs w:val="16"/>
        </w:rPr>
        <w:t>794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9CC25F3" w14:textId="77777777" w:rsidR="00C03E69" w:rsidRPr="00B8632B" w:rsidRDefault="00C03E69" w:rsidP="00C03E69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6UMN1367.1 and</w:t>
      </w:r>
    </w:p>
    <w:p w14:paraId="168C97B7" w14:textId="07D8CCB9" w:rsidR="002C059E" w:rsidRPr="00D83E9A" w:rsidRDefault="00C03E69" w:rsidP="00C03E69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144.4      </w:t>
      </w:r>
      <w:r w:rsidR="002C059E" w:rsidRPr="00D83E9A">
        <w:rPr>
          <w:rFonts w:ascii="Courier New" w:hAnsi="Courier New" w:cs="Courier New"/>
          <w:sz w:val="16"/>
          <w:szCs w:val="16"/>
        </w:rPr>
        <w:t>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AA505BF" w14:textId="2A68E5C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869.3        808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9CCDB7C" w14:textId="77777777" w:rsidR="00A77637" w:rsidRDefault="00A77637" w:rsidP="00A77637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5UMN592.5, </w:t>
      </w:r>
    </w:p>
    <w:p w14:paraId="730D065A" w14:textId="77777777" w:rsidR="00A77637" w:rsidRDefault="00A77637" w:rsidP="00A7763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4UMN3720.5, </w:t>
      </w:r>
    </w:p>
    <w:p w14:paraId="55B99086" w14:textId="77777777" w:rsidR="00A77637" w:rsidRPr="000E52AE" w:rsidRDefault="00A77637" w:rsidP="00A7763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>2015UMN865.5, and</w:t>
      </w:r>
    </w:p>
    <w:p w14:paraId="17DA480E" w14:textId="4AEA38D3" w:rsidR="002C059E" w:rsidRPr="00D83E9A" w:rsidRDefault="00A77637" w:rsidP="00A77637">
      <w:pPr>
        <w:pStyle w:val="PlainText"/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6UMN2465.63B   </w:t>
      </w:r>
      <w:r w:rsidR="002C059E" w:rsidRPr="00D83E9A">
        <w:rPr>
          <w:rFonts w:ascii="Courier New" w:hAnsi="Courier New" w:cs="Courier New"/>
          <w:sz w:val="16"/>
          <w:szCs w:val="16"/>
        </w:rPr>
        <w:t>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C0B087F" w14:textId="009152A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lastRenderedPageBreak/>
        <w:t>2016UMN2500.63       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E51A796" w14:textId="621BAEB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2B      759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D96E8DA" w14:textId="5B0BC16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28.6        784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16FD85A" w14:textId="6D08A1C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.5          780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ACBB06A" w14:textId="7F33430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22.1         817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1F99EDC" w14:textId="5FE9F0A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355.91        769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05026FA" w14:textId="2CC3494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524.93       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DF4227C" w14:textId="5ADE411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36.4         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E642F94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4UMN3624.71, </w:t>
      </w:r>
    </w:p>
    <w:p w14:paraId="44822086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631.2, </w:t>
      </w:r>
    </w:p>
    <w:p w14:paraId="4F2693C3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6UMN2813.1, </w:t>
      </w:r>
    </w:p>
    <w:p w14:paraId="15FF8CF0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6UMN3027.6, </w:t>
      </w:r>
    </w:p>
    <w:p w14:paraId="07CE98A6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55.9, </w:t>
      </w:r>
    </w:p>
    <w:p w14:paraId="1BC2DA65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164.7, </w:t>
      </w:r>
    </w:p>
    <w:p w14:paraId="1D41101D" w14:textId="77777777" w:rsidR="000207B9" w:rsidRPr="000E52AE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>2017UMN1574.421, and</w:t>
      </w:r>
    </w:p>
    <w:p w14:paraId="69DBA478" w14:textId="6413DD95" w:rsidR="002C059E" w:rsidRPr="00D83E9A" w:rsidRDefault="000207B9" w:rsidP="000207B9">
      <w:pPr>
        <w:pStyle w:val="PlainText"/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4KSU2091.1     </w:t>
      </w:r>
      <w:r w:rsidR="002C059E" w:rsidRPr="00D83E9A">
        <w:rPr>
          <w:rFonts w:ascii="Courier New" w:hAnsi="Courier New" w:cs="Courier New"/>
          <w:sz w:val="16"/>
          <w:szCs w:val="16"/>
        </w:rPr>
        <w:t>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EACE2CC" w14:textId="77777777" w:rsidR="00A51980" w:rsidRDefault="00A51980" w:rsidP="00A51980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5UMN1502.6, </w:t>
      </w:r>
    </w:p>
    <w:p w14:paraId="7985AE1B" w14:textId="77777777" w:rsidR="00A51980" w:rsidRDefault="00A51980" w:rsidP="00A519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5UMN1502.7, </w:t>
      </w:r>
    </w:p>
    <w:p w14:paraId="187547B5" w14:textId="77777777" w:rsidR="00A51980" w:rsidRPr="00B8632B" w:rsidRDefault="00A51980" w:rsidP="00A519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6UMN2677.3, and</w:t>
      </w:r>
    </w:p>
    <w:p w14:paraId="2A417CFE" w14:textId="664CB501" w:rsidR="002C059E" w:rsidRPr="00D83E9A" w:rsidRDefault="00A51980" w:rsidP="00A51980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539.9      </w:t>
      </w:r>
      <w:r w:rsidR="002C059E" w:rsidRPr="00D83E9A">
        <w:rPr>
          <w:rFonts w:ascii="Courier New" w:hAnsi="Courier New" w:cs="Courier New"/>
          <w:sz w:val="16"/>
          <w:szCs w:val="16"/>
        </w:rPr>
        <w:t>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0A23D7E" w14:textId="7ED798D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940.9        766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E0C4B59" w14:textId="07E47E3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48.4        790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8B36C67" w14:textId="63C9E66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50.3        789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D0FBC17" w14:textId="0CD8F8B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45.1         769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0D9FC14" w14:textId="4750D3B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96.1         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D8371D7" w14:textId="6C9E544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834.1         800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6B328AF" w14:textId="1114F8E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991.6         754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22CAAC6" w14:textId="6C9D4AD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049.1        795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6A048AC" w14:textId="694C4E20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161.8        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EF14E3C" w14:textId="483C1F9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635.9        840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A534CE2" w14:textId="4594926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KSU1528.8        840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8B941F5" w14:textId="6FC0B215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473.3        794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6243543" w14:textId="4E7CD2D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KSU27.8          840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61C1C57" w14:textId="25B0EAF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626.7        746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83DE4E4" w14:textId="1BBDA4C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KSU2327.2        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982ED92" w14:textId="5566A58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KSU47.5          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EE0E5B7" w14:textId="5DEA14D2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95.3        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4D951A1" w14:textId="782DAD2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869.3        769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01D7784" w14:textId="0B57B9F6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222.1        790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2199A69" w14:textId="62BBD6CF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51.1        840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B458B35" w14:textId="5B2CBA0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3.3          765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55FA3AA8" w14:textId="5DE9C841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3.3         840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7BA92707" w14:textId="6CB44F69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67.3         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34B3C3E" w14:textId="5C575B4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70.6         840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852E460" w14:textId="1E551DBE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19.5        794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3F100626" w14:textId="4262B3E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49.9        789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4C8C063" w14:textId="5F9D63E3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64.3          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48974FA" w14:textId="340DDEAC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7.7         769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8595A96" w14:textId="132432D8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735.7        841 ........T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A9E8457" w14:textId="0DBAFE95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631.1        76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2077D508" w14:textId="5CD2C6BA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30.3        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1C9B9105" w14:textId="3D0ED39D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145.9        779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64F7B013" w14:textId="7CD8F464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053.5        841 ............................................................</w:t>
      </w:r>
      <w:r w:rsidR="0079197D" w:rsidRPr="005245AC">
        <w:rPr>
          <w:rFonts w:ascii="Courier New" w:hAnsi="Courier New" w:cs="Courier New"/>
          <w:sz w:val="16"/>
          <w:szCs w:val="16"/>
        </w:rPr>
        <w:t>............................................................</w:t>
      </w:r>
    </w:p>
    <w:p w14:paraId="0D2AB16E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9E58B59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05ZYH33              961 CACTAAGCAGCTACGC</w:t>
      </w:r>
    </w:p>
    <w:p w14:paraId="361FACA0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917.1        961 ................</w:t>
      </w:r>
    </w:p>
    <w:p w14:paraId="4AC91EC0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4UMN2148.7, </w:t>
      </w:r>
    </w:p>
    <w:p w14:paraId="20AD83DE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5UMN3436.5, </w:t>
      </w:r>
    </w:p>
    <w:p w14:paraId="3BA8A681" w14:textId="77777777" w:rsidR="00263F9C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4UMN1785.4, </w:t>
      </w:r>
    </w:p>
    <w:p w14:paraId="500867F2" w14:textId="77777777" w:rsidR="00263F9C" w:rsidRPr="00B8632B" w:rsidRDefault="00263F9C" w:rsidP="00263F9C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5UMN56.5, and</w:t>
      </w:r>
    </w:p>
    <w:p w14:paraId="782E410D" w14:textId="6D889AE2" w:rsidR="002C059E" w:rsidRPr="00D83E9A" w:rsidRDefault="00263F9C" w:rsidP="00263F9C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1470.8     </w:t>
      </w:r>
      <w:r w:rsidR="002C059E" w:rsidRPr="00D83E9A">
        <w:rPr>
          <w:rFonts w:ascii="Courier New" w:hAnsi="Courier New" w:cs="Courier New"/>
          <w:sz w:val="16"/>
          <w:szCs w:val="16"/>
        </w:rPr>
        <w:t>961 ..............--</w:t>
      </w:r>
    </w:p>
    <w:p w14:paraId="21828224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40.1        960 ..............--</w:t>
      </w:r>
    </w:p>
    <w:p w14:paraId="5043D08A" w14:textId="77777777" w:rsidR="000B26AF" w:rsidRPr="00B8632B" w:rsidRDefault="000B26AF" w:rsidP="000B26AF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6UMN917.8 and </w:t>
      </w:r>
    </w:p>
    <w:p w14:paraId="26C760A4" w14:textId="36F63498" w:rsidR="002C059E" w:rsidRPr="00D83E9A" w:rsidRDefault="000B26AF" w:rsidP="000B26AF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04.91B   </w:t>
      </w:r>
      <w:r w:rsidR="002C059E" w:rsidRPr="00D83E9A">
        <w:rPr>
          <w:rFonts w:ascii="Courier New" w:hAnsi="Courier New" w:cs="Courier New"/>
          <w:sz w:val="16"/>
          <w:szCs w:val="16"/>
        </w:rPr>
        <w:t>909 ................</w:t>
      </w:r>
    </w:p>
    <w:p w14:paraId="6CA20EF1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624.74 and</w:t>
      </w:r>
    </w:p>
    <w:p w14:paraId="49D34AF2" w14:textId="284F8B7D" w:rsidR="002C059E" w:rsidRPr="00D83E9A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4UMN3714.6     </w:t>
      </w:r>
      <w:r w:rsidR="002C059E" w:rsidRPr="00D83E9A">
        <w:rPr>
          <w:rFonts w:ascii="Courier New" w:hAnsi="Courier New" w:cs="Courier New"/>
          <w:sz w:val="16"/>
          <w:szCs w:val="16"/>
        </w:rPr>
        <w:t>961 ................</w:t>
      </w:r>
    </w:p>
    <w:p w14:paraId="49EEF7CF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02.5         913 ................</w:t>
      </w:r>
    </w:p>
    <w:p w14:paraId="6FA5AE7E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46.4         938 ..............--</w:t>
      </w:r>
    </w:p>
    <w:p w14:paraId="42240000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09.8         885 ..............--</w:t>
      </w:r>
    </w:p>
    <w:p w14:paraId="7A20CCF3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86.4        950 ................</w:t>
      </w:r>
    </w:p>
    <w:p w14:paraId="57637505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668.5         961 ................</w:t>
      </w:r>
    </w:p>
    <w:p w14:paraId="291FEA47" w14:textId="77777777" w:rsidR="0050063D" w:rsidRPr="00B8632B" w:rsidRDefault="0050063D" w:rsidP="0050063D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4UMN3368.9 and</w:t>
      </w:r>
    </w:p>
    <w:p w14:paraId="1D8D2CA4" w14:textId="486B718C" w:rsidR="002C059E" w:rsidRPr="00D83E9A" w:rsidRDefault="0050063D" w:rsidP="0050063D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6UMN924.3      </w:t>
      </w:r>
      <w:r w:rsidR="002C059E" w:rsidRPr="00D83E9A">
        <w:rPr>
          <w:rFonts w:ascii="Courier New" w:hAnsi="Courier New" w:cs="Courier New"/>
          <w:sz w:val="16"/>
          <w:szCs w:val="16"/>
        </w:rPr>
        <w:t>914 ................</w:t>
      </w:r>
    </w:p>
    <w:p w14:paraId="64B832FC" w14:textId="77777777" w:rsidR="00C03E69" w:rsidRPr="00B8632B" w:rsidRDefault="00C03E69" w:rsidP="00C03E69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>2016UMN1367.1 and</w:t>
      </w:r>
    </w:p>
    <w:p w14:paraId="4BF651AA" w14:textId="0988E510" w:rsidR="002C059E" w:rsidRPr="00D83E9A" w:rsidRDefault="00C03E69" w:rsidP="00C03E69">
      <w:pPr>
        <w:pStyle w:val="PlainText"/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144.4      </w:t>
      </w:r>
      <w:r w:rsidR="002C059E" w:rsidRPr="00D83E9A">
        <w:rPr>
          <w:rFonts w:ascii="Courier New" w:hAnsi="Courier New" w:cs="Courier New"/>
          <w:sz w:val="16"/>
          <w:szCs w:val="16"/>
        </w:rPr>
        <w:t>961 ................</w:t>
      </w:r>
    </w:p>
    <w:p w14:paraId="43A7C88A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869.3        928 ................</w:t>
      </w:r>
    </w:p>
    <w:p w14:paraId="0E426CA0" w14:textId="77777777" w:rsidR="00A77637" w:rsidRDefault="00A77637" w:rsidP="00A77637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5UMN592.5, </w:t>
      </w:r>
    </w:p>
    <w:p w14:paraId="254DF7EA" w14:textId="77777777" w:rsidR="00A77637" w:rsidRDefault="00A77637" w:rsidP="00A7763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4UMN3720.5, </w:t>
      </w:r>
    </w:p>
    <w:p w14:paraId="3B2C91EB" w14:textId="77777777" w:rsidR="00A77637" w:rsidRPr="000E52AE" w:rsidRDefault="00A77637" w:rsidP="00A7763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>2015UMN865.5, and</w:t>
      </w:r>
    </w:p>
    <w:p w14:paraId="16C5318C" w14:textId="37E6A9E8" w:rsidR="002C059E" w:rsidRPr="00D83E9A" w:rsidRDefault="00A77637" w:rsidP="00A77637">
      <w:pPr>
        <w:pStyle w:val="PlainText"/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6UMN2465.63B   </w:t>
      </w:r>
      <w:r w:rsidR="002C059E" w:rsidRPr="00D83E9A">
        <w:rPr>
          <w:rFonts w:ascii="Courier New" w:hAnsi="Courier New" w:cs="Courier New"/>
          <w:sz w:val="16"/>
          <w:szCs w:val="16"/>
        </w:rPr>
        <w:t>961 ..............--</w:t>
      </w:r>
    </w:p>
    <w:p w14:paraId="260A926A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3       961 ................</w:t>
      </w:r>
    </w:p>
    <w:p w14:paraId="7E9FBC14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500.62B      879 ..............--</w:t>
      </w:r>
    </w:p>
    <w:p w14:paraId="50FF47B9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28.6        904 ................</w:t>
      </w:r>
    </w:p>
    <w:p w14:paraId="6C6F52CE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.5          900 ................</w:t>
      </w:r>
    </w:p>
    <w:p w14:paraId="05C8976F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22.1         937 ................</w:t>
      </w:r>
    </w:p>
    <w:p w14:paraId="1B00736C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355.91        889 ..............--</w:t>
      </w:r>
    </w:p>
    <w:p w14:paraId="7B58B94B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1524.93       961 ..............--</w:t>
      </w:r>
    </w:p>
    <w:p w14:paraId="15C961E4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36.4         961 ..............--</w:t>
      </w:r>
    </w:p>
    <w:p w14:paraId="377DAB89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2014UMN3624.71, </w:t>
      </w:r>
    </w:p>
    <w:p w14:paraId="6B2A724C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631.2, </w:t>
      </w:r>
    </w:p>
    <w:p w14:paraId="566FAB0B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6UMN2813.1, </w:t>
      </w:r>
    </w:p>
    <w:p w14:paraId="1501B252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6UMN3027.6, </w:t>
      </w:r>
    </w:p>
    <w:p w14:paraId="7D22A7C9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55.9, </w:t>
      </w:r>
    </w:p>
    <w:p w14:paraId="358BCC78" w14:textId="77777777" w:rsidR="000207B9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 xml:space="preserve">2017UMN164.7, </w:t>
      </w:r>
    </w:p>
    <w:p w14:paraId="4F2FFA93" w14:textId="77777777" w:rsidR="000207B9" w:rsidRPr="000E52AE" w:rsidRDefault="000207B9" w:rsidP="000207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0E52AE">
        <w:rPr>
          <w:rFonts w:ascii="Courier New" w:hAnsi="Courier New" w:cs="Courier New"/>
          <w:sz w:val="16"/>
          <w:szCs w:val="16"/>
        </w:rPr>
        <w:t>2017UMN1574.421, and</w:t>
      </w:r>
    </w:p>
    <w:p w14:paraId="69BD342E" w14:textId="7EACB137" w:rsidR="002C059E" w:rsidRPr="00D83E9A" w:rsidRDefault="000207B9" w:rsidP="000207B9">
      <w:pPr>
        <w:pStyle w:val="PlainText"/>
        <w:rPr>
          <w:rFonts w:ascii="Courier New" w:hAnsi="Courier New" w:cs="Courier New"/>
          <w:sz w:val="16"/>
          <w:szCs w:val="16"/>
        </w:rPr>
      </w:pPr>
      <w:r w:rsidRPr="000E52AE">
        <w:rPr>
          <w:rFonts w:ascii="Courier New" w:hAnsi="Courier New" w:cs="Courier New"/>
          <w:sz w:val="16"/>
          <w:szCs w:val="16"/>
        </w:rPr>
        <w:t xml:space="preserve">   2014KSU2091.1     </w:t>
      </w:r>
      <w:r w:rsidR="002C059E" w:rsidRPr="00D83E9A">
        <w:rPr>
          <w:rFonts w:ascii="Courier New" w:hAnsi="Courier New" w:cs="Courier New"/>
          <w:sz w:val="16"/>
          <w:szCs w:val="16"/>
        </w:rPr>
        <w:t>961 ................</w:t>
      </w:r>
    </w:p>
    <w:p w14:paraId="617116F5" w14:textId="77777777" w:rsidR="00A51980" w:rsidRDefault="00A51980" w:rsidP="00A51980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2015UMN1502.6, </w:t>
      </w:r>
    </w:p>
    <w:p w14:paraId="4A8AA865" w14:textId="77777777" w:rsidR="00A51980" w:rsidRDefault="00A51980" w:rsidP="00A519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 xml:space="preserve">2015UMN1502.7, </w:t>
      </w:r>
    </w:p>
    <w:p w14:paraId="446AFA0A" w14:textId="77777777" w:rsidR="00A51980" w:rsidRPr="00B8632B" w:rsidRDefault="00A51980" w:rsidP="00A519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B8632B">
        <w:rPr>
          <w:rFonts w:ascii="Courier New" w:hAnsi="Courier New" w:cs="Courier New"/>
          <w:sz w:val="16"/>
          <w:szCs w:val="16"/>
        </w:rPr>
        <w:t>2016UMN2677.3, and</w:t>
      </w:r>
    </w:p>
    <w:p w14:paraId="1A87A613" w14:textId="5707392F" w:rsidR="002C059E" w:rsidRPr="00D83E9A" w:rsidRDefault="00A51980" w:rsidP="00A51980">
      <w:pPr>
        <w:rPr>
          <w:rFonts w:ascii="Courier New" w:hAnsi="Courier New" w:cs="Courier New"/>
          <w:sz w:val="16"/>
          <w:szCs w:val="16"/>
        </w:rPr>
      </w:pPr>
      <w:r w:rsidRPr="00B8632B">
        <w:rPr>
          <w:rFonts w:ascii="Courier New" w:hAnsi="Courier New" w:cs="Courier New"/>
          <w:sz w:val="16"/>
          <w:szCs w:val="16"/>
        </w:rPr>
        <w:t xml:space="preserve">   2017UMN539.9      </w:t>
      </w:r>
      <w:r w:rsidR="002C059E" w:rsidRPr="00D83E9A">
        <w:rPr>
          <w:rFonts w:ascii="Courier New" w:hAnsi="Courier New" w:cs="Courier New"/>
          <w:sz w:val="16"/>
          <w:szCs w:val="16"/>
        </w:rPr>
        <w:t>961 ..............--</w:t>
      </w:r>
    </w:p>
    <w:p w14:paraId="1475B772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2940.9        886 ................</w:t>
      </w:r>
    </w:p>
    <w:p w14:paraId="1BE94626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48.4        910 ................</w:t>
      </w:r>
    </w:p>
    <w:p w14:paraId="5F34D647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UMN3250.3        909 ................</w:t>
      </w:r>
    </w:p>
    <w:p w14:paraId="71986B3C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45.1         889 ..............--</w:t>
      </w:r>
    </w:p>
    <w:p w14:paraId="434F1067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296.1         961 ..............--</w:t>
      </w:r>
    </w:p>
    <w:p w14:paraId="2CFFC350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834.1         920 ..............--</w:t>
      </w:r>
    </w:p>
    <w:p w14:paraId="6AF49E17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991.6         874 ................</w:t>
      </w:r>
    </w:p>
    <w:p w14:paraId="4561C3E1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049.1        915 ................</w:t>
      </w:r>
    </w:p>
    <w:p w14:paraId="52A45B64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UMN1161.8        961 ..............--</w:t>
      </w:r>
    </w:p>
    <w:p w14:paraId="34232052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635.9        960 ................</w:t>
      </w:r>
    </w:p>
    <w:p w14:paraId="429BC2CE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7KSU1528.8        960 ................</w:t>
      </w:r>
    </w:p>
    <w:p w14:paraId="6C8D2A95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473.3        914 ................</w:t>
      </w:r>
    </w:p>
    <w:p w14:paraId="7EA7767C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KSU27.8          960 ................</w:t>
      </w:r>
    </w:p>
    <w:p w14:paraId="797963A9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626.7        866 ................</w:t>
      </w:r>
    </w:p>
    <w:p w14:paraId="03D320D1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KSU2327.2        961 ................</w:t>
      </w:r>
    </w:p>
    <w:p w14:paraId="559E9B6F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6KSU47.5          961 ..............--</w:t>
      </w:r>
    </w:p>
    <w:p w14:paraId="40BDE34A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95.3        961 ..............--</w:t>
      </w:r>
    </w:p>
    <w:p w14:paraId="4FC57249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869.3        889 ................</w:t>
      </w:r>
    </w:p>
    <w:p w14:paraId="64BE43A4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lastRenderedPageBreak/>
        <w:t>2015UMN3222.1        910 ................</w:t>
      </w:r>
    </w:p>
    <w:p w14:paraId="7F700AD5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51.1        960 ..............--</w:t>
      </w:r>
    </w:p>
    <w:p w14:paraId="085C90F5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3.3          885 ................</w:t>
      </w:r>
    </w:p>
    <w:p w14:paraId="6231B8FB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3.3         960 ..............--</w:t>
      </w:r>
    </w:p>
    <w:p w14:paraId="289254F2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67.3         961 ..............--</w:t>
      </w:r>
    </w:p>
    <w:p w14:paraId="10D180A3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370.6         960 ................</w:t>
      </w:r>
    </w:p>
    <w:p w14:paraId="5040B3F2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919.5        914 ................</w:t>
      </w:r>
    </w:p>
    <w:p w14:paraId="5D4436BC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749.9        909 ................</w:t>
      </w:r>
    </w:p>
    <w:p w14:paraId="1CF4B2C0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64.3          961 ................</w:t>
      </w:r>
    </w:p>
    <w:p w14:paraId="727A2B2A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277.7         889 ................</w:t>
      </w:r>
    </w:p>
    <w:p w14:paraId="53D6EC08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1735.7        961 ................</w:t>
      </w:r>
    </w:p>
    <w:p w14:paraId="6D10944F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631.1        881 ..............--</w:t>
      </w:r>
    </w:p>
    <w:p w14:paraId="40038524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4UMN3930.3        961 ................</w:t>
      </w:r>
    </w:p>
    <w:p w14:paraId="2368AE52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145.9        899 ................</w:t>
      </w:r>
    </w:p>
    <w:p w14:paraId="01F44EEB" w14:textId="77777777" w:rsidR="002C059E" w:rsidRPr="00D83E9A" w:rsidRDefault="002C059E" w:rsidP="002C059E">
      <w:pPr>
        <w:pStyle w:val="PlainText"/>
        <w:rPr>
          <w:rFonts w:ascii="Courier New" w:hAnsi="Courier New" w:cs="Courier New"/>
          <w:sz w:val="16"/>
          <w:szCs w:val="16"/>
        </w:rPr>
      </w:pPr>
      <w:r w:rsidRPr="00D83E9A">
        <w:rPr>
          <w:rFonts w:ascii="Courier New" w:hAnsi="Courier New" w:cs="Courier New"/>
          <w:sz w:val="16"/>
          <w:szCs w:val="16"/>
        </w:rPr>
        <w:t>2015UMN4053.5        961 ................</w:t>
      </w:r>
    </w:p>
    <w:p w14:paraId="2ED84300" w14:textId="77777777" w:rsidR="00581409" w:rsidRPr="009C06F4" w:rsidRDefault="00581409" w:rsidP="00A61EC0">
      <w:pPr>
        <w:pStyle w:val="PlainText"/>
        <w:rPr>
          <w:rFonts w:ascii="Courier New" w:hAnsi="Courier New" w:cs="Courier New"/>
          <w:sz w:val="20"/>
          <w:szCs w:val="20"/>
        </w:rPr>
      </w:pPr>
    </w:p>
    <w:sectPr w:rsidR="00581409" w:rsidRPr="009C06F4" w:rsidSect="003948F0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51C"/>
    <w:rsid w:val="00013B1F"/>
    <w:rsid w:val="000207B9"/>
    <w:rsid w:val="00027947"/>
    <w:rsid w:val="00051162"/>
    <w:rsid w:val="000639DF"/>
    <w:rsid w:val="0007742D"/>
    <w:rsid w:val="000A2324"/>
    <w:rsid w:val="000B22CB"/>
    <w:rsid w:val="000B26AF"/>
    <w:rsid w:val="000B755C"/>
    <w:rsid w:val="001313F6"/>
    <w:rsid w:val="001409AB"/>
    <w:rsid w:val="0016735D"/>
    <w:rsid w:val="0019273E"/>
    <w:rsid w:val="00196C33"/>
    <w:rsid w:val="00197BB9"/>
    <w:rsid w:val="001A1D12"/>
    <w:rsid w:val="001A3824"/>
    <w:rsid w:val="001C19F6"/>
    <w:rsid w:val="00222C2F"/>
    <w:rsid w:val="00237A6C"/>
    <w:rsid w:val="00263F9C"/>
    <w:rsid w:val="0026438F"/>
    <w:rsid w:val="00274D00"/>
    <w:rsid w:val="00275333"/>
    <w:rsid w:val="002B30F2"/>
    <w:rsid w:val="002C059E"/>
    <w:rsid w:val="00306BFF"/>
    <w:rsid w:val="003271C6"/>
    <w:rsid w:val="00386146"/>
    <w:rsid w:val="003948F0"/>
    <w:rsid w:val="003A2506"/>
    <w:rsid w:val="003F7642"/>
    <w:rsid w:val="0040461D"/>
    <w:rsid w:val="0041704A"/>
    <w:rsid w:val="004217E4"/>
    <w:rsid w:val="00454C83"/>
    <w:rsid w:val="0046495C"/>
    <w:rsid w:val="004732AF"/>
    <w:rsid w:val="0047722A"/>
    <w:rsid w:val="004C2AC4"/>
    <w:rsid w:val="004F1EE7"/>
    <w:rsid w:val="004F2611"/>
    <w:rsid w:val="0050063D"/>
    <w:rsid w:val="00523AC7"/>
    <w:rsid w:val="005502A5"/>
    <w:rsid w:val="005555DE"/>
    <w:rsid w:val="00572CF8"/>
    <w:rsid w:val="00581409"/>
    <w:rsid w:val="00581900"/>
    <w:rsid w:val="005A4719"/>
    <w:rsid w:val="005B47D0"/>
    <w:rsid w:val="005E146A"/>
    <w:rsid w:val="00602A8F"/>
    <w:rsid w:val="00652B0A"/>
    <w:rsid w:val="006564C2"/>
    <w:rsid w:val="0067637C"/>
    <w:rsid w:val="00692C45"/>
    <w:rsid w:val="00697D53"/>
    <w:rsid w:val="0079197D"/>
    <w:rsid w:val="007A6688"/>
    <w:rsid w:val="007C57C4"/>
    <w:rsid w:val="008166D0"/>
    <w:rsid w:val="00816A20"/>
    <w:rsid w:val="00842CB1"/>
    <w:rsid w:val="008840FA"/>
    <w:rsid w:val="00885E4D"/>
    <w:rsid w:val="008968C1"/>
    <w:rsid w:val="008C5883"/>
    <w:rsid w:val="008D0599"/>
    <w:rsid w:val="008D3A94"/>
    <w:rsid w:val="008E5045"/>
    <w:rsid w:val="00916F85"/>
    <w:rsid w:val="00964066"/>
    <w:rsid w:val="00972614"/>
    <w:rsid w:val="00974C73"/>
    <w:rsid w:val="009C06F4"/>
    <w:rsid w:val="009D07B9"/>
    <w:rsid w:val="009E008B"/>
    <w:rsid w:val="009E1592"/>
    <w:rsid w:val="00A0351C"/>
    <w:rsid w:val="00A13E0B"/>
    <w:rsid w:val="00A51980"/>
    <w:rsid w:val="00A5282D"/>
    <w:rsid w:val="00A52998"/>
    <w:rsid w:val="00A61EC0"/>
    <w:rsid w:val="00A649A6"/>
    <w:rsid w:val="00A77637"/>
    <w:rsid w:val="00AA1A31"/>
    <w:rsid w:val="00AD3BA7"/>
    <w:rsid w:val="00AE3A38"/>
    <w:rsid w:val="00B110EB"/>
    <w:rsid w:val="00B131D7"/>
    <w:rsid w:val="00B17310"/>
    <w:rsid w:val="00B46CE0"/>
    <w:rsid w:val="00B74A4D"/>
    <w:rsid w:val="00BD1B99"/>
    <w:rsid w:val="00C03E69"/>
    <w:rsid w:val="00C25534"/>
    <w:rsid w:val="00C37BCC"/>
    <w:rsid w:val="00C57705"/>
    <w:rsid w:val="00C622B7"/>
    <w:rsid w:val="00C7581E"/>
    <w:rsid w:val="00C81AA4"/>
    <w:rsid w:val="00C8288A"/>
    <w:rsid w:val="00CA1025"/>
    <w:rsid w:val="00CF6B33"/>
    <w:rsid w:val="00CF7A75"/>
    <w:rsid w:val="00D012BC"/>
    <w:rsid w:val="00D16A3B"/>
    <w:rsid w:val="00D47435"/>
    <w:rsid w:val="00D60A9A"/>
    <w:rsid w:val="00D60F6F"/>
    <w:rsid w:val="00D83E9A"/>
    <w:rsid w:val="00D86E3B"/>
    <w:rsid w:val="00DF20C3"/>
    <w:rsid w:val="00E7244C"/>
    <w:rsid w:val="00E8588A"/>
    <w:rsid w:val="00EA069B"/>
    <w:rsid w:val="00EB0333"/>
    <w:rsid w:val="00EF0416"/>
    <w:rsid w:val="00F04315"/>
    <w:rsid w:val="00F27510"/>
    <w:rsid w:val="00F34422"/>
    <w:rsid w:val="00F43288"/>
    <w:rsid w:val="00F470FB"/>
    <w:rsid w:val="00F5474F"/>
    <w:rsid w:val="00F63C91"/>
    <w:rsid w:val="00F855ED"/>
    <w:rsid w:val="00FD44BB"/>
    <w:rsid w:val="00FF1502"/>
    <w:rsid w:val="00FF7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C9661"/>
  <w15:chartTrackingRefBased/>
  <w15:docId w15:val="{39767082-56F7-B741-B6F6-661AE84DC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38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967E6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967E6"/>
    <w:rPr>
      <w:rFonts w:ascii="Consolas" w:hAnsi="Consolas" w:cs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1A38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652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51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7</Pages>
  <Words>25920</Words>
  <Characters>147747</Characters>
  <Application>Microsoft Office Word</Application>
  <DocSecurity>0</DocSecurity>
  <Lines>1231</Lines>
  <Paragraphs>3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Estrada</dc:creator>
  <cp:keywords/>
  <dc:description/>
  <cp:lastModifiedBy>April Estrada</cp:lastModifiedBy>
  <cp:revision>8</cp:revision>
  <dcterms:created xsi:type="dcterms:W3CDTF">2021-09-01T12:03:00Z</dcterms:created>
  <dcterms:modified xsi:type="dcterms:W3CDTF">2021-09-10T00:25:00Z</dcterms:modified>
</cp:coreProperties>
</file>